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661BC" w14:textId="55C19CBC" w:rsidR="0073265E" w:rsidRDefault="00147032" w:rsidP="001C3B26">
      <w:pPr>
        <w:pStyle w:val="Heading1"/>
        <w:rPr>
          <w:rStyle w:val="None"/>
          <w:rFonts w:ascii="Calibri" w:eastAsia="Calibri" w:hAnsi="Calibri" w:cs="Calibri"/>
          <w:sz w:val="22"/>
          <w:szCs w:val="22"/>
        </w:rPr>
      </w:pPr>
      <w:bookmarkStart w:id="0" w:name="_Ref197698530"/>
      <w:bookmarkStart w:id="1" w:name="_Ref197698571"/>
      <w:r>
        <w:rPr>
          <w:rStyle w:val="Hyperlink1"/>
        </w:rPr>
        <w:t>Supplement</w:t>
      </w:r>
      <w:r w:rsidR="001C3B26">
        <w:rPr>
          <w:rStyle w:val="Hyperlink1"/>
        </w:rPr>
        <w:t>ary</w:t>
      </w:r>
      <w:r>
        <w:rPr>
          <w:rStyle w:val="Hyperlink1"/>
        </w:rPr>
        <w:t xml:space="preserve"> material</w:t>
      </w:r>
      <w:bookmarkEnd w:id="0"/>
      <w:bookmarkEnd w:id="1"/>
    </w:p>
    <w:p w14:paraId="10CCAF07" w14:textId="77777777" w:rsidR="00A20C3C" w:rsidRDefault="00A20C3C" w:rsidP="00865290">
      <w:pPr>
        <w:pStyle w:val="Heading2"/>
        <w:rPr>
          <w:rStyle w:val="Hyperlink1"/>
          <w:lang w:val="en-US"/>
        </w:rPr>
      </w:pPr>
    </w:p>
    <w:p w14:paraId="1354C464" w14:textId="5B2C5931" w:rsidR="00865290" w:rsidRPr="00D02C4D" w:rsidRDefault="00865290" w:rsidP="00865290">
      <w:pPr>
        <w:pStyle w:val="Heading2"/>
        <w:rPr>
          <w:lang w:val="en-US"/>
        </w:rPr>
      </w:pPr>
      <w:r>
        <w:rPr>
          <w:rStyle w:val="Hyperlink1"/>
          <w:lang w:val="fr-FR"/>
        </w:rPr>
        <w:t xml:space="preserve">Section </w:t>
      </w:r>
      <w:r w:rsidR="00A20C3C">
        <w:rPr>
          <w:rStyle w:val="Hyperlink1"/>
          <w:lang w:val="fr-FR"/>
        </w:rPr>
        <w:t>1</w:t>
      </w:r>
    </w:p>
    <w:p w14:paraId="7C1AA6D5" w14:textId="783538A2" w:rsidR="00EC05FC" w:rsidRPr="00037864" w:rsidRDefault="0022535E" w:rsidP="00734BA6">
      <w:pPr>
        <w:pStyle w:val="Body"/>
        <w:spacing w:line="276" w:lineRule="auto"/>
        <w:jc w:val="both"/>
        <w:rPr>
          <w:rStyle w:val="None"/>
        </w:rPr>
      </w:pPr>
      <w:r w:rsidRPr="0022535E">
        <w:rPr>
          <w:rStyle w:val="None"/>
        </w:rPr>
        <w:t>Missing data were addressed using multiple imputation by chained equations (MICE). Imputation was performed using 20 datasets (m = 20) and 5 iterations per imputation (maxit = 5). All other settings were kept at default.</w:t>
      </w:r>
      <w:r>
        <w:rPr>
          <w:rStyle w:val="None"/>
        </w:rPr>
        <w:t xml:space="preserve"> </w:t>
      </w:r>
      <w:r w:rsidR="00416B0A" w:rsidRPr="00416B0A">
        <w:rPr>
          <w:rStyle w:val="None"/>
        </w:rPr>
        <w:t>Variables were imputed according to their type</w:t>
      </w:r>
      <w:r w:rsidR="005C004A" w:rsidRPr="005C004A">
        <w:rPr>
          <w:rStyle w:val="None"/>
        </w:rPr>
        <w:t>: predictive mean matching (PMM) for numerical variables,</w:t>
      </w:r>
      <w:r w:rsidR="005C004A">
        <w:rPr>
          <w:rStyle w:val="None"/>
        </w:rPr>
        <w:t xml:space="preserve"> </w:t>
      </w:r>
      <w:r w:rsidR="005C004A" w:rsidRPr="005C004A">
        <w:rPr>
          <w:rStyle w:val="None"/>
        </w:rPr>
        <w:t>a proportional odds model (POLR) for ordinal variables, and logistic regression for categorical variables.</w:t>
      </w:r>
      <w:r w:rsidR="001D6595">
        <w:t xml:space="preserve"> </w:t>
      </w:r>
      <w:r w:rsidR="001779BB" w:rsidRPr="001779BB">
        <w:rPr>
          <w:rStyle w:val="None"/>
        </w:rPr>
        <w:t>As this analysis was conducted using data from a single trial, no additional pooling was required.</w:t>
      </w:r>
      <w:r w:rsidR="00766020">
        <w:rPr>
          <w:rStyle w:val="None"/>
        </w:rPr>
        <w:t xml:space="preserve"> </w:t>
      </w:r>
      <w:r w:rsidR="00ED14D4">
        <w:rPr>
          <w:rStyle w:val="None"/>
        </w:rPr>
        <w:t>A</w:t>
      </w:r>
      <w:r w:rsidR="00ED14D4" w:rsidRPr="00ED14D4">
        <w:rPr>
          <w:rStyle w:val="None"/>
        </w:rPr>
        <w:t>ll variables included in the multiple imputation model, with the number and percentage of missing values for each variable</w:t>
      </w:r>
      <w:r w:rsidR="004108BD">
        <w:rPr>
          <w:rStyle w:val="None"/>
        </w:rPr>
        <w:t xml:space="preserve"> are presented in the table below</w:t>
      </w:r>
      <w:r w:rsidR="00ED14D4" w:rsidRPr="00ED14D4">
        <w:rPr>
          <w:rStyle w:val="None"/>
        </w:rPr>
        <w:t>. Based on data inspection, missing values were assumed to be missing at random.</w:t>
      </w:r>
    </w:p>
    <w:tbl>
      <w:tblPr>
        <w:tblStyle w:val="GridTable6Colorful-Accent3"/>
        <w:tblW w:w="4390" w:type="dxa"/>
        <w:jc w:val="center"/>
        <w:tblLayout w:type="fixed"/>
        <w:tblLook w:val="04A0" w:firstRow="1" w:lastRow="0" w:firstColumn="1" w:lastColumn="0" w:noHBand="0" w:noVBand="1"/>
      </w:tblPr>
      <w:tblGrid>
        <w:gridCol w:w="2972"/>
        <w:gridCol w:w="1418"/>
      </w:tblGrid>
      <w:tr w:rsidR="009C5F0F" w14:paraId="7FA66C31" w14:textId="77777777" w:rsidTr="00127935">
        <w:trPr>
          <w:cnfStyle w:val="100000000000" w:firstRow="1" w:lastRow="0" w:firstColumn="0" w:lastColumn="0" w:oddVBand="0" w:evenVBand="0" w:oddHBand="0" w:evenHBand="0" w:firstRowFirstColumn="0" w:firstRowLastColumn="0" w:lastRowFirstColumn="0" w:lastRowLastColumn="0"/>
          <w:trHeight w:val="457"/>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3E5A04A" w14:textId="77777777" w:rsidR="009C5F0F" w:rsidRDefault="009C5F0F" w:rsidP="004F4123">
            <w:pPr>
              <w:pStyle w:val="Body"/>
              <w:spacing w:line="276" w:lineRule="auto"/>
            </w:pPr>
            <w:r>
              <w:rPr>
                <w:rStyle w:val="None"/>
                <w:sz w:val="18"/>
                <w:szCs w:val="18"/>
              </w:rPr>
              <w:t>Variable</w:t>
            </w:r>
          </w:p>
        </w:tc>
        <w:tc>
          <w:tcPr>
            <w:tcW w:w="1418" w:type="dxa"/>
            <w:vAlign w:val="center"/>
          </w:tcPr>
          <w:p w14:paraId="2558ACBA" w14:textId="762FA6DC" w:rsidR="009C5F0F" w:rsidRDefault="009C5F0F" w:rsidP="004F4123">
            <w:pPr>
              <w:pStyle w:val="Body"/>
              <w:spacing w:after="0" w:line="276" w:lineRule="auto"/>
              <w:cnfStyle w:val="100000000000" w:firstRow="1" w:lastRow="0" w:firstColumn="0" w:lastColumn="0" w:oddVBand="0" w:evenVBand="0" w:oddHBand="0" w:evenHBand="0" w:firstRowFirstColumn="0" w:firstRowLastColumn="0" w:lastRowFirstColumn="0" w:lastRowLastColumn="0"/>
            </w:pPr>
            <w:r>
              <w:rPr>
                <w:rStyle w:val="None"/>
                <w:sz w:val="18"/>
                <w:szCs w:val="18"/>
              </w:rPr>
              <w:t xml:space="preserve">Missing values </w:t>
            </w:r>
          </w:p>
        </w:tc>
      </w:tr>
      <w:tr w:rsidR="009C5F0F" w14:paraId="4C121F70"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2E9180AC" w14:textId="77777777" w:rsidR="009C5F0F" w:rsidRDefault="009C5F0F" w:rsidP="004F4123">
            <w:pPr>
              <w:pStyle w:val="Body"/>
              <w:spacing w:after="0" w:line="276" w:lineRule="auto"/>
            </w:pPr>
            <w:r>
              <w:rPr>
                <w:rStyle w:val="None"/>
                <w:sz w:val="18"/>
                <w:szCs w:val="18"/>
              </w:rPr>
              <w:t xml:space="preserve">Age [years] </w:t>
            </w:r>
          </w:p>
        </w:tc>
        <w:tc>
          <w:tcPr>
            <w:tcW w:w="1418" w:type="dxa"/>
            <w:vAlign w:val="center"/>
          </w:tcPr>
          <w:p w14:paraId="1F021D7A" w14:textId="65521A7C" w:rsidR="009C5F0F" w:rsidRDefault="00C80E71"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 (0%)</w:t>
            </w:r>
          </w:p>
        </w:tc>
      </w:tr>
      <w:tr w:rsidR="009C5F0F" w14:paraId="51266FD9"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E4CE766" w14:textId="5D5C0BCF" w:rsidR="009C5F0F" w:rsidRDefault="00C80E71" w:rsidP="004F4123">
            <w:pPr>
              <w:pStyle w:val="Body"/>
              <w:spacing w:after="0" w:line="276" w:lineRule="auto"/>
            </w:pPr>
            <w:r>
              <w:rPr>
                <w:rStyle w:val="None"/>
                <w:sz w:val="18"/>
                <w:szCs w:val="18"/>
              </w:rPr>
              <w:t>Sex</w:t>
            </w:r>
            <w:r w:rsidR="009C5F0F">
              <w:rPr>
                <w:rStyle w:val="None"/>
                <w:sz w:val="18"/>
                <w:szCs w:val="18"/>
              </w:rPr>
              <w:t xml:space="preserve"> [male]</w:t>
            </w:r>
          </w:p>
        </w:tc>
        <w:tc>
          <w:tcPr>
            <w:tcW w:w="1418" w:type="dxa"/>
            <w:vAlign w:val="center"/>
          </w:tcPr>
          <w:p w14:paraId="17561A7C" w14:textId="3DA5D039" w:rsidR="009C5F0F" w:rsidRDefault="00C80E71"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 (0%)</w:t>
            </w:r>
          </w:p>
        </w:tc>
      </w:tr>
      <w:tr w:rsidR="002118BC" w14:paraId="07C81A80"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5A36485C" w14:textId="64362A4C" w:rsidR="002118BC" w:rsidRDefault="002118BC" w:rsidP="002118BC">
            <w:pPr>
              <w:pStyle w:val="Body"/>
              <w:spacing w:after="0" w:line="276" w:lineRule="auto"/>
              <w:rPr>
                <w:rStyle w:val="None"/>
                <w:sz w:val="18"/>
                <w:szCs w:val="18"/>
              </w:rPr>
            </w:pPr>
            <w:r>
              <w:rPr>
                <w:rStyle w:val="None"/>
                <w:sz w:val="18"/>
                <w:szCs w:val="18"/>
              </w:rPr>
              <w:t>Administration of IVT</w:t>
            </w:r>
          </w:p>
        </w:tc>
        <w:tc>
          <w:tcPr>
            <w:tcW w:w="1418" w:type="dxa"/>
            <w:vAlign w:val="center"/>
          </w:tcPr>
          <w:p w14:paraId="6F82CB8F" w14:textId="0D018944" w:rsidR="002118BC" w:rsidRDefault="002118BC" w:rsidP="002118BC">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sidRPr="002B5646">
              <w:rPr>
                <w:rStyle w:val="None"/>
                <w:sz w:val="18"/>
                <w:szCs w:val="18"/>
              </w:rPr>
              <w:t>0 (0%)</w:t>
            </w:r>
          </w:p>
        </w:tc>
      </w:tr>
      <w:tr w:rsidR="009C5F0F" w14:paraId="6EA59244"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4A9DBDA9" w14:textId="77777777" w:rsidR="009C5F0F" w:rsidRDefault="009C5F0F" w:rsidP="004F4123">
            <w:pPr>
              <w:pStyle w:val="Body"/>
              <w:spacing w:after="0" w:line="276" w:lineRule="auto"/>
            </w:pPr>
            <w:r>
              <w:rPr>
                <w:rStyle w:val="None"/>
                <w:sz w:val="18"/>
                <w:szCs w:val="18"/>
              </w:rPr>
              <w:t>History of ischemic stroke</w:t>
            </w:r>
          </w:p>
        </w:tc>
        <w:tc>
          <w:tcPr>
            <w:tcW w:w="1418" w:type="dxa"/>
            <w:vAlign w:val="center"/>
          </w:tcPr>
          <w:p w14:paraId="2081D077" w14:textId="20AA8E98" w:rsidR="009C5F0F" w:rsidRDefault="00C80E71"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 (0%)</w:t>
            </w:r>
          </w:p>
        </w:tc>
      </w:tr>
      <w:tr w:rsidR="009C5F0F" w14:paraId="440E2F58"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0E93AC1" w14:textId="77777777" w:rsidR="009C5F0F" w:rsidRDefault="009C5F0F" w:rsidP="004F4123">
            <w:pPr>
              <w:pStyle w:val="Body"/>
              <w:spacing w:after="0" w:line="276" w:lineRule="auto"/>
            </w:pPr>
            <w:r>
              <w:rPr>
                <w:rStyle w:val="None"/>
                <w:sz w:val="18"/>
                <w:szCs w:val="18"/>
              </w:rPr>
              <w:t>History of atrial fibrillation</w:t>
            </w:r>
          </w:p>
        </w:tc>
        <w:tc>
          <w:tcPr>
            <w:tcW w:w="1418" w:type="dxa"/>
            <w:vAlign w:val="center"/>
          </w:tcPr>
          <w:p w14:paraId="6E7FE849" w14:textId="40111560" w:rsidR="009C5F0F" w:rsidRDefault="00C80E71"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 (0%)</w:t>
            </w:r>
          </w:p>
        </w:tc>
      </w:tr>
      <w:tr w:rsidR="009C5F0F" w14:paraId="12F59576"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F3B0B7F" w14:textId="77777777" w:rsidR="009C5F0F" w:rsidRDefault="009C5F0F" w:rsidP="004F4123">
            <w:pPr>
              <w:pStyle w:val="Body"/>
              <w:spacing w:after="0" w:line="276" w:lineRule="auto"/>
            </w:pPr>
            <w:r>
              <w:rPr>
                <w:rStyle w:val="None"/>
                <w:sz w:val="18"/>
                <w:szCs w:val="18"/>
              </w:rPr>
              <w:t>History of diabetes mellitus</w:t>
            </w:r>
          </w:p>
        </w:tc>
        <w:tc>
          <w:tcPr>
            <w:tcW w:w="1418" w:type="dxa"/>
            <w:vAlign w:val="center"/>
          </w:tcPr>
          <w:p w14:paraId="473500BF" w14:textId="15581637" w:rsidR="009C5F0F" w:rsidRDefault="00C80E71"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 (0%)</w:t>
            </w:r>
          </w:p>
        </w:tc>
      </w:tr>
      <w:tr w:rsidR="009C5F0F" w14:paraId="24D0B6F0"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72737C26" w14:textId="77777777" w:rsidR="009C5F0F" w:rsidRDefault="009C5F0F" w:rsidP="004F4123">
            <w:pPr>
              <w:pStyle w:val="Body"/>
              <w:spacing w:after="0" w:line="276" w:lineRule="auto"/>
            </w:pPr>
            <w:r>
              <w:rPr>
                <w:rStyle w:val="None"/>
                <w:sz w:val="18"/>
                <w:szCs w:val="18"/>
              </w:rPr>
              <w:t>History of hypertension</w:t>
            </w:r>
          </w:p>
        </w:tc>
        <w:tc>
          <w:tcPr>
            <w:tcW w:w="1418" w:type="dxa"/>
            <w:vAlign w:val="center"/>
          </w:tcPr>
          <w:p w14:paraId="536EA50E" w14:textId="1E838F85" w:rsidR="009C5F0F" w:rsidRDefault="00465B03"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 (0%)</w:t>
            </w:r>
          </w:p>
        </w:tc>
      </w:tr>
      <w:tr w:rsidR="009C5F0F" w14:paraId="3D108D1D"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7606DB9E" w14:textId="06176448" w:rsidR="009C5F0F" w:rsidRDefault="009C5F0F" w:rsidP="004F4123">
            <w:pPr>
              <w:pStyle w:val="Body"/>
              <w:spacing w:after="0" w:line="276" w:lineRule="auto"/>
              <w:rPr>
                <w:rStyle w:val="None"/>
                <w:sz w:val="18"/>
                <w:szCs w:val="18"/>
              </w:rPr>
            </w:pPr>
            <w:r>
              <w:rPr>
                <w:rStyle w:val="None"/>
                <w:sz w:val="18"/>
                <w:szCs w:val="18"/>
              </w:rPr>
              <w:t>Pre-stroke mRS</w:t>
            </w:r>
          </w:p>
        </w:tc>
        <w:tc>
          <w:tcPr>
            <w:tcW w:w="1418" w:type="dxa"/>
            <w:vAlign w:val="center"/>
          </w:tcPr>
          <w:p w14:paraId="002432B7" w14:textId="5C825D26" w:rsidR="009C5F0F" w:rsidRDefault="0082774F"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w:t>
            </w:r>
            <w:r w:rsidR="007344D4">
              <w:rPr>
                <w:rStyle w:val="None"/>
                <w:sz w:val="18"/>
                <w:szCs w:val="18"/>
              </w:rPr>
              <w:t xml:space="preserve"> </w:t>
            </w:r>
            <w:r w:rsidR="00436DE5">
              <w:rPr>
                <w:rStyle w:val="None"/>
                <w:sz w:val="18"/>
                <w:szCs w:val="18"/>
              </w:rPr>
              <w:t>(1%)</w:t>
            </w:r>
          </w:p>
        </w:tc>
      </w:tr>
      <w:tr w:rsidR="004579A1" w14:paraId="2952AF17"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5B4CB609" w14:textId="77AA5893" w:rsidR="004579A1" w:rsidRDefault="004579A1" w:rsidP="004579A1">
            <w:pPr>
              <w:pStyle w:val="Body"/>
              <w:spacing w:after="0" w:line="276" w:lineRule="auto"/>
              <w:rPr>
                <w:rStyle w:val="None"/>
                <w:sz w:val="18"/>
                <w:szCs w:val="18"/>
              </w:rPr>
            </w:pPr>
            <w:r w:rsidRPr="7AEB5052">
              <w:rPr>
                <w:rStyle w:val="None"/>
                <w:sz w:val="18"/>
                <w:szCs w:val="18"/>
              </w:rPr>
              <w:t xml:space="preserve">Baseline lesion volume [mL] </w:t>
            </w:r>
          </w:p>
        </w:tc>
        <w:tc>
          <w:tcPr>
            <w:tcW w:w="1418" w:type="dxa"/>
            <w:vAlign w:val="center"/>
          </w:tcPr>
          <w:p w14:paraId="28F064AB" w14:textId="50478D5D" w:rsidR="004579A1" w:rsidRDefault="004579A1" w:rsidP="004579A1">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0 (0%)</w:t>
            </w:r>
          </w:p>
        </w:tc>
      </w:tr>
      <w:tr w:rsidR="004579A1" w14:paraId="5CE59C4B"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50A45DDD" w14:textId="5D14E4A1" w:rsidR="004579A1" w:rsidRDefault="004579A1" w:rsidP="004579A1">
            <w:pPr>
              <w:pStyle w:val="Body"/>
              <w:spacing w:after="0" w:line="276" w:lineRule="auto"/>
              <w:rPr>
                <w:rStyle w:val="None"/>
                <w:sz w:val="18"/>
                <w:szCs w:val="18"/>
              </w:rPr>
            </w:pPr>
            <w:r>
              <w:rPr>
                <w:rStyle w:val="None"/>
                <w:sz w:val="18"/>
                <w:szCs w:val="18"/>
              </w:rPr>
              <w:t xml:space="preserve">Baseline edema [mL] </w:t>
            </w:r>
          </w:p>
        </w:tc>
        <w:tc>
          <w:tcPr>
            <w:tcW w:w="1418" w:type="dxa"/>
            <w:vAlign w:val="center"/>
          </w:tcPr>
          <w:p w14:paraId="4CB1D282" w14:textId="6406F85C" w:rsidR="004579A1" w:rsidRDefault="004579A1" w:rsidP="004579A1">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 (0%)</w:t>
            </w:r>
          </w:p>
        </w:tc>
      </w:tr>
      <w:tr w:rsidR="004579A1" w14:paraId="7687085A"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77EA076D" w14:textId="0593DD9E" w:rsidR="004579A1" w:rsidRDefault="004579A1" w:rsidP="004579A1">
            <w:pPr>
              <w:pStyle w:val="Body"/>
              <w:spacing w:after="0" w:line="276" w:lineRule="auto"/>
              <w:rPr>
                <w:rStyle w:val="None"/>
                <w:sz w:val="18"/>
                <w:szCs w:val="18"/>
              </w:rPr>
            </w:pPr>
            <w:r>
              <w:rPr>
                <w:rStyle w:val="None"/>
                <w:sz w:val="18"/>
                <w:szCs w:val="18"/>
              </w:rPr>
              <w:t xml:space="preserve">Baseline NWU [%] </w:t>
            </w:r>
          </w:p>
        </w:tc>
        <w:tc>
          <w:tcPr>
            <w:tcW w:w="1418" w:type="dxa"/>
            <w:vAlign w:val="center"/>
          </w:tcPr>
          <w:p w14:paraId="682BE1EC" w14:textId="7A72C5E6" w:rsidR="004579A1" w:rsidRDefault="004579A1" w:rsidP="004579A1">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0 (0%)</w:t>
            </w:r>
          </w:p>
        </w:tc>
      </w:tr>
      <w:tr w:rsidR="009C5F0F" w14:paraId="6E4A239E"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F02790D" w14:textId="77777777" w:rsidR="009C5F0F" w:rsidRDefault="009C5F0F" w:rsidP="004F4123">
            <w:pPr>
              <w:pStyle w:val="Body"/>
              <w:spacing w:after="0" w:line="276" w:lineRule="auto"/>
              <w:rPr>
                <w:rStyle w:val="None"/>
                <w:sz w:val="18"/>
                <w:szCs w:val="18"/>
              </w:rPr>
            </w:pPr>
            <w:r w:rsidRPr="009F30FD">
              <w:rPr>
                <w:rFonts w:cs="Calibri"/>
                <w:sz w:val="18"/>
                <w:szCs w:val="18"/>
                <w:lang w:val="it-IT"/>
              </w:rPr>
              <w:t xml:space="preserve">Baseline glucose [mmol/L] </w:t>
            </w:r>
          </w:p>
        </w:tc>
        <w:tc>
          <w:tcPr>
            <w:tcW w:w="1418" w:type="dxa"/>
            <w:vAlign w:val="center"/>
          </w:tcPr>
          <w:p w14:paraId="5CEAABE8" w14:textId="66F1625A" w:rsidR="009C5F0F" w:rsidRDefault="0082774F"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3</w:t>
            </w:r>
            <w:r w:rsidR="0076606B">
              <w:rPr>
                <w:rStyle w:val="None"/>
                <w:sz w:val="18"/>
                <w:szCs w:val="18"/>
              </w:rPr>
              <w:t xml:space="preserve"> (3%)</w:t>
            </w:r>
          </w:p>
        </w:tc>
      </w:tr>
      <w:tr w:rsidR="009C5F0F" w14:paraId="1612B362" w14:textId="77777777" w:rsidTr="00127935">
        <w:trPr>
          <w:cnfStyle w:val="000000100000" w:firstRow="0" w:lastRow="0" w:firstColumn="0" w:lastColumn="0" w:oddVBand="0" w:evenVBand="0" w:oddHBand="1" w:evenHBand="0" w:firstRowFirstColumn="0" w:firstRowLastColumn="0" w:lastRowFirstColumn="0" w:lastRowLastColumn="0"/>
          <w:trHeight w:val="457"/>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2D455F5B" w14:textId="77777777" w:rsidR="009C5F0F" w:rsidRDefault="009C5F0F" w:rsidP="004F4123">
            <w:pPr>
              <w:pStyle w:val="Body"/>
              <w:spacing w:after="0" w:line="276" w:lineRule="auto"/>
              <w:rPr>
                <w:rStyle w:val="None"/>
                <w:sz w:val="18"/>
                <w:szCs w:val="18"/>
              </w:rPr>
            </w:pPr>
            <w:r>
              <w:rPr>
                <w:rStyle w:val="None"/>
                <w:sz w:val="18"/>
                <w:szCs w:val="18"/>
              </w:rPr>
              <w:t>Baseline systolic blood pressure</w:t>
            </w:r>
          </w:p>
          <w:p w14:paraId="596802BE" w14:textId="77777777" w:rsidR="009C5F0F" w:rsidRDefault="009C5F0F" w:rsidP="004F4123">
            <w:pPr>
              <w:pStyle w:val="Body"/>
              <w:spacing w:after="0" w:line="276" w:lineRule="auto"/>
            </w:pPr>
            <w:r>
              <w:rPr>
                <w:rStyle w:val="None"/>
                <w:sz w:val="18"/>
                <w:szCs w:val="18"/>
              </w:rPr>
              <w:t xml:space="preserve">[mmHg] </w:t>
            </w:r>
          </w:p>
        </w:tc>
        <w:tc>
          <w:tcPr>
            <w:tcW w:w="1418" w:type="dxa"/>
            <w:tcBorders>
              <w:top w:val="single" w:sz="4" w:space="0" w:color="C9C9C9"/>
            </w:tcBorders>
            <w:vAlign w:val="center"/>
          </w:tcPr>
          <w:p w14:paraId="063E2751" w14:textId="5EFAD028" w:rsidR="009C5F0F" w:rsidRDefault="0082774F"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 (0%)</w:t>
            </w:r>
          </w:p>
        </w:tc>
      </w:tr>
      <w:tr w:rsidR="009C5F0F" w14:paraId="7E5213A5"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6786B93" w14:textId="77777777" w:rsidR="009C5F0F" w:rsidRDefault="009C5F0F" w:rsidP="004F4123">
            <w:pPr>
              <w:pStyle w:val="Body"/>
              <w:spacing w:after="0" w:line="276" w:lineRule="auto"/>
            </w:pPr>
            <w:r>
              <w:rPr>
                <w:rStyle w:val="None"/>
                <w:sz w:val="18"/>
                <w:szCs w:val="18"/>
              </w:rPr>
              <w:t xml:space="preserve">Onset-to-randomization time [min] </w:t>
            </w:r>
          </w:p>
        </w:tc>
        <w:tc>
          <w:tcPr>
            <w:tcW w:w="1418" w:type="dxa"/>
            <w:vAlign w:val="center"/>
          </w:tcPr>
          <w:p w14:paraId="34C3D05A" w14:textId="67148EC4" w:rsidR="009C5F0F" w:rsidRDefault="00A3087A"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 (0%)</w:t>
            </w:r>
          </w:p>
        </w:tc>
      </w:tr>
      <w:tr w:rsidR="009C5F0F" w14:paraId="4AC51BC5"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2DC8A770" w14:textId="77777777" w:rsidR="009C5F0F" w:rsidRDefault="009C5F0F" w:rsidP="004F4123">
            <w:pPr>
              <w:pStyle w:val="Body"/>
              <w:spacing w:after="0" w:line="276" w:lineRule="auto"/>
              <w:rPr>
                <w:rStyle w:val="None"/>
                <w:sz w:val="18"/>
                <w:szCs w:val="18"/>
              </w:rPr>
            </w:pPr>
            <w:r>
              <w:rPr>
                <w:rStyle w:val="None"/>
                <w:sz w:val="18"/>
                <w:szCs w:val="18"/>
              </w:rPr>
              <w:t xml:space="preserve">Door-to-groin time [min] </w:t>
            </w:r>
          </w:p>
        </w:tc>
        <w:tc>
          <w:tcPr>
            <w:tcW w:w="1418" w:type="dxa"/>
            <w:vAlign w:val="center"/>
          </w:tcPr>
          <w:p w14:paraId="05CC4F54" w14:textId="36409574" w:rsidR="009C5F0F" w:rsidRPr="0076606B" w:rsidRDefault="00A3087A"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sidRPr="0076606B">
              <w:rPr>
                <w:rStyle w:val="None"/>
                <w:sz w:val="18"/>
                <w:szCs w:val="18"/>
              </w:rPr>
              <w:t>4</w:t>
            </w:r>
            <w:r w:rsidR="0076606B" w:rsidRPr="0076606B">
              <w:rPr>
                <w:rStyle w:val="None"/>
                <w:sz w:val="18"/>
                <w:szCs w:val="18"/>
              </w:rPr>
              <w:t xml:space="preserve"> (3%)</w:t>
            </w:r>
          </w:p>
        </w:tc>
      </w:tr>
      <w:tr w:rsidR="009C5F0F" w14:paraId="60FE945A"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06C724BE" w14:textId="77777777" w:rsidR="009C5F0F" w:rsidRDefault="009C5F0F" w:rsidP="004F4123">
            <w:pPr>
              <w:pStyle w:val="Body"/>
              <w:spacing w:after="0" w:line="276" w:lineRule="auto"/>
              <w:rPr>
                <w:rStyle w:val="None"/>
                <w:sz w:val="18"/>
                <w:szCs w:val="18"/>
              </w:rPr>
            </w:pPr>
            <w:r w:rsidRPr="009F30FD">
              <w:rPr>
                <w:rFonts w:cs="Calibri"/>
                <w:sz w:val="18"/>
                <w:szCs w:val="18"/>
              </w:rPr>
              <w:t xml:space="preserve">Onset-to-groin time [min] </w:t>
            </w:r>
          </w:p>
        </w:tc>
        <w:tc>
          <w:tcPr>
            <w:tcW w:w="1418" w:type="dxa"/>
            <w:vAlign w:val="center"/>
          </w:tcPr>
          <w:p w14:paraId="20D94E23" w14:textId="25514415" w:rsidR="009C5F0F" w:rsidRDefault="00A3087A"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4</w:t>
            </w:r>
            <w:r w:rsidR="0076606B">
              <w:rPr>
                <w:rStyle w:val="None"/>
                <w:sz w:val="18"/>
                <w:szCs w:val="18"/>
              </w:rPr>
              <w:t xml:space="preserve"> (3%)</w:t>
            </w:r>
          </w:p>
        </w:tc>
      </w:tr>
      <w:tr w:rsidR="009C5F0F" w14:paraId="38798675"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218E3C7B" w14:textId="77777777" w:rsidR="009C5F0F" w:rsidRPr="009F30FD" w:rsidRDefault="009C5F0F" w:rsidP="004F4123">
            <w:pPr>
              <w:pStyle w:val="Body"/>
              <w:spacing w:after="0" w:line="276" w:lineRule="auto"/>
              <w:rPr>
                <w:rFonts w:cs="Calibri"/>
                <w:sz w:val="18"/>
                <w:szCs w:val="18"/>
              </w:rPr>
            </w:pPr>
            <w:r w:rsidRPr="009F30FD">
              <w:rPr>
                <w:rFonts w:cs="Calibri"/>
                <w:sz w:val="18"/>
                <w:szCs w:val="18"/>
              </w:rPr>
              <w:t>Onset-to-reperfusion time [min]</w:t>
            </w:r>
          </w:p>
        </w:tc>
        <w:tc>
          <w:tcPr>
            <w:tcW w:w="1418" w:type="dxa"/>
            <w:vAlign w:val="center"/>
          </w:tcPr>
          <w:p w14:paraId="68B2F0DB" w14:textId="49F9148D" w:rsidR="009C5F0F" w:rsidRDefault="00A3087A"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28</w:t>
            </w:r>
            <w:r w:rsidR="001F1DFE">
              <w:rPr>
                <w:rStyle w:val="None"/>
                <w:sz w:val="18"/>
                <w:szCs w:val="18"/>
              </w:rPr>
              <w:t xml:space="preserve"> (24%)</w:t>
            </w:r>
          </w:p>
        </w:tc>
      </w:tr>
      <w:tr w:rsidR="009C5F0F" w14:paraId="60A86906"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2927F598" w14:textId="77777777" w:rsidR="009C5F0F" w:rsidRDefault="009C5F0F" w:rsidP="004F4123">
            <w:pPr>
              <w:pStyle w:val="Body"/>
              <w:spacing w:after="0" w:line="276" w:lineRule="auto"/>
            </w:pPr>
            <w:r>
              <w:rPr>
                <w:rStyle w:val="None"/>
                <w:sz w:val="18"/>
                <w:szCs w:val="18"/>
              </w:rPr>
              <w:t>Right-sided stroke</w:t>
            </w:r>
          </w:p>
        </w:tc>
        <w:tc>
          <w:tcPr>
            <w:tcW w:w="1418" w:type="dxa"/>
            <w:tcBorders>
              <w:top w:val="single" w:sz="4" w:space="0" w:color="C9C9C9"/>
            </w:tcBorders>
            <w:vAlign w:val="center"/>
          </w:tcPr>
          <w:p w14:paraId="7D059FCE" w14:textId="35EB7B68" w:rsidR="009C5F0F" w:rsidRDefault="00465B03"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 (0%)</w:t>
            </w:r>
          </w:p>
        </w:tc>
      </w:tr>
      <w:tr w:rsidR="009C5F0F" w14:paraId="4CD4291E"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7D1E971" w14:textId="77777777" w:rsidR="009C5F0F" w:rsidRDefault="009C5F0F" w:rsidP="004F4123">
            <w:pPr>
              <w:pStyle w:val="Body"/>
              <w:spacing w:after="0" w:line="276" w:lineRule="auto"/>
            </w:pPr>
            <w:r>
              <w:rPr>
                <w:rStyle w:val="None"/>
                <w:sz w:val="18"/>
                <w:szCs w:val="18"/>
              </w:rPr>
              <w:t xml:space="preserve">Baseline NIHSS </w:t>
            </w:r>
          </w:p>
        </w:tc>
        <w:tc>
          <w:tcPr>
            <w:tcW w:w="1418" w:type="dxa"/>
            <w:vAlign w:val="center"/>
          </w:tcPr>
          <w:p w14:paraId="0AF55ADD" w14:textId="30539903" w:rsidR="009C5F0F" w:rsidRDefault="00465B03"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 (0%)</w:t>
            </w:r>
          </w:p>
        </w:tc>
      </w:tr>
      <w:tr w:rsidR="009C5F0F" w14:paraId="0160C598"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023A3726" w14:textId="77777777" w:rsidR="009C5F0F" w:rsidRDefault="009C5F0F" w:rsidP="004F4123">
            <w:pPr>
              <w:pStyle w:val="Body"/>
              <w:spacing w:after="0" w:line="276" w:lineRule="auto"/>
            </w:pPr>
            <w:r>
              <w:rPr>
                <w:rStyle w:val="None"/>
                <w:sz w:val="18"/>
                <w:szCs w:val="18"/>
              </w:rPr>
              <w:t xml:space="preserve">Baseline ASPECTS </w:t>
            </w:r>
          </w:p>
        </w:tc>
        <w:tc>
          <w:tcPr>
            <w:tcW w:w="1418" w:type="dxa"/>
            <w:vAlign w:val="center"/>
          </w:tcPr>
          <w:p w14:paraId="0E6258B7" w14:textId="4F5E14F5" w:rsidR="009C5F0F" w:rsidRDefault="0082774F"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 (0%)</w:t>
            </w:r>
          </w:p>
        </w:tc>
      </w:tr>
      <w:tr w:rsidR="009C5F0F" w14:paraId="11B985F8"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78890A31" w14:textId="77777777" w:rsidR="009C5F0F" w:rsidRDefault="009C5F0F" w:rsidP="004F4123">
            <w:pPr>
              <w:pStyle w:val="Body"/>
              <w:spacing w:after="0" w:line="276" w:lineRule="auto"/>
            </w:pPr>
            <w:r w:rsidRPr="540BC708">
              <w:rPr>
                <w:rStyle w:val="None"/>
                <w:sz w:val="18"/>
                <w:szCs w:val="18"/>
              </w:rPr>
              <w:t>Proximal occlusion (MCA)</w:t>
            </w:r>
          </w:p>
        </w:tc>
        <w:tc>
          <w:tcPr>
            <w:tcW w:w="1418" w:type="dxa"/>
            <w:vAlign w:val="center"/>
          </w:tcPr>
          <w:p w14:paraId="3C58FFED" w14:textId="0A8EE45E" w:rsidR="009C5F0F" w:rsidRDefault="0082774F"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 (0%)</w:t>
            </w:r>
          </w:p>
        </w:tc>
      </w:tr>
      <w:tr w:rsidR="009C5F0F" w14:paraId="2A4E8028"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15553850" w14:textId="181109AA" w:rsidR="009C5F0F" w:rsidRPr="540BC708" w:rsidRDefault="009C5F0F" w:rsidP="004F4123">
            <w:pPr>
              <w:pStyle w:val="Body"/>
              <w:spacing w:after="0" w:line="276" w:lineRule="auto"/>
              <w:rPr>
                <w:rStyle w:val="None"/>
                <w:sz w:val="18"/>
                <w:szCs w:val="18"/>
              </w:rPr>
            </w:pPr>
            <w:r w:rsidRPr="540BC708">
              <w:rPr>
                <w:rStyle w:val="None"/>
                <w:sz w:val="18"/>
                <w:szCs w:val="18"/>
              </w:rPr>
              <w:t>24-hour mAOL score</w:t>
            </w:r>
          </w:p>
        </w:tc>
        <w:tc>
          <w:tcPr>
            <w:tcW w:w="1418" w:type="dxa"/>
            <w:vAlign w:val="center"/>
          </w:tcPr>
          <w:p w14:paraId="015E17E7" w14:textId="45E95984" w:rsidR="009C5F0F" w:rsidRDefault="00AF1775"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3</w:t>
            </w:r>
            <w:r w:rsidR="001F1DFE">
              <w:rPr>
                <w:rStyle w:val="None"/>
                <w:sz w:val="18"/>
                <w:szCs w:val="18"/>
              </w:rPr>
              <w:t xml:space="preserve"> (11%)</w:t>
            </w:r>
          </w:p>
        </w:tc>
      </w:tr>
      <w:tr w:rsidR="00DC5A9C" w14:paraId="4C850982"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163506AE" w14:textId="6535C909" w:rsidR="00DC5A9C" w:rsidRPr="540BC708" w:rsidRDefault="00DC5A9C" w:rsidP="004F4123">
            <w:pPr>
              <w:pStyle w:val="Body"/>
              <w:spacing w:after="0" w:line="276" w:lineRule="auto"/>
              <w:rPr>
                <w:rStyle w:val="None"/>
                <w:sz w:val="18"/>
                <w:szCs w:val="18"/>
              </w:rPr>
            </w:pPr>
            <w:r>
              <w:rPr>
                <w:rStyle w:val="None"/>
                <w:sz w:val="18"/>
                <w:szCs w:val="18"/>
              </w:rPr>
              <w:t xml:space="preserve">24-hour NIHSS </w:t>
            </w:r>
          </w:p>
        </w:tc>
        <w:tc>
          <w:tcPr>
            <w:tcW w:w="1418" w:type="dxa"/>
            <w:vAlign w:val="center"/>
          </w:tcPr>
          <w:p w14:paraId="0B4E0E3E" w14:textId="73B225D2" w:rsidR="00DC5A9C" w:rsidRDefault="00231C0F"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 (1%)</w:t>
            </w:r>
          </w:p>
        </w:tc>
      </w:tr>
      <w:tr w:rsidR="00231C0F" w14:paraId="487E8356"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4EE98ECD" w14:textId="4672A563" w:rsidR="00231C0F" w:rsidRDefault="00231C0F" w:rsidP="004F4123">
            <w:pPr>
              <w:pStyle w:val="Body"/>
              <w:spacing w:after="0" w:line="276" w:lineRule="auto"/>
              <w:rPr>
                <w:rStyle w:val="None"/>
                <w:sz w:val="18"/>
                <w:szCs w:val="18"/>
              </w:rPr>
            </w:pPr>
            <w:r>
              <w:rPr>
                <w:rStyle w:val="None"/>
                <w:sz w:val="18"/>
                <w:szCs w:val="18"/>
              </w:rPr>
              <w:t>1-week NIHSS</w:t>
            </w:r>
          </w:p>
        </w:tc>
        <w:tc>
          <w:tcPr>
            <w:tcW w:w="1418" w:type="dxa"/>
            <w:vAlign w:val="center"/>
          </w:tcPr>
          <w:p w14:paraId="7118338C" w14:textId="2B305D95" w:rsidR="00231C0F" w:rsidRDefault="00231C0F"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6 (</w:t>
            </w:r>
            <w:r w:rsidR="00362F88">
              <w:rPr>
                <w:rStyle w:val="None"/>
                <w:sz w:val="18"/>
                <w:szCs w:val="18"/>
              </w:rPr>
              <w:t>5%)</w:t>
            </w:r>
          </w:p>
        </w:tc>
      </w:tr>
      <w:tr w:rsidR="00127935" w14:paraId="66856472"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122964AE" w14:textId="77777777" w:rsidR="00127935" w:rsidRPr="00595AAF" w:rsidRDefault="00127935" w:rsidP="004F4123">
            <w:pPr>
              <w:pStyle w:val="Body"/>
              <w:spacing w:after="0" w:line="276" w:lineRule="auto"/>
              <w:rPr>
                <w:rStyle w:val="None"/>
                <w:b w:val="0"/>
                <w:bCs w:val="0"/>
                <w:sz w:val="18"/>
                <w:szCs w:val="18"/>
              </w:rPr>
            </w:pPr>
            <w:r>
              <w:rPr>
                <w:rStyle w:val="None"/>
                <w:sz w:val="18"/>
                <w:szCs w:val="18"/>
              </w:rPr>
              <w:t>Baseline collateral score</w:t>
            </w:r>
          </w:p>
        </w:tc>
        <w:tc>
          <w:tcPr>
            <w:tcW w:w="1418" w:type="dxa"/>
            <w:vAlign w:val="center"/>
          </w:tcPr>
          <w:p w14:paraId="2B5B4120" w14:textId="2C43BFD8" w:rsidR="00127935" w:rsidRPr="00595AAF" w:rsidRDefault="00127935" w:rsidP="00127935">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w:t>
            </w:r>
            <w:r w:rsidR="00A87892">
              <w:rPr>
                <w:rStyle w:val="None"/>
                <w:sz w:val="18"/>
                <w:szCs w:val="18"/>
              </w:rPr>
              <w:t xml:space="preserve"> (1%)</w:t>
            </w:r>
          </w:p>
        </w:tc>
      </w:tr>
      <w:tr w:rsidR="009C5F0F" w14:paraId="2052CF7D" w14:textId="77777777" w:rsidTr="00127935">
        <w:trPr>
          <w:trHeight w:val="237"/>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795C49A8" w14:textId="505C9EB5" w:rsidR="009C5F0F" w:rsidRDefault="009C5F0F" w:rsidP="004F4123">
            <w:pPr>
              <w:pStyle w:val="Body"/>
              <w:spacing w:after="0" w:line="276" w:lineRule="auto"/>
            </w:pPr>
            <w:r>
              <w:rPr>
                <w:rStyle w:val="None"/>
                <w:sz w:val="18"/>
                <w:szCs w:val="18"/>
              </w:rPr>
              <w:t>eTICI</w:t>
            </w:r>
            <w:r w:rsidR="00127935">
              <w:rPr>
                <w:rStyle w:val="None"/>
                <w:sz w:val="18"/>
                <w:szCs w:val="18"/>
              </w:rPr>
              <w:t xml:space="preserve"> </w:t>
            </w:r>
          </w:p>
        </w:tc>
        <w:tc>
          <w:tcPr>
            <w:tcW w:w="1418" w:type="dxa"/>
            <w:tcBorders>
              <w:top w:val="single" w:sz="4" w:space="0" w:color="C9C9C9"/>
            </w:tcBorders>
            <w:vAlign w:val="center"/>
          </w:tcPr>
          <w:p w14:paraId="6482A798" w14:textId="5ADCEA36" w:rsidR="009C5F0F" w:rsidRDefault="00127935"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11</w:t>
            </w:r>
            <w:r w:rsidR="005C004A">
              <w:rPr>
                <w:rStyle w:val="None"/>
                <w:sz w:val="18"/>
                <w:szCs w:val="18"/>
              </w:rPr>
              <w:t xml:space="preserve"> (10%)</w:t>
            </w:r>
          </w:p>
        </w:tc>
      </w:tr>
      <w:tr w:rsidR="009C5F0F" w14:paraId="1C50850C" w14:textId="77777777" w:rsidTr="00127935">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0A881050" w14:textId="21079A3A" w:rsidR="009C5F0F" w:rsidRDefault="009C5F0F" w:rsidP="004F4123">
            <w:pPr>
              <w:pStyle w:val="Body"/>
              <w:spacing w:after="0" w:line="276" w:lineRule="auto"/>
            </w:pPr>
            <w:r>
              <w:rPr>
                <w:rStyle w:val="None"/>
                <w:sz w:val="18"/>
                <w:szCs w:val="18"/>
              </w:rPr>
              <w:t>90-day mRS</w:t>
            </w:r>
          </w:p>
        </w:tc>
        <w:tc>
          <w:tcPr>
            <w:tcW w:w="1418" w:type="dxa"/>
            <w:vAlign w:val="center"/>
          </w:tcPr>
          <w:p w14:paraId="20E68DE1" w14:textId="1306CC67" w:rsidR="009C5F0F" w:rsidRDefault="00A3087A" w:rsidP="004F412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 (0%)</w:t>
            </w:r>
          </w:p>
        </w:tc>
      </w:tr>
      <w:tr w:rsidR="009C5F0F" w14:paraId="5B80771C"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0D39A82" w14:textId="77777777" w:rsidR="009C5F0F" w:rsidRDefault="009C5F0F" w:rsidP="004F4123">
            <w:pPr>
              <w:pStyle w:val="Body"/>
              <w:spacing w:after="0" w:line="276" w:lineRule="auto"/>
              <w:rPr>
                <w:rStyle w:val="None"/>
                <w:sz w:val="18"/>
                <w:szCs w:val="18"/>
              </w:rPr>
            </w:pPr>
            <w:r w:rsidRPr="540BC708">
              <w:rPr>
                <w:rStyle w:val="None"/>
                <w:sz w:val="18"/>
                <w:szCs w:val="18"/>
              </w:rPr>
              <w:t>Hemorrhagic transformation</w:t>
            </w:r>
          </w:p>
        </w:tc>
        <w:tc>
          <w:tcPr>
            <w:tcW w:w="1418" w:type="dxa"/>
            <w:vAlign w:val="center"/>
          </w:tcPr>
          <w:p w14:paraId="40DB3A2E" w14:textId="3FC4F391" w:rsidR="009C5F0F" w:rsidRDefault="00CC5344" w:rsidP="004F412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 (0%)</w:t>
            </w:r>
          </w:p>
        </w:tc>
      </w:tr>
      <w:tr w:rsidR="004579A1" w14:paraId="7C46FF70"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4A8C3E3B" w14:textId="298A7C71" w:rsidR="004579A1" w:rsidRPr="540BC708" w:rsidRDefault="004579A1" w:rsidP="004579A1">
            <w:pPr>
              <w:pStyle w:val="Body"/>
              <w:spacing w:after="0" w:line="276" w:lineRule="auto"/>
              <w:rPr>
                <w:rStyle w:val="None"/>
                <w:sz w:val="18"/>
                <w:szCs w:val="18"/>
              </w:rPr>
            </w:pPr>
            <w:r>
              <w:rPr>
                <w:rStyle w:val="None"/>
                <w:sz w:val="18"/>
                <w:szCs w:val="18"/>
              </w:rPr>
              <w:t>24-hour</w:t>
            </w:r>
            <w:r w:rsidRPr="7AEB5052">
              <w:rPr>
                <w:rStyle w:val="None"/>
                <w:sz w:val="18"/>
                <w:szCs w:val="18"/>
              </w:rPr>
              <w:t xml:space="preserve"> lesion volume [mL] </w:t>
            </w:r>
          </w:p>
        </w:tc>
        <w:tc>
          <w:tcPr>
            <w:tcW w:w="1418" w:type="dxa"/>
            <w:vAlign w:val="center"/>
          </w:tcPr>
          <w:p w14:paraId="013C2AEA" w14:textId="7E857559" w:rsidR="004579A1" w:rsidRPr="002B5646" w:rsidRDefault="004579A1" w:rsidP="004579A1">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0 (0%)</w:t>
            </w:r>
          </w:p>
        </w:tc>
      </w:tr>
      <w:tr w:rsidR="004579A1" w14:paraId="4D6ADD9C"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42D54D9" w14:textId="797EDFFA" w:rsidR="004579A1" w:rsidRDefault="004579A1" w:rsidP="004579A1">
            <w:pPr>
              <w:pStyle w:val="Body"/>
              <w:spacing w:after="0" w:line="276" w:lineRule="auto"/>
              <w:rPr>
                <w:rStyle w:val="None"/>
                <w:sz w:val="18"/>
                <w:szCs w:val="18"/>
              </w:rPr>
            </w:pPr>
            <w:r>
              <w:rPr>
                <w:rStyle w:val="None"/>
                <w:sz w:val="18"/>
                <w:szCs w:val="18"/>
              </w:rPr>
              <w:t>24-hour</w:t>
            </w:r>
            <w:r w:rsidRPr="7AEB5052">
              <w:rPr>
                <w:rStyle w:val="None"/>
                <w:sz w:val="18"/>
                <w:szCs w:val="18"/>
              </w:rPr>
              <w:t xml:space="preserve"> </w:t>
            </w:r>
            <w:r>
              <w:rPr>
                <w:rStyle w:val="None"/>
                <w:sz w:val="18"/>
                <w:szCs w:val="18"/>
              </w:rPr>
              <w:t xml:space="preserve">edema [mL] </w:t>
            </w:r>
          </w:p>
        </w:tc>
        <w:tc>
          <w:tcPr>
            <w:tcW w:w="1418" w:type="dxa"/>
            <w:vAlign w:val="center"/>
          </w:tcPr>
          <w:p w14:paraId="4A1CC97F" w14:textId="0766A016" w:rsidR="004579A1" w:rsidRPr="002B5646" w:rsidRDefault="004579A1" w:rsidP="004579A1">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 (0%)</w:t>
            </w:r>
          </w:p>
        </w:tc>
      </w:tr>
      <w:tr w:rsidR="004579A1" w14:paraId="28F0B726"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5981E523" w14:textId="685EA02B" w:rsidR="004579A1" w:rsidRDefault="004579A1" w:rsidP="004579A1">
            <w:pPr>
              <w:pStyle w:val="Body"/>
              <w:spacing w:after="0" w:line="276" w:lineRule="auto"/>
              <w:rPr>
                <w:rStyle w:val="None"/>
                <w:sz w:val="18"/>
                <w:szCs w:val="18"/>
              </w:rPr>
            </w:pPr>
            <w:r>
              <w:rPr>
                <w:rStyle w:val="None"/>
                <w:sz w:val="18"/>
                <w:szCs w:val="18"/>
              </w:rPr>
              <w:t>24-hour</w:t>
            </w:r>
            <w:r w:rsidRPr="7AEB5052">
              <w:rPr>
                <w:rStyle w:val="None"/>
                <w:sz w:val="18"/>
                <w:szCs w:val="18"/>
              </w:rPr>
              <w:t xml:space="preserve"> </w:t>
            </w:r>
            <w:r>
              <w:rPr>
                <w:rStyle w:val="None"/>
                <w:sz w:val="18"/>
                <w:szCs w:val="18"/>
              </w:rPr>
              <w:t xml:space="preserve">NWU [%] </w:t>
            </w:r>
          </w:p>
        </w:tc>
        <w:tc>
          <w:tcPr>
            <w:tcW w:w="1418" w:type="dxa"/>
            <w:vAlign w:val="center"/>
          </w:tcPr>
          <w:p w14:paraId="67404DAC" w14:textId="449E6334" w:rsidR="004579A1" w:rsidRPr="002B5646" w:rsidRDefault="004579A1" w:rsidP="004579A1">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0 (0%)</w:t>
            </w:r>
          </w:p>
        </w:tc>
      </w:tr>
      <w:tr w:rsidR="002B5554" w14:paraId="0A894EE5"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07EC1239" w14:textId="4C1FC4AC" w:rsidR="002B5554" w:rsidRDefault="002B5554" w:rsidP="002B5554">
            <w:pPr>
              <w:pStyle w:val="Body"/>
              <w:spacing w:after="0" w:line="276" w:lineRule="auto"/>
              <w:rPr>
                <w:rStyle w:val="None"/>
                <w:sz w:val="18"/>
                <w:szCs w:val="18"/>
              </w:rPr>
            </w:pPr>
            <w:r>
              <w:rPr>
                <w:rStyle w:val="None"/>
                <w:sz w:val="18"/>
                <w:szCs w:val="18"/>
              </w:rPr>
              <w:lastRenderedPageBreak/>
              <w:t>24-hour</w:t>
            </w:r>
            <w:r w:rsidRPr="7AEB5052">
              <w:rPr>
                <w:rStyle w:val="None"/>
                <w:sz w:val="18"/>
                <w:szCs w:val="18"/>
              </w:rPr>
              <w:t xml:space="preserve"> </w:t>
            </w:r>
            <w:r>
              <w:rPr>
                <w:rStyle w:val="None"/>
                <w:sz w:val="18"/>
                <w:szCs w:val="18"/>
              </w:rPr>
              <w:t>hemorrhage</w:t>
            </w:r>
            <w:r w:rsidRPr="7AEB5052">
              <w:rPr>
                <w:rStyle w:val="None"/>
                <w:sz w:val="18"/>
                <w:szCs w:val="18"/>
              </w:rPr>
              <w:t xml:space="preserve"> volume [mL] </w:t>
            </w:r>
          </w:p>
        </w:tc>
        <w:tc>
          <w:tcPr>
            <w:tcW w:w="1418" w:type="dxa"/>
            <w:vAlign w:val="center"/>
          </w:tcPr>
          <w:p w14:paraId="0683D4D9" w14:textId="1164C458" w:rsidR="002B5554" w:rsidRDefault="002B5554" w:rsidP="002B5554">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 (0%)</w:t>
            </w:r>
          </w:p>
        </w:tc>
      </w:tr>
      <w:tr w:rsidR="002B5554" w14:paraId="4D18DFAF"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7EB6C2EB" w14:textId="561A44E7" w:rsidR="002B5554" w:rsidRDefault="002B5554" w:rsidP="002B5554">
            <w:pPr>
              <w:pStyle w:val="Body"/>
              <w:spacing w:after="0" w:line="276" w:lineRule="auto"/>
              <w:rPr>
                <w:rStyle w:val="None"/>
                <w:sz w:val="18"/>
                <w:szCs w:val="18"/>
              </w:rPr>
            </w:pPr>
            <w:r>
              <w:rPr>
                <w:rStyle w:val="None"/>
                <w:sz w:val="18"/>
                <w:szCs w:val="18"/>
              </w:rPr>
              <w:t>1-week</w:t>
            </w:r>
            <w:r w:rsidRPr="7AEB5052">
              <w:rPr>
                <w:rStyle w:val="None"/>
                <w:sz w:val="18"/>
                <w:szCs w:val="18"/>
              </w:rPr>
              <w:t xml:space="preserve"> lesion volume [mL] </w:t>
            </w:r>
          </w:p>
        </w:tc>
        <w:tc>
          <w:tcPr>
            <w:tcW w:w="1418" w:type="dxa"/>
            <w:vAlign w:val="center"/>
          </w:tcPr>
          <w:p w14:paraId="4460B552" w14:textId="452A7D80" w:rsidR="002B5554" w:rsidRPr="002B5646" w:rsidRDefault="002B5554" w:rsidP="002B5554">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0 (0%)</w:t>
            </w:r>
          </w:p>
        </w:tc>
      </w:tr>
      <w:tr w:rsidR="002B5554" w14:paraId="215E9A4F"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D4DCD5C" w14:textId="60BF92EC" w:rsidR="002B5554" w:rsidRDefault="002B5554" w:rsidP="002B5554">
            <w:pPr>
              <w:pStyle w:val="Body"/>
              <w:spacing w:after="0" w:line="276" w:lineRule="auto"/>
              <w:rPr>
                <w:rStyle w:val="None"/>
                <w:sz w:val="18"/>
                <w:szCs w:val="18"/>
              </w:rPr>
            </w:pPr>
            <w:r>
              <w:rPr>
                <w:rStyle w:val="None"/>
                <w:sz w:val="18"/>
                <w:szCs w:val="18"/>
              </w:rPr>
              <w:t>1-week</w:t>
            </w:r>
            <w:r w:rsidRPr="7AEB5052">
              <w:rPr>
                <w:rStyle w:val="None"/>
                <w:sz w:val="18"/>
                <w:szCs w:val="18"/>
              </w:rPr>
              <w:t xml:space="preserve"> </w:t>
            </w:r>
            <w:r>
              <w:rPr>
                <w:rStyle w:val="None"/>
                <w:sz w:val="18"/>
                <w:szCs w:val="18"/>
              </w:rPr>
              <w:t xml:space="preserve">edema [mL] </w:t>
            </w:r>
          </w:p>
        </w:tc>
        <w:tc>
          <w:tcPr>
            <w:tcW w:w="1418" w:type="dxa"/>
            <w:vAlign w:val="center"/>
          </w:tcPr>
          <w:p w14:paraId="5CCC36C9" w14:textId="26D1256F" w:rsidR="002B5554" w:rsidRPr="002B5646" w:rsidRDefault="002B5554" w:rsidP="002B5554">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 (0%)</w:t>
            </w:r>
          </w:p>
        </w:tc>
      </w:tr>
      <w:tr w:rsidR="002B5554" w14:paraId="209F3460" w14:textId="77777777" w:rsidTr="00127935">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21EC773A" w14:textId="7993D896" w:rsidR="002B5554" w:rsidRDefault="002B5554" w:rsidP="002B5554">
            <w:pPr>
              <w:pStyle w:val="Body"/>
              <w:spacing w:after="0" w:line="276" w:lineRule="auto"/>
              <w:rPr>
                <w:rStyle w:val="None"/>
                <w:sz w:val="18"/>
                <w:szCs w:val="18"/>
              </w:rPr>
            </w:pPr>
            <w:r>
              <w:rPr>
                <w:rStyle w:val="None"/>
                <w:sz w:val="18"/>
                <w:szCs w:val="18"/>
              </w:rPr>
              <w:t>1-week</w:t>
            </w:r>
            <w:r w:rsidRPr="7AEB5052">
              <w:rPr>
                <w:rStyle w:val="None"/>
                <w:sz w:val="18"/>
                <w:szCs w:val="18"/>
              </w:rPr>
              <w:t xml:space="preserve"> </w:t>
            </w:r>
            <w:r>
              <w:rPr>
                <w:rStyle w:val="None"/>
                <w:sz w:val="18"/>
                <w:szCs w:val="18"/>
              </w:rPr>
              <w:t xml:space="preserve">NWU [%] </w:t>
            </w:r>
          </w:p>
        </w:tc>
        <w:tc>
          <w:tcPr>
            <w:tcW w:w="1418" w:type="dxa"/>
            <w:vAlign w:val="center"/>
          </w:tcPr>
          <w:p w14:paraId="07A6AF49" w14:textId="50904EC2" w:rsidR="002B5554" w:rsidRPr="002B5646" w:rsidRDefault="002B5554" w:rsidP="002B5554">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0 (0%)</w:t>
            </w:r>
          </w:p>
        </w:tc>
      </w:tr>
      <w:tr w:rsidR="002B5554" w14:paraId="377EDD3A" w14:textId="77777777" w:rsidTr="00127935">
        <w:trPr>
          <w:trHeight w:val="210"/>
          <w:jc w:val="center"/>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0FE8F7C" w14:textId="6D447213" w:rsidR="002B5554" w:rsidRDefault="002B5554" w:rsidP="002B5554">
            <w:pPr>
              <w:pStyle w:val="Body"/>
              <w:spacing w:after="0" w:line="276" w:lineRule="auto"/>
              <w:rPr>
                <w:rStyle w:val="None"/>
                <w:sz w:val="18"/>
                <w:szCs w:val="18"/>
              </w:rPr>
            </w:pPr>
            <w:r>
              <w:rPr>
                <w:rStyle w:val="None"/>
                <w:sz w:val="18"/>
                <w:szCs w:val="18"/>
              </w:rPr>
              <w:t>1-week</w:t>
            </w:r>
            <w:r w:rsidRPr="7AEB5052">
              <w:rPr>
                <w:rStyle w:val="None"/>
                <w:sz w:val="18"/>
                <w:szCs w:val="18"/>
              </w:rPr>
              <w:t xml:space="preserve"> </w:t>
            </w:r>
            <w:r>
              <w:rPr>
                <w:rStyle w:val="None"/>
                <w:sz w:val="18"/>
                <w:szCs w:val="18"/>
              </w:rPr>
              <w:t>hemorrhage</w:t>
            </w:r>
            <w:r w:rsidRPr="7AEB5052">
              <w:rPr>
                <w:rStyle w:val="None"/>
                <w:sz w:val="18"/>
                <w:szCs w:val="18"/>
              </w:rPr>
              <w:t xml:space="preserve"> volume [mL] </w:t>
            </w:r>
          </w:p>
        </w:tc>
        <w:tc>
          <w:tcPr>
            <w:tcW w:w="1418" w:type="dxa"/>
            <w:vAlign w:val="center"/>
          </w:tcPr>
          <w:p w14:paraId="30D35C0B" w14:textId="7933985D" w:rsidR="002B5554" w:rsidRPr="002B5646" w:rsidRDefault="002B5554" w:rsidP="002B5554">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 (0%)</w:t>
            </w:r>
          </w:p>
        </w:tc>
      </w:tr>
    </w:tbl>
    <w:p w14:paraId="1DCAEFB4" w14:textId="77777777" w:rsidR="00EC05FC" w:rsidRDefault="00EC05FC" w:rsidP="00734BA6">
      <w:pPr>
        <w:pStyle w:val="Body"/>
        <w:spacing w:line="276" w:lineRule="auto"/>
        <w:jc w:val="both"/>
        <w:rPr>
          <w:rStyle w:val="None"/>
          <w:b/>
          <w:bCs/>
        </w:rPr>
      </w:pPr>
    </w:p>
    <w:p w14:paraId="76F402FF" w14:textId="77777777" w:rsidR="0073265E" w:rsidRDefault="0073265E" w:rsidP="001C3B26">
      <w:pPr>
        <w:pStyle w:val="Body"/>
      </w:pPr>
    </w:p>
    <w:p w14:paraId="6042D309" w14:textId="2B3C93C5" w:rsidR="00136297" w:rsidRPr="00D02C4D" w:rsidRDefault="00136297" w:rsidP="001C3B26">
      <w:pPr>
        <w:pStyle w:val="Heading2"/>
        <w:rPr>
          <w:lang w:val="en-US"/>
        </w:rPr>
      </w:pPr>
      <w:bookmarkStart w:id="2" w:name="_Ref197698410"/>
      <w:bookmarkStart w:id="3" w:name="_Ref202176277"/>
      <w:r>
        <w:rPr>
          <w:rStyle w:val="Hyperlink1"/>
          <w:lang w:val="fr-FR"/>
        </w:rPr>
        <w:t xml:space="preserve">Section </w:t>
      </w:r>
      <w:bookmarkEnd w:id="2"/>
      <w:bookmarkEnd w:id="3"/>
      <w:r w:rsidR="00A20C3C">
        <w:rPr>
          <w:rStyle w:val="Hyperlink1"/>
          <w:lang w:val="fr-FR"/>
        </w:rPr>
        <w:t>2</w:t>
      </w:r>
    </w:p>
    <w:p w14:paraId="4598946F" w14:textId="145263B6" w:rsidR="00FC3368" w:rsidRDefault="003035C4" w:rsidP="001C3B26">
      <w:pPr>
        <w:pStyle w:val="Body"/>
      </w:pPr>
      <w:r>
        <w:t xml:space="preserve">Flowchart describing the inclusion and exclusion criteria used in this study: </w:t>
      </w:r>
    </w:p>
    <w:p w14:paraId="37C7E79A" w14:textId="6E4DD817" w:rsidR="001C3B26" w:rsidRDefault="00A20C3C" w:rsidP="001C3B26">
      <w:pPr>
        <w:pStyle w:val="Body"/>
        <w:jc w:val="center"/>
      </w:pPr>
      <w:r>
        <w:pict w14:anchorId="7F130B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5.25pt;height:373.5pt">
            <v:imagedata r:id="rId11" o:title="Exclusion flowchart" croptop="4561f" cropbottom="33084f" cropleft="8234f" cropright="1694f"/>
          </v:shape>
        </w:pict>
      </w:r>
    </w:p>
    <w:p w14:paraId="4B1CB95C" w14:textId="77777777" w:rsidR="00816124" w:rsidRDefault="00816124" w:rsidP="001C3B26">
      <w:pPr>
        <w:pStyle w:val="Body"/>
        <w:jc w:val="center"/>
      </w:pPr>
    </w:p>
    <w:p w14:paraId="25929C3B" w14:textId="1858BBFF" w:rsidR="0E3A8C08" w:rsidRDefault="0E3A8C08" w:rsidP="5EB4A1EA">
      <w:pPr>
        <w:pStyle w:val="Heading2"/>
      </w:pPr>
      <w:r>
        <w:t xml:space="preserve">Section </w:t>
      </w:r>
      <w:r w:rsidR="00A20C3C">
        <w:t>3</w:t>
      </w:r>
    </w:p>
    <w:p w14:paraId="77C695F5" w14:textId="093C0B84" w:rsidR="002469FF" w:rsidRDefault="53BC648A" w:rsidP="5EB4A1EA">
      <w:pPr>
        <w:pStyle w:val="Body"/>
      </w:pPr>
      <w:r>
        <w:t xml:space="preserve">Comparison of baseline characteristics between patients included in this analysis and those excluded from the MRCLEAN NO-IV trial cohort. Data displayed as median (interquartile ranges) or number (% of population). Missing data is provided as number (% of population). Mann-Whitney U test and Chi-Square/Fisher tests were performed to compare continuous and binary/categorical variables between the sub-groups based on inclusion for this study.  </w:t>
      </w:r>
    </w:p>
    <w:tbl>
      <w:tblPr>
        <w:tblStyle w:val="GridTable6Colorful-Accent3"/>
        <w:tblW w:w="7792" w:type="dxa"/>
        <w:jc w:val="center"/>
        <w:tblLayout w:type="fixed"/>
        <w:tblLook w:val="04A0" w:firstRow="1" w:lastRow="0" w:firstColumn="1" w:lastColumn="0" w:noHBand="0" w:noVBand="1"/>
      </w:tblPr>
      <w:tblGrid>
        <w:gridCol w:w="3011"/>
        <w:gridCol w:w="1379"/>
        <w:gridCol w:w="1275"/>
        <w:gridCol w:w="1276"/>
        <w:gridCol w:w="851"/>
      </w:tblGrid>
      <w:tr w:rsidR="002469FF" w14:paraId="2F0A0D54" w14:textId="77777777" w:rsidTr="004A1143">
        <w:trPr>
          <w:cnfStyle w:val="100000000000" w:firstRow="1" w:lastRow="0" w:firstColumn="0" w:lastColumn="0" w:oddVBand="0" w:evenVBand="0" w:oddHBand="0" w:evenHBand="0" w:firstRowFirstColumn="0" w:firstRowLastColumn="0" w:lastRowFirstColumn="0" w:lastRowLastColumn="0"/>
          <w:trHeight w:val="457"/>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13818043" w14:textId="77777777" w:rsidR="002469FF" w:rsidRDefault="002469FF" w:rsidP="004A1143">
            <w:pPr>
              <w:pStyle w:val="Body"/>
              <w:spacing w:line="276" w:lineRule="auto"/>
            </w:pPr>
            <w:r>
              <w:rPr>
                <w:rStyle w:val="None"/>
                <w:sz w:val="18"/>
                <w:szCs w:val="18"/>
              </w:rPr>
              <w:lastRenderedPageBreak/>
              <w:t>Variable</w:t>
            </w:r>
          </w:p>
        </w:tc>
        <w:tc>
          <w:tcPr>
            <w:tcW w:w="1379" w:type="dxa"/>
            <w:vAlign w:val="center"/>
          </w:tcPr>
          <w:p w14:paraId="6A224E99" w14:textId="77777777" w:rsidR="002469FF" w:rsidRDefault="002469FF" w:rsidP="004A1143">
            <w:pPr>
              <w:pStyle w:val="Body"/>
              <w:spacing w:after="0" w:line="276" w:lineRule="auto"/>
              <w:cnfStyle w:val="100000000000" w:firstRow="1"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Population</w:t>
            </w:r>
          </w:p>
          <w:p w14:paraId="412E2FA1" w14:textId="4963B85C" w:rsidR="002469FF" w:rsidRDefault="002469FF" w:rsidP="004A1143">
            <w:pPr>
              <w:pStyle w:val="Body"/>
              <w:spacing w:after="0" w:line="276" w:lineRule="auto"/>
              <w:cnfStyle w:val="100000000000" w:firstRow="1" w:lastRow="0" w:firstColumn="0" w:lastColumn="0" w:oddVBand="0" w:evenVBand="0" w:oddHBand="0" w:evenHBand="0" w:firstRowFirstColumn="0" w:firstRowLastColumn="0" w:lastRowFirstColumn="0" w:lastRowLastColumn="0"/>
            </w:pPr>
            <w:r>
              <w:rPr>
                <w:rStyle w:val="None"/>
                <w:sz w:val="18"/>
                <w:szCs w:val="18"/>
              </w:rPr>
              <w:t>(n=</w:t>
            </w:r>
            <w:r w:rsidR="00487C99">
              <w:rPr>
                <w:rStyle w:val="None"/>
                <w:sz w:val="18"/>
                <w:szCs w:val="18"/>
              </w:rPr>
              <w:t>539</w:t>
            </w:r>
            <w:r>
              <w:rPr>
                <w:rStyle w:val="None"/>
                <w:sz w:val="18"/>
                <w:szCs w:val="18"/>
              </w:rPr>
              <w:t>)</w:t>
            </w:r>
          </w:p>
        </w:tc>
        <w:tc>
          <w:tcPr>
            <w:tcW w:w="1275" w:type="dxa"/>
            <w:vAlign w:val="center"/>
          </w:tcPr>
          <w:p w14:paraId="23E60A7B" w14:textId="15ACCD68" w:rsidR="002469FF" w:rsidRDefault="001C5FDB" w:rsidP="004A1143">
            <w:pPr>
              <w:pStyle w:val="Body"/>
              <w:spacing w:after="0" w:line="276" w:lineRule="auto"/>
              <w:cnfStyle w:val="100000000000" w:firstRow="1"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Excluded</w:t>
            </w:r>
          </w:p>
          <w:p w14:paraId="4B2CE61A" w14:textId="78773C4D" w:rsidR="002469FF" w:rsidRDefault="002469FF" w:rsidP="004A1143">
            <w:pPr>
              <w:pStyle w:val="Body"/>
              <w:spacing w:after="0" w:line="276" w:lineRule="auto"/>
              <w:cnfStyle w:val="100000000000" w:firstRow="1" w:lastRow="0" w:firstColumn="0" w:lastColumn="0" w:oddVBand="0" w:evenVBand="0" w:oddHBand="0" w:evenHBand="0" w:firstRowFirstColumn="0" w:firstRowLastColumn="0" w:lastRowFirstColumn="0" w:lastRowLastColumn="0"/>
            </w:pPr>
            <w:r>
              <w:rPr>
                <w:rStyle w:val="None"/>
                <w:sz w:val="18"/>
                <w:szCs w:val="18"/>
              </w:rPr>
              <w:t>(n=</w:t>
            </w:r>
            <w:r w:rsidR="001C5FDB">
              <w:rPr>
                <w:rStyle w:val="None"/>
                <w:sz w:val="18"/>
                <w:szCs w:val="18"/>
              </w:rPr>
              <w:t>424</w:t>
            </w:r>
            <w:r>
              <w:rPr>
                <w:rStyle w:val="None"/>
                <w:sz w:val="18"/>
                <w:szCs w:val="18"/>
              </w:rPr>
              <w:t>)</w:t>
            </w:r>
          </w:p>
        </w:tc>
        <w:tc>
          <w:tcPr>
            <w:tcW w:w="1276" w:type="dxa"/>
            <w:vAlign w:val="center"/>
          </w:tcPr>
          <w:p w14:paraId="14844FFC" w14:textId="72246D47" w:rsidR="002469FF" w:rsidRDefault="002469FF" w:rsidP="004A1143">
            <w:pPr>
              <w:pStyle w:val="Body"/>
              <w:spacing w:after="0" w:line="276" w:lineRule="auto"/>
              <w:cnfStyle w:val="100000000000" w:firstRow="1"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I</w:t>
            </w:r>
            <w:r w:rsidR="001C5FDB">
              <w:rPr>
                <w:rStyle w:val="None"/>
                <w:sz w:val="18"/>
                <w:szCs w:val="18"/>
              </w:rPr>
              <w:t>ncluded</w:t>
            </w:r>
          </w:p>
          <w:p w14:paraId="32FD3689" w14:textId="61698EBF" w:rsidR="002469FF" w:rsidRDefault="002469FF" w:rsidP="004A1143">
            <w:pPr>
              <w:pStyle w:val="Body"/>
              <w:spacing w:after="0" w:line="276" w:lineRule="auto"/>
              <w:cnfStyle w:val="100000000000" w:firstRow="1" w:lastRow="0" w:firstColumn="0" w:lastColumn="0" w:oddVBand="0" w:evenVBand="0" w:oddHBand="0" w:evenHBand="0" w:firstRowFirstColumn="0" w:firstRowLastColumn="0" w:lastRowFirstColumn="0" w:lastRowLastColumn="0"/>
            </w:pPr>
            <w:r>
              <w:rPr>
                <w:rStyle w:val="None"/>
                <w:sz w:val="18"/>
                <w:szCs w:val="18"/>
              </w:rPr>
              <w:t>(n=</w:t>
            </w:r>
            <w:r w:rsidR="001C5FDB">
              <w:rPr>
                <w:rStyle w:val="None"/>
                <w:sz w:val="18"/>
                <w:szCs w:val="18"/>
              </w:rPr>
              <w:t>115</w:t>
            </w:r>
            <w:r>
              <w:rPr>
                <w:rStyle w:val="None"/>
                <w:sz w:val="18"/>
                <w:szCs w:val="18"/>
              </w:rPr>
              <w:t>)</w:t>
            </w:r>
          </w:p>
        </w:tc>
        <w:tc>
          <w:tcPr>
            <w:tcW w:w="851" w:type="dxa"/>
            <w:vAlign w:val="center"/>
          </w:tcPr>
          <w:p w14:paraId="37220441" w14:textId="77777777" w:rsidR="002469FF" w:rsidRDefault="002469FF" w:rsidP="004A1143">
            <w:pPr>
              <w:pStyle w:val="Body"/>
              <w:spacing w:after="0" w:line="276" w:lineRule="auto"/>
              <w:cnfStyle w:val="100000000000" w:firstRow="1" w:lastRow="0" w:firstColumn="0" w:lastColumn="0" w:oddVBand="0" w:evenVBand="0" w:oddHBand="0" w:evenHBand="0" w:firstRowFirstColumn="0" w:firstRowLastColumn="0" w:lastRowFirstColumn="0" w:lastRowLastColumn="0"/>
            </w:pPr>
            <w:r>
              <w:rPr>
                <w:rStyle w:val="None"/>
                <w:sz w:val="18"/>
                <w:szCs w:val="18"/>
              </w:rPr>
              <w:t>p-value</w:t>
            </w:r>
          </w:p>
        </w:tc>
      </w:tr>
      <w:tr w:rsidR="002469FF" w14:paraId="55672A6F"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2FAE0F95" w14:textId="77777777" w:rsidR="002469FF" w:rsidRDefault="002469FF" w:rsidP="004A1143">
            <w:pPr>
              <w:pStyle w:val="Body"/>
              <w:spacing w:after="0" w:line="276" w:lineRule="auto"/>
            </w:pPr>
            <w:r>
              <w:rPr>
                <w:rStyle w:val="None"/>
                <w:sz w:val="18"/>
                <w:szCs w:val="18"/>
              </w:rPr>
              <w:t xml:space="preserve">Age [years] </w:t>
            </w:r>
          </w:p>
        </w:tc>
        <w:tc>
          <w:tcPr>
            <w:tcW w:w="1379" w:type="dxa"/>
            <w:vAlign w:val="center"/>
          </w:tcPr>
          <w:p w14:paraId="43988638" w14:textId="7CC86306"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71 (</w:t>
            </w:r>
            <w:r w:rsidR="00B9193E">
              <w:rPr>
                <w:rStyle w:val="None"/>
                <w:sz w:val="18"/>
                <w:szCs w:val="18"/>
              </w:rPr>
              <w:t>62</w:t>
            </w:r>
            <w:r>
              <w:rPr>
                <w:rStyle w:val="None"/>
                <w:sz w:val="18"/>
                <w:szCs w:val="18"/>
              </w:rPr>
              <w:t>-7</w:t>
            </w:r>
            <w:r w:rsidR="00B9193E">
              <w:rPr>
                <w:rStyle w:val="None"/>
                <w:sz w:val="18"/>
                <w:szCs w:val="18"/>
              </w:rPr>
              <w:t>9</w:t>
            </w:r>
            <w:r>
              <w:rPr>
                <w:rStyle w:val="None"/>
                <w:sz w:val="18"/>
                <w:szCs w:val="18"/>
              </w:rPr>
              <w:t>)</w:t>
            </w:r>
          </w:p>
        </w:tc>
        <w:tc>
          <w:tcPr>
            <w:tcW w:w="1275" w:type="dxa"/>
            <w:vAlign w:val="center"/>
          </w:tcPr>
          <w:p w14:paraId="4D61E9EF" w14:textId="62817B9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7</w:t>
            </w:r>
            <w:r w:rsidR="00B9193E">
              <w:rPr>
                <w:rStyle w:val="None"/>
                <w:sz w:val="18"/>
                <w:szCs w:val="18"/>
              </w:rPr>
              <w:t>1</w:t>
            </w:r>
            <w:r>
              <w:rPr>
                <w:rStyle w:val="None"/>
                <w:sz w:val="18"/>
                <w:szCs w:val="18"/>
              </w:rPr>
              <w:t xml:space="preserve"> (6</w:t>
            </w:r>
            <w:r w:rsidR="00BD60C4">
              <w:rPr>
                <w:rStyle w:val="None"/>
                <w:sz w:val="18"/>
                <w:szCs w:val="18"/>
              </w:rPr>
              <w:t>2</w:t>
            </w:r>
            <w:r>
              <w:rPr>
                <w:rStyle w:val="None"/>
                <w:sz w:val="18"/>
                <w:szCs w:val="18"/>
              </w:rPr>
              <w:t>-80)</w:t>
            </w:r>
          </w:p>
        </w:tc>
        <w:tc>
          <w:tcPr>
            <w:tcW w:w="1276" w:type="dxa"/>
            <w:vAlign w:val="center"/>
          </w:tcPr>
          <w:p w14:paraId="40585CA0" w14:textId="28B02F7D" w:rsidR="002469FF" w:rsidRDefault="00BD60C4"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71</w:t>
            </w:r>
            <w:r w:rsidR="002469FF">
              <w:rPr>
                <w:rStyle w:val="None"/>
                <w:sz w:val="18"/>
                <w:szCs w:val="18"/>
              </w:rPr>
              <w:t xml:space="preserve"> (5</w:t>
            </w:r>
            <w:r>
              <w:rPr>
                <w:rStyle w:val="None"/>
                <w:sz w:val="18"/>
                <w:szCs w:val="18"/>
              </w:rPr>
              <w:t>9</w:t>
            </w:r>
            <w:r w:rsidR="002469FF">
              <w:rPr>
                <w:rStyle w:val="None"/>
                <w:sz w:val="18"/>
                <w:szCs w:val="18"/>
              </w:rPr>
              <w:t>-7</w:t>
            </w:r>
            <w:r>
              <w:rPr>
                <w:rStyle w:val="None"/>
                <w:sz w:val="18"/>
                <w:szCs w:val="18"/>
              </w:rPr>
              <w:t>6</w:t>
            </w:r>
            <w:r w:rsidR="002469FF">
              <w:rPr>
                <w:rStyle w:val="None"/>
                <w:sz w:val="18"/>
                <w:szCs w:val="18"/>
              </w:rPr>
              <w:t>)</w:t>
            </w:r>
          </w:p>
        </w:tc>
        <w:tc>
          <w:tcPr>
            <w:tcW w:w="851" w:type="dxa"/>
            <w:vAlign w:val="center"/>
          </w:tcPr>
          <w:p w14:paraId="18E6480F" w14:textId="39FA0CE4"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w:t>
            </w:r>
            <w:r w:rsidR="00BD60C4">
              <w:rPr>
                <w:rStyle w:val="None"/>
                <w:sz w:val="18"/>
                <w:szCs w:val="18"/>
              </w:rPr>
              <w:t>2</w:t>
            </w:r>
            <w:r>
              <w:rPr>
                <w:rStyle w:val="None"/>
                <w:sz w:val="18"/>
                <w:szCs w:val="18"/>
              </w:rPr>
              <w:t>4</w:t>
            </w:r>
          </w:p>
        </w:tc>
      </w:tr>
      <w:tr w:rsidR="002469FF" w14:paraId="27AD995D"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71D3CCFF" w14:textId="6DD0EFB6" w:rsidR="002469FF" w:rsidRDefault="00C80E71" w:rsidP="004A1143">
            <w:pPr>
              <w:pStyle w:val="Body"/>
              <w:spacing w:after="0" w:line="276" w:lineRule="auto"/>
            </w:pPr>
            <w:r>
              <w:rPr>
                <w:rStyle w:val="None"/>
                <w:sz w:val="18"/>
                <w:szCs w:val="18"/>
              </w:rPr>
              <w:t>Sex</w:t>
            </w:r>
            <w:r w:rsidR="002469FF">
              <w:rPr>
                <w:rStyle w:val="None"/>
                <w:sz w:val="18"/>
                <w:szCs w:val="18"/>
              </w:rPr>
              <w:t xml:space="preserve"> [male]</w:t>
            </w:r>
          </w:p>
        </w:tc>
        <w:tc>
          <w:tcPr>
            <w:tcW w:w="1379" w:type="dxa"/>
            <w:vAlign w:val="center"/>
          </w:tcPr>
          <w:p w14:paraId="656C4952" w14:textId="57D29B22" w:rsidR="002469FF" w:rsidRDefault="00BD60C4"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303</w:t>
            </w:r>
            <w:r w:rsidR="002469FF">
              <w:rPr>
                <w:rStyle w:val="None"/>
                <w:sz w:val="18"/>
                <w:szCs w:val="18"/>
              </w:rPr>
              <w:t xml:space="preserve"> (</w:t>
            </w:r>
            <w:r w:rsidR="001C5FDB">
              <w:rPr>
                <w:rStyle w:val="None"/>
                <w:sz w:val="18"/>
                <w:szCs w:val="18"/>
              </w:rPr>
              <w:t>57</w:t>
            </w:r>
            <w:r w:rsidR="002469FF">
              <w:rPr>
                <w:rStyle w:val="None"/>
                <w:sz w:val="18"/>
                <w:szCs w:val="18"/>
              </w:rPr>
              <w:t>%)</w:t>
            </w:r>
          </w:p>
        </w:tc>
        <w:tc>
          <w:tcPr>
            <w:tcW w:w="1275" w:type="dxa"/>
            <w:vAlign w:val="center"/>
          </w:tcPr>
          <w:p w14:paraId="0645C435" w14:textId="3F1DB69A" w:rsidR="002469FF" w:rsidRDefault="001C5FDB"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30</w:t>
            </w:r>
            <w:r w:rsidR="002469FF">
              <w:rPr>
                <w:rStyle w:val="None"/>
                <w:sz w:val="18"/>
                <w:szCs w:val="18"/>
              </w:rPr>
              <w:t xml:space="preserve"> (</w:t>
            </w:r>
            <w:r w:rsidR="005000F3">
              <w:rPr>
                <w:rStyle w:val="None"/>
                <w:sz w:val="18"/>
                <w:szCs w:val="18"/>
              </w:rPr>
              <w:t>55</w:t>
            </w:r>
            <w:r w:rsidR="002469FF">
              <w:rPr>
                <w:rStyle w:val="None"/>
                <w:sz w:val="18"/>
                <w:szCs w:val="18"/>
              </w:rPr>
              <w:t>%)</w:t>
            </w:r>
          </w:p>
        </w:tc>
        <w:tc>
          <w:tcPr>
            <w:tcW w:w="1276" w:type="dxa"/>
            <w:vAlign w:val="center"/>
          </w:tcPr>
          <w:p w14:paraId="3D84CA92" w14:textId="2ABA5727" w:rsidR="002469FF" w:rsidRDefault="005000F3"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73</w:t>
            </w:r>
            <w:r w:rsidR="002469FF">
              <w:rPr>
                <w:rStyle w:val="None"/>
                <w:sz w:val="18"/>
                <w:szCs w:val="18"/>
              </w:rPr>
              <w:t xml:space="preserve"> (63%)</w:t>
            </w:r>
          </w:p>
        </w:tc>
        <w:tc>
          <w:tcPr>
            <w:tcW w:w="851" w:type="dxa"/>
            <w:vAlign w:val="center"/>
          </w:tcPr>
          <w:p w14:paraId="2A5C080D" w14:textId="3B7B354A" w:rsidR="002469FF" w:rsidRDefault="005000F3"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1</w:t>
            </w:r>
            <w:r w:rsidR="002469FF">
              <w:rPr>
                <w:rStyle w:val="None"/>
                <w:sz w:val="18"/>
                <w:szCs w:val="18"/>
              </w:rPr>
              <w:t>1</w:t>
            </w:r>
          </w:p>
        </w:tc>
      </w:tr>
      <w:tr w:rsidR="002469FF" w14:paraId="36E2323E"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49E158EE" w14:textId="77777777" w:rsidR="002469FF" w:rsidRDefault="002469FF" w:rsidP="004A1143">
            <w:pPr>
              <w:pStyle w:val="Body"/>
              <w:spacing w:after="0" w:line="276" w:lineRule="auto"/>
            </w:pPr>
            <w:r>
              <w:rPr>
                <w:rStyle w:val="None"/>
                <w:sz w:val="18"/>
                <w:szCs w:val="18"/>
              </w:rPr>
              <w:t>History of ischemic stroke</w:t>
            </w:r>
          </w:p>
        </w:tc>
        <w:tc>
          <w:tcPr>
            <w:tcW w:w="1379" w:type="dxa"/>
            <w:vAlign w:val="center"/>
          </w:tcPr>
          <w:p w14:paraId="651D7BA0" w14:textId="35145A90" w:rsidR="002469FF" w:rsidRDefault="00A90279"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91</w:t>
            </w:r>
            <w:r w:rsidR="002469FF">
              <w:rPr>
                <w:rStyle w:val="None"/>
                <w:sz w:val="18"/>
                <w:szCs w:val="18"/>
              </w:rPr>
              <w:t xml:space="preserve"> (1</w:t>
            </w:r>
            <w:r>
              <w:rPr>
                <w:rStyle w:val="None"/>
                <w:sz w:val="18"/>
                <w:szCs w:val="18"/>
              </w:rPr>
              <w:t>7</w:t>
            </w:r>
            <w:r w:rsidR="002469FF">
              <w:rPr>
                <w:rStyle w:val="None"/>
                <w:sz w:val="18"/>
                <w:szCs w:val="18"/>
              </w:rPr>
              <w:t>%)</w:t>
            </w:r>
          </w:p>
        </w:tc>
        <w:tc>
          <w:tcPr>
            <w:tcW w:w="1275" w:type="dxa"/>
            <w:vAlign w:val="center"/>
          </w:tcPr>
          <w:p w14:paraId="371C88CF" w14:textId="7A0B44AF"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7</w:t>
            </w:r>
            <w:r w:rsidR="002E7CF9">
              <w:rPr>
                <w:rStyle w:val="None"/>
                <w:sz w:val="18"/>
                <w:szCs w:val="18"/>
              </w:rPr>
              <w:t>8</w:t>
            </w:r>
            <w:r>
              <w:rPr>
                <w:rStyle w:val="None"/>
                <w:sz w:val="18"/>
                <w:szCs w:val="18"/>
              </w:rPr>
              <w:t xml:space="preserve"> (1</w:t>
            </w:r>
            <w:r w:rsidR="002E7CF9">
              <w:rPr>
                <w:rStyle w:val="None"/>
                <w:sz w:val="18"/>
                <w:szCs w:val="18"/>
              </w:rPr>
              <w:t>9</w:t>
            </w:r>
            <w:r>
              <w:rPr>
                <w:rStyle w:val="None"/>
                <w:sz w:val="18"/>
                <w:szCs w:val="18"/>
              </w:rPr>
              <w:t>%)</w:t>
            </w:r>
          </w:p>
        </w:tc>
        <w:tc>
          <w:tcPr>
            <w:tcW w:w="1276" w:type="dxa"/>
            <w:vAlign w:val="center"/>
          </w:tcPr>
          <w:p w14:paraId="5CB94550" w14:textId="31104553" w:rsidR="002469FF" w:rsidRDefault="002E7CF9"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13</w:t>
            </w:r>
            <w:r w:rsidR="002469FF">
              <w:rPr>
                <w:rStyle w:val="None"/>
                <w:sz w:val="18"/>
                <w:szCs w:val="18"/>
              </w:rPr>
              <w:t xml:space="preserve"> (</w:t>
            </w:r>
            <w:r>
              <w:rPr>
                <w:rStyle w:val="None"/>
                <w:sz w:val="18"/>
                <w:szCs w:val="18"/>
              </w:rPr>
              <w:t>11</w:t>
            </w:r>
            <w:r w:rsidR="002469FF">
              <w:rPr>
                <w:rStyle w:val="None"/>
                <w:sz w:val="18"/>
                <w:szCs w:val="18"/>
              </w:rPr>
              <w:t>%)</w:t>
            </w:r>
          </w:p>
        </w:tc>
        <w:tc>
          <w:tcPr>
            <w:tcW w:w="851" w:type="dxa"/>
            <w:vAlign w:val="center"/>
          </w:tcPr>
          <w:p w14:paraId="4AA4FF47"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48</w:t>
            </w:r>
          </w:p>
        </w:tc>
      </w:tr>
      <w:tr w:rsidR="002469FF" w14:paraId="4AA23C5D"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1EAE3A22" w14:textId="77777777" w:rsidR="002469FF" w:rsidRDefault="002469FF" w:rsidP="004A1143">
            <w:pPr>
              <w:pStyle w:val="Body"/>
              <w:spacing w:after="0" w:line="276" w:lineRule="auto"/>
            </w:pPr>
            <w:r>
              <w:rPr>
                <w:rStyle w:val="None"/>
                <w:sz w:val="18"/>
                <w:szCs w:val="18"/>
              </w:rPr>
              <w:t>History of atrial fibrillation</w:t>
            </w:r>
          </w:p>
        </w:tc>
        <w:tc>
          <w:tcPr>
            <w:tcW w:w="1379" w:type="dxa"/>
            <w:vAlign w:val="center"/>
          </w:tcPr>
          <w:p w14:paraId="1CF8FA61" w14:textId="28272ADE" w:rsidR="002469FF" w:rsidRDefault="002E7CF9"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5</w:t>
            </w:r>
            <w:r w:rsidR="002469FF">
              <w:rPr>
                <w:rStyle w:val="None"/>
                <w:sz w:val="18"/>
                <w:szCs w:val="18"/>
              </w:rPr>
              <w:t>8 (1</w:t>
            </w:r>
            <w:r>
              <w:rPr>
                <w:rStyle w:val="None"/>
                <w:sz w:val="18"/>
                <w:szCs w:val="18"/>
              </w:rPr>
              <w:t>1</w:t>
            </w:r>
            <w:r w:rsidR="002469FF">
              <w:rPr>
                <w:rStyle w:val="None"/>
                <w:sz w:val="18"/>
                <w:szCs w:val="18"/>
              </w:rPr>
              <w:t>%)</w:t>
            </w:r>
          </w:p>
        </w:tc>
        <w:tc>
          <w:tcPr>
            <w:tcW w:w="1275" w:type="dxa"/>
            <w:vAlign w:val="center"/>
          </w:tcPr>
          <w:p w14:paraId="16AA0E6B" w14:textId="7643ADCC" w:rsidR="002469FF" w:rsidRDefault="002E7CF9"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40</w:t>
            </w:r>
            <w:r w:rsidR="002469FF">
              <w:rPr>
                <w:rStyle w:val="None"/>
                <w:sz w:val="18"/>
                <w:szCs w:val="18"/>
              </w:rPr>
              <w:t xml:space="preserve"> (1</w:t>
            </w:r>
            <w:r w:rsidR="00E86D9C">
              <w:rPr>
                <w:rStyle w:val="None"/>
                <w:sz w:val="18"/>
                <w:szCs w:val="18"/>
              </w:rPr>
              <w:t>0</w:t>
            </w:r>
            <w:r w:rsidR="002469FF">
              <w:rPr>
                <w:rStyle w:val="None"/>
                <w:sz w:val="18"/>
                <w:szCs w:val="18"/>
              </w:rPr>
              <w:t>%)</w:t>
            </w:r>
          </w:p>
        </w:tc>
        <w:tc>
          <w:tcPr>
            <w:tcW w:w="1276" w:type="dxa"/>
            <w:vAlign w:val="center"/>
          </w:tcPr>
          <w:p w14:paraId="14F7D4AC" w14:textId="1300B76E" w:rsidR="002469FF" w:rsidRDefault="00E86D9C"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18</w:t>
            </w:r>
            <w:r w:rsidR="002469FF">
              <w:rPr>
                <w:rStyle w:val="None"/>
                <w:sz w:val="18"/>
                <w:szCs w:val="18"/>
              </w:rPr>
              <w:t xml:space="preserve"> (1</w:t>
            </w:r>
            <w:r>
              <w:rPr>
                <w:rStyle w:val="None"/>
                <w:sz w:val="18"/>
                <w:szCs w:val="18"/>
              </w:rPr>
              <w:t>6</w:t>
            </w:r>
            <w:r w:rsidR="002469FF">
              <w:rPr>
                <w:rStyle w:val="None"/>
                <w:sz w:val="18"/>
                <w:szCs w:val="18"/>
              </w:rPr>
              <w:t>%)</w:t>
            </w:r>
          </w:p>
        </w:tc>
        <w:tc>
          <w:tcPr>
            <w:tcW w:w="851" w:type="dxa"/>
            <w:vAlign w:val="center"/>
          </w:tcPr>
          <w:p w14:paraId="02A68E00" w14:textId="577D29BE"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w:t>
            </w:r>
            <w:r w:rsidR="00E86D9C">
              <w:rPr>
                <w:rStyle w:val="None"/>
                <w:sz w:val="18"/>
                <w:szCs w:val="18"/>
              </w:rPr>
              <w:t>09</w:t>
            </w:r>
          </w:p>
        </w:tc>
      </w:tr>
      <w:tr w:rsidR="002469FF" w14:paraId="05744091"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4CF295A0" w14:textId="77777777" w:rsidR="002469FF" w:rsidRDefault="002469FF" w:rsidP="004A1143">
            <w:pPr>
              <w:pStyle w:val="Body"/>
              <w:spacing w:after="0" w:line="276" w:lineRule="auto"/>
            </w:pPr>
            <w:r>
              <w:rPr>
                <w:rStyle w:val="None"/>
                <w:sz w:val="18"/>
                <w:szCs w:val="18"/>
              </w:rPr>
              <w:t>History of diabetes mellitus</w:t>
            </w:r>
          </w:p>
        </w:tc>
        <w:tc>
          <w:tcPr>
            <w:tcW w:w="1379" w:type="dxa"/>
            <w:vAlign w:val="center"/>
          </w:tcPr>
          <w:p w14:paraId="116303CE" w14:textId="09DD227D" w:rsidR="002469FF" w:rsidRDefault="00E86D9C"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90</w:t>
            </w:r>
            <w:r w:rsidR="002469FF">
              <w:rPr>
                <w:rStyle w:val="None"/>
                <w:sz w:val="18"/>
                <w:szCs w:val="18"/>
              </w:rPr>
              <w:t xml:space="preserve"> (1</w:t>
            </w:r>
            <w:r w:rsidR="00455BDF">
              <w:rPr>
                <w:rStyle w:val="None"/>
                <w:sz w:val="18"/>
                <w:szCs w:val="18"/>
              </w:rPr>
              <w:t>7</w:t>
            </w:r>
            <w:r w:rsidR="002469FF">
              <w:rPr>
                <w:rStyle w:val="None"/>
                <w:sz w:val="18"/>
                <w:szCs w:val="18"/>
              </w:rPr>
              <w:t>%)</w:t>
            </w:r>
          </w:p>
        </w:tc>
        <w:tc>
          <w:tcPr>
            <w:tcW w:w="1275" w:type="dxa"/>
            <w:vAlign w:val="center"/>
          </w:tcPr>
          <w:p w14:paraId="1E959FCC" w14:textId="356EC87D" w:rsidR="002469FF" w:rsidRDefault="00455BD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69</w:t>
            </w:r>
            <w:r w:rsidR="002469FF">
              <w:rPr>
                <w:rStyle w:val="None"/>
                <w:sz w:val="18"/>
                <w:szCs w:val="18"/>
              </w:rPr>
              <w:t xml:space="preserve"> (</w:t>
            </w:r>
            <w:r>
              <w:rPr>
                <w:rStyle w:val="None"/>
                <w:sz w:val="18"/>
                <w:szCs w:val="18"/>
              </w:rPr>
              <w:t>16</w:t>
            </w:r>
            <w:r w:rsidR="002469FF">
              <w:rPr>
                <w:rStyle w:val="None"/>
                <w:sz w:val="18"/>
                <w:szCs w:val="18"/>
              </w:rPr>
              <w:t>%)</w:t>
            </w:r>
          </w:p>
        </w:tc>
        <w:tc>
          <w:tcPr>
            <w:tcW w:w="1276" w:type="dxa"/>
            <w:vAlign w:val="center"/>
          </w:tcPr>
          <w:p w14:paraId="6D202428" w14:textId="05CAA79A" w:rsidR="002469FF" w:rsidRDefault="00455BD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21</w:t>
            </w:r>
            <w:r w:rsidR="002469FF">
              <w:rPr>
                <w:rStyle w:val="None"/>
                <w:sz w:val="18"/>
                <w:szCs w:val="18"/>
              </w:rPr>
              <w:t xml:space="preserve"> (1</w:t>
            </w:r>
            <w:r>
              <w:rPr>
                <w:rStyle w:val="None"/>
                <w:sz w:val="18"/>
                <w:szCs w:val="18"/>
              </w:rPr>
              <w:t>8</w:t>
            </w:r>
            <w:r w:rsidR="002469FF">
              <w:rPr>
                <w:rStyle w:val="None"/>
                <w:sz w:val="18"/>
                <w:szCs w:val="18"/>
              </w:rPr>
              <w:t>%)</w:t>
            </w:r>
          </w:p>
        </w:tc>
        <w:tc>
          <w:tcPr>
            <w:tcW w:w="851" w:type="dxa"/>
            <w:vAlign w:val="center"/>
          </w:tcPr>
          <w:p w14:paraId="05180493" w14:textId="008CD53A"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w:t>
            </w:r>
            <w:r w:rsidR="00455BDF">
              <w:rPr>
                <w:rStyle w:val="None"/>
                <w:sz w:val="18"/>
                <w:szCs w:val="18"/>
              </w:rPr>
              <w:t>7</w:t>
            </w:r>
            <w:r w:rsidR="00D37B2B">
              <w:rPr>
                <w:rStyle w:val="None"/>
                <w:sz w:val="18"/>
                <w:szCs w:val="18"/>
              </w:rPr>
              <w:t>4</w:t>
            </w:r>
          </w:p>
        </w:tc>
      </w:tr>
      <w:tr w:rsidR="002469FF" w14:paraId="384B708B"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57DDA0E3" w14:textId="77777777" w:rsidR="002469FF" w:rsidRDefault="002469FF" w:rsidP="004A1143">
            <w:pPr>
              <w:pStyle w:val="Body"/>
              <w:spacing w:after="0" w:line="276" w:lineRule="auto"/>
            </w:pPr>
            <w:r>
              <w:rPr>
                <w:rStyle w:val="None"/>
                <w:sz w:val="18"/>
                <w:szCs w:val="18"/>
              </w:rPr>
              <w:t>History of hypertension</w:t>
            </w:r>
          </w:p>
        </w:tc>
        <w:tc>
          <w:tcPr>
            <w:tcW w:w="1379" w:type="dxa"/>
            <w:vAlign w:val="center"/>
          </w:tcPr>
          <w:p w14:paraId="6C7216BA" w14:textId="0DE8F26A" w:rsidR="002469FF" w:rsidRDefault="00D37B2B"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59</w:t>
            </w:r>
            <w:r w:rsidR="002469FF">
              <w:rPr>
                <w:rStyle w:val="None"/>
                <w:sz w:val="18"/>
                <w:szCs w:val="18"/>
              </w:rPr>
              <w:t xml:space="preserve"> (4</w:t>
            </w:r>
            <w:r w:rsidR="00DB0036">
              <w:rPr>
                <w:rStyle w:val="None"/>
                <w:sz w:val="18"/>
                <w:szCs w:val="18"/>
              </w:rPr>
              <w:t>8</w:t>
            </w:r>
            <w:r w:rsidR="002469FF">
              <w:rPr>
                <w:rStyle w:val="None"/>
                <w:sz w:val="18"/>
                <w:szCs w:val="18"/>
              </w:rPr>
              <w:t>%)</w:t>
            </w:r>
          </w:p>
        </w:tc>
        <w:tc>
          <w:tcPr>
            <w:tcW w:w="1275" w:type="dxa"/>
            <w:vAlign w:val="center"/>
          </w:tcPr>
          <w:p w14:paraId="6FDEDDD8" w14:textId="4E9E57EB"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w:t>
            </w:r>
            <w:r w:rsidR="00DB0036">
              <w:rPr>
                <w:rStyle w:val="None"/>
                <w:sz w:val="18"/>
                <w:szCs w:val="18"/>
              </w:rPr>
              <w:t>09</w:t>
            </w:r>
            <w:r>
              <w:rPr>
                <w:rStyle w:val="None"/>
                <w:sz w:val="18"/>
                <w:szCs w:val="18"/>
              </w:rPr>
              <w:t xml:space="preserve"> (</w:t>
            </w:r>
            <w:r w:rsidR="00DB0036">
              <w:rPr>
                <w:rStyle w:val="None"/>
                <w:sz w:val="18"/>
                <w:szCs w:val="18"/>
              </w:rPr>
              <w:t>50</w:t>
            </w:r>
            <w:r>
              <w:rPr>
                <w:rStyle w:val="None"/>
                <w:sz w:val="18"/>
                <w:szCs w:val="18"/>
              </w:rPr>
              <w:t>%)</w:t>
            </w:r>
          </w:p>
        </w:tc>
        <w:tc>
          <w:tcPr>
            <w:tcW w:w="1276" w:type="dxa"/>
            <w:vAlign w:val="center"/>
          </w:tcPr>
          <w:p w14:paraId="53F1A679" w14:textId="27511EEC" w:rsidR="002469FF" w:rsidRDefault="00DB0036"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50</w:t>
            </w:r>
            <w:r w:rsidR="002469FF">
              <w:rPr>
                <w:rStyle w:val="None"/>
                <w:sz w:val="18"/>
                <w:szCs w:val="18"/>
              </w:rPr>
              <w:t xml:space="preserve"> (4</w:t>
            </w:r>
            <w:r>
              <w:rPr>
                <w:rStyle w:val="None"/>
                <w:sz w:val="18"/>
                <w:szCs w:val="18"/>
              </w:rPr>
              <w:t>3</w:t>
            </w:r>
            <w:r w:rsidR="002469FF">
              <w:rPr>
                <w:rStyle w:val="None"/>
                <w:sz w:val="18"/>
                <w:szCs w:val="18"/>
              </w:rPr>
              <w:t>%)</w:t>
            </w:r>
          </w:p>
        </w:tc>
        <w:tc>
          <w:tcPr>
            <w:tcW w:w="851" w:type="dxa"/>
            <w:vAlign w:val="center"/>
          </w:tcPr>
          <w:p w14:paraId="788C454C" w14:textId="6BD8AC39"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w:t>
            </w:r>
            <w:r w:rsidR="00DB0036">
              <w:rPr>
                <w:rStyle w:val="None"/>
                <w:sz w:val="18"/>
                <w:szCs w:val="18"/>
              </w:rPr>
              <w:t>29</w:t>
            </w:r>
          </w:p>
        </w:tc>
      </w:tr>
      <w:tr w:rsidR="002469FF" w14:paraId="13582D92"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412948C2" w14:textId="77777777" w:rsidR="002469FF" w:rsidRDefault="002469FF" w:rsidP="004A1143">
            <w:pPr>
              <w:pStyle w:val="Body"/>
              <w:spacing w:after="0" w:line="276" w:lineRule="auto"/>
              <w:rPr>
                <w:rStyle w:val="None"/>
                <w:sz w:val="18"/>
                <w:szCs w:val="18"/>
              </w:rPr>
            </w:pPr>
            <w:r>
              <w:rPr>
                <w:rStyle w:val="None"/>
                <w:sz w:val="18"/>
                <w:szCs w:val="18"/>
              </w:rPr>
              <w:t>Pre-stroke mRS&gt;2</w:t>
            </w:r>
          </w:p>
        </w:tc>
        <w:tc>
          <w:tcPr>
            <w:tcW w:w="1379" w:type="dxa"/>
            <w:vAlign w:val="center"/>
          </w:tcPr>
          <w:p w14:paraId="67D90028" w14:textId="6B81760A" w:rsidR="002469FF" w:rsidRDefault="00DB0036"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5</w:t>
            </w:r>
            <w:r w:rsidR="002469FF">
              <w:rPr>
                <w:rStyle w:val="None"/>
                <w:sz w:val="18"/>
                <w:szCs w:val="18"/>
              </w:rPr>
              <w:t xml:space="preserve"> (3%)</w:t>
            </w:r>
          </w:p>
        </w:tc>
        <w:tc>
          <w:tcPr>
            <w:tcW w:w="1275" w:type="dxa"/>
            <w:vAlign w:val="center"/>
          </w:tcPr>
          <w:p w14:paraId="0AE7FBE4" w14:textId="5388C717" w:rsidR="002469FF" w:rsidRDefault="00DB0036"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w:t>
            </w:r>
            <w:r w:rsidR="002469FF">
              <w:rPr>
                <w:rStyle w:val="None"/>
                <w:sz w:val="18"/>
                <w:szCs w:val="18"/>
              </w:rPr>
              <w:t>2 (</w:t>
            </w:r>
            <w:r>
              <w:rPr>
                <w:rStyle w:val="None"/>
                <w:sz w:val="18"/>
                <w:szCs w:val="18"/>
              </w:rPr>
              <w:t>3</w:t>
            </w:r>
            <w:r w:rsidR="002469FF">
              <w:rPr>
                <w:rStyle w:val="None"/>
                <w:sz w:val="18"/>
                <w:szCs w:val="18"/>
              </w:rPr>
              <w:t>%)</w:t>
            </w:r>
          </w:p>
        </w:tc>
        <w:tc>
          <w:tcPr>
            <w:tcW w:w="1276" w:type="dxa"/>
            <w:vAlign w:val="center"/>
          </w:tcPr>
          <w:p w14:paraId="00B708E3" w14:textId="6FE17988" w:rsidR="002469FF" w:rsidRDefault="001A2F5C"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3</w:t>
            </w:r>
            <w:r w:rsidR="002469FF">
              <w:rPr>
                <w:rStyle w:val="None"/>
                <w:sz w:val="18"/>
                <w:szCs w:val="18"/>
              </w:rPr>
              <w:t xml:space="preserve"> (</w:t>
            </w:r>
            <w:r>
              <w:rPr>
                <w:rStyle w:val="None"/>
                <w:sz w:val="18"/>
                <w:szCs w:val="18"/>
              </w:rPr>
              <w:t>3</w:t>
            </w:r>
            <w:r w:rsidR="002469FF">
              <w:rPr>
                <w:rStyle w:val="None"/>
                <w:sz w:val="18"/>
                <w:szCs w:val="18"/>
              </w:rPr>
              <w:t>%)</w:t>
            </w:r>
          </w:p>
        </w:tc>
        <w:tc>
          <w:tcPr>
            <w:tcW w:w="851" w:type="dxa"/>
            <w:vAlign w:val="center"/>
          </w:tcPr>
          <w:p w14:paraId="08DCA2A4" w14:textId="185A6228" w:rsidR="002469FF" w:rsidRDefault="001A2F5C"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00</w:t>
            </w:r>
          </w:p>
        </w:tc>
      </w:tr>
      <w:tr w:rsidR="002469FF" w14:paraId="70C3F271"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38D8FDAA" w14:textId="77777777" w:rsidR="002469FF" w:rsidRDefault="002469FF" w:rsidP="004A1143">
            <w:pPr>
              <w:pStyle w:val="Body"/>
              <w:spacing w:after="0" w:line="276" w:lineRule="auto"/>
              <w:rPr>
                <w:rStyle w:val="None"/>
                <w:sz w:val="18"/>
                <w:szCs w:val="18"/>
              </w:rPr>
            </w:pPr>
            <w:r w:rsidRPr="009F30FD">
              <w:rPr>
                <w:rFonts w:cs="Calibri"/>
                <w:sz w:val="18"/>
                <w:szCs w:val="18"/>
                <w:lang w:val="it-IT"/>
              </w:rPr>
              <w:t xml:space="preserve">Baseline glucose [mmol/L] </w:t>
            </w:r>
          </w:p>
        </w:tc>
        <w:tc>
          <w:tcPr>
            <w:tcW w:w="1379" w:type="dxa"/>
            <w:vAlign w:val="center"/>
          </w:tcPr>
          <w:p w14:paraId="778826C1" w14:textId="6FBDCA30"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6.7 (5.9-</w:t>
            </w:r>
            <w:r w:rsidR="001A2F5C">
              <w:rPr>
                <w:rStyle w:val="None"/>
                <w:sz w:val="18"/>
                <w:szCs w:val="18"/>
              </w:rPr>
              <w:t>7.9</w:t>
            </w:r>
            <w:r>
              <w:rPr>
                <w:rStyle w:val="None"/>
                <w:sz w:val="18"/>
                <w:szCs w:val="18"/>
              </w:rPr>
              <w:t>)</w:t>
            </w:r>
          </w:p>
        </w:tc>
        <w:tc>
          <w:tcPr>
            <w:tcW w:w="1275" w:type="dxa"/>
            <w:vAlign w:val="center"/>
          </w:tcPr>
          <w:p w14:paraId="3D43A0EA" w14:textId="22EA9292"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6.</w:t>
            </w:r>
            <w:r w:rsidR="001A2F5C">
              <w:rPr>
                <w:rStyle w:val="None"/>
                <w:sz w:val="18"/>
                <w:szCs w:val="18"/>
              </w:rPr>
              <w:t>7</w:t>
            </w:r>
            <w:r>
              <w:rPr>
                <w:rStyle w:val="None"/>
                <w:sz w:val="18"/>
                <w:szCs w:val="18"/>
              </w:rPr>
              <w:t xml:space="preserve"> (5.</w:t>
            </w:r>
            <w:r w:rsidR="001A2F5C">
              <w:rPr>
                <w:rStyle w:val="None"/>
                <w:sz w:val="18"/>
                <w:szCs w:val="18"/>
              </w:rPr>
              <w:t>9</w:t>
            </w:r>
            <w:r>
              <w:rPr>
                <w:rStyle w:val="None"/>
                <w:sz w:val="18"/>
                <w:szCs w:val="18"/>
              </w:rPr>
              <w:t>-7.8)</w:t>
            </w:r>
          </w:p>
        </w:tc>
        <w:tc>
          <w:tcPr>
            <w:tcW w:w="1276" w:type="dxa"/>
            <w:vAlign w:val="center"/>
          </w:tcPr>
          <w:p w14:paraId="668112F0" w14:textId="229B71B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6.6 (5.9-8.</w:t>
            </w:r>
            <w:r w:rsidR="001A2F5C">
              <w:rPr>
                <w:rStyle w:val="None"/>
                <w:sz w:val="18"/>
                <w:szCs w:val="18"/>
              </w:rPr>
              <w:t>1</w:t>
            </w:r>
            <w:r>
              <w:rPr>
                <w:rStyle w:val="None"/>
                <w:sz w:val="18"/>
                <w:szCs w:val="18"/>
              </w:rPr>
              <w:t>)</w:t>
            </w:r>
          </w:p>
        </w:tc>
        <w:tc>
          <w:tcPr>
            <w:tcW w:w="851" w:type="dxa"/>
            <w:vAlign w:val="center"/>
          </w:tcPr>
          <w:p w14:paraId="00C06A8A" w14:textId="045B6778"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w:t>
            </w:r>
            <w:r w:rsidR="00C13D0B">
              <w:rPr>
                <w:rStyle w:val="None"/>
                <w:sz w:val="18"/>
                <w:szCs w:val="18"/>
              </w:rPr>
              <w:t>95</w:t>
            </w:r>
          </w:p>
        </w:tc>
      </w:tr>
      <w:tr w:rsidR="002469FF" w14:paraId="72E2FB91" w14:textId="77777777" w:rsidTr="004A1143">
        <w:trPr>
          <w:cnfStyle w:val="000000100000" w:firstRow="0" w:lastRow="0" w:firstColumn="0" w:lastColumn="0" w:oddVBand="0" w:evenVBand="0" w:oddHBand="1" w:evenHBand="0" w:firstRowFirstColumn="0" w:firstRowLastColumn="0" w:lastRowFirstColumn="0" w:lastRowLastColumn="0"/>
          <w:trHeight w:val="457"/>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2838CFBD" w14:textId="77777777" w:rsidR="002469FF" w:rsidRDefault="002469FF" w:rsidP="004A1143">
            <w:pPr>
              <w:pStyle w:val="Body"/>
              <w:spacing w:after="0" w:line="276" w:lineRule="auto"/>
              <w:rPr>
                <w:rStyle w:val="None"/>
                <w:sz w:val="18"/>
                <w:szCs w:val="18"/>
              </w:rPr>
            </w:pPr>
            <w:r>
              <w:rPr>
                <w:rStyle w:val="None"/>
                <w:sz w:val="18"/>
                <w:szCs w:val="18"/>
              </w:rPr>
              <w:t>Baseline systolic blood pressure</w:t>
            </w:r>
          </w:p>
          <w:p w14:paraId="26866040" w14:textId="77777777" w:rsidR="002469FF" w:rsidRDefault="002469FF" w:rsidP="004A1143">
            <w:pPr>
              <w:pStyle w:val="Body"/>
              <w:spacing w:after="0" w:line="276" w:lineRule="auto"/>
            </w:pPr>
            <w:r>
              <w:rPr>
                <w:rStyle w:val="None"/>
                <w:sz w:val="18"/>
                <w:szCs w:val="18"/>
              </w:rPr>
              <w:t xml:space="preserve">[mmHg] </w:t>
            </w:r>
          </w:p>
        </w:tc>
        <w:tc>
          <w:tcPr>
            <w:tcW w:w="1379" w:type="dxa"/>
            <w:tcBorders>
              <w:top w:val="single" w:sz="4" w:space="0" w:color="C9C9C9"/>
            </w:tcBorders>
            <w:vAlign w:val="center"/>
          </w:tcPr>
          <w:p w14:paraId="0C2741E2"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150 (130-170)</w:t>
            </w:r>
          </w:p>
        </w:tc>
        <w:tc>
          <w:tcPr>
            <w:tcW w:w="1275" w:type="dxa"/>
            <w:tcBorders>
              <w:top w:val="single" w:sz="4" w:space="0" w:color="C9C9C9"/>
            </w:tcBorders>
            <w:vAlign w:val="center"/>
          </w:tcPr>
          <w:p w14:paraId="59172B47"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160 (130-170)</w:t>
            </w:r>
          </w:p>
        </w:tc>
        <w:tc>
          <w:tcPr>
            <w:tcW w:w="1276" w:type="dxa"/>
            <w:tcBorders>
              <w:top w:val="single" w:sz="4" w:space="0" w:color="C9C9C9"/>
            </w:tcBorders>
            <w:vAlign w:val="center"/>
          </w:tcPr>
          <w:p w14:paraId="68E43B20"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150 (130-170)</w:t>
            </w:r>
          </w:p>
        </w:tc>
        <w:tc>
          <w:tcPr>
            <w:tcW w:w="851" w:type="dxa"/>
            <w:tcBorders>
              <w:top w:val="single" w:sz="4" w:space="0" w:color="C9C9C9"/>
            </w:tcBorders>
            <w:vAlign w:val="center"/>
          </w:tcPr>
          <w:p w14:paraId="16BD2FE4" w14:textId="2CF1EE52"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w:t>
            </w:r>
            <w:r w:rsidR="00C13D0B">
              <w:rPr>
                <w:rStyle w:val="None"/>
                <w:sz w:val="18"/>
                <w:szCs w:val="18"/>
              </w:rPr>
              <w:t>52</w:t>
            </w:r>
          </w:p>
        </w:tc>
      </w:tr>
      <w:tr w:rsidR="002469FF" w14:paraId="324DA565"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08D9DD4B" w14:textId="77777777" w:rsidR="002469FF" w:rsidRDefault="002469FF" w:rsidP="004A1143">
            <w:pPr>
              <w:pStyle w:val="Body"/>
              <w:spacing w:after="0" w:line="276" w:lineRule="auto"/>
            </w:pPr>
            <w:r>
              <w:rPr>
                <w:rStyle w:val="None"/>
                <w:sz w:val="18"/>
                <w:szCs w:val="18"/>
              </w:rPr>
              <w:t xml:space="preserve">Onset-to-randomization time [min] </w:t>
            </w:r>
          </w:p>
        </w:tc>
        <w:tc>
          <w:tcPr>
            <w:tcW w:w="1379" w:type="dxa"/>
            <w:vAlign w:val="center"/>
          </w:tcPr>
          <w:p w14:paraId="290B4437" w14:textId="64517EE0"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9</w:t>
            </w:r>
            <w:r w:rsidR="00C13D0B">
              <w:rPr>
                <w:rStyle w:val="None"/>
                <w:sz w:val="18"/>
                <w:szCs w:val="18"/>
              </w:rPr>
              <w:t>3</w:t>
            </w:r>
            <w:r>
              <w:rPr>
                <w:rStyle w:val="None"/>
                <w:sz w:val="18"/>
                <w:szCs w:val="18"/>
              </w:rPr>
              <w:t xml:space="preserve"> (7</w:t>
            </w:r>
            <w:r w:rsidR="00C13D0B">
              <w:rPr>
                <w:rStyle w:val="None"/>
                <w:sz w:val="18"/>
                <w:szCs w:val="18"/>
              </w:rPr>
              <w:t>1</w:t>
            </w:r>
            <w:r>
              <w:rPr>
                <w:rStyle w:val="None"/>
                <w:sz w:val="18"/>
                <w:szCs w:val="18"/>
              </w:rPr>
              <w:t>-140)</w:t>
            </w:r>
          </w:p>
        </w:tc>
        <w:tc>
          <w:tcPr>
            <w:tcW w:w="1275" w:type="dxa"/>
            <w:vAlign w:val="center"/>
          </w:tcPr>
          <w:p w14:paraId="3044ADC6" w14:textId="2071A4F1"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9</w:t>
            </w:r>
            <w:r w:rsidR="00B01E51">
              <w:rPr>
                <w:rStyle w:val="None"/>
                <w:sz w:val="18"/>
                <w:szCs w:val="18"/>
              </w:rPr>
              <w:t>3</w:t>
            </w:r>
            <w:r>
              <w:rPr>
                <w:rStyle w:val="None"/>
                <w:sz w:val="18"/>
                <w:szCs w:val="18"/>
              </w:rPr>
              <w:t xml:space="preserve"> (7</w:t>
            </w:r>
            <w:r w:rsidR="00B01E51">
              <w:rPr>
                <w:rStyle w:val="None"/>
                <w:sz w:val="18"/>
                <w:szCs w:val="18"/>
              </w:rPr>
              <w:t>1</w:t>
            </w:r>
            <w:r>
              <w:rPr>
                <w:rStyle w:val="None"/>
                <w:sz w:val="18"/>
                <w:szCs w:val="18"/>
              </w:rPr>
              <w:t>-1</w:t>
            </w:r>
            <w:r w:rsidR="00B01E51">
              <w:rPr>
                <w:rStyle w:val="None"/>
                <w:sz w:val="18"/>
                <w:szCs w:val="18"/>
              </w:rPr>
              <w:t>5</w:t>
            </w:r>
            <w:r>
              <w:rPr>
                <w:rStyle w:val="None"/>
                <w:sz w:val="18"/>
                <w:szCs w:val="18"/>
              </w:rPr>
              <w:t>0)</w:t>
            </w:r>
          </w:p>
        </w:tc>
        <w:tc>
          <w:tcPr>
            <w:tcW w:w="1276" w:type="dxa"/>
            <w:vAlign w:val="center"/>
          </w:tcPr>
          <w:p w14:paraId="55CB5CD2" w14:textId="78A731FC"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9</w:t>
            </w:r>
            <w:r w:rsidR="00B01E51">
              <w:rPr>
                <w:rStyle w:val="None"/>
                <w:sz w:val="18"/>
                <w:szCs w:val="18"/>
              </w:rPr>
              <w:t>2</w:t>
            </w:r>
            <w:r>
              <w:rPr>
                <w:rStyle w:val="None"/>
                <w:sz w:val="18"/>
                <w:szCs w:val="18"/>
              </w:rPr>
              <w:t xml:space="preserve"> (70-140)</w:t>
            </w:r>
          </w:p>
        </w:tc>
        <w:tc>
          <w:tcPr>
            <w:tcW w:w="851" w:type="dxa"/>
            <w:vAlign w:val="center"/>
          </w:tcPr>
          <w:p w14:paraId="75B4C099" w14:textId="49B71B3B"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w:t>
            </w:r>
            <w:r w:rsidR="00B01E51">
              <w:rPr>
                <w:rStyle w:val="None"/>
                <w:sz w:val="18"/>
                <w:szCs w:val="18"/>
              </w:rPr>
              <w:t>78</w:t>
            </w:r>
          </w:p>
        </w:tc>
      </w:tr>
      <w:tr w:rsidR="002469FF" w14:paraId="175B827C"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67CED840" w14:textId="77777777" w:rsidR="002469FF" w:rsidRDefault="002469FF" w:rsidP="004A1143">
            <w:pPr>
              <w:pStyle w:val="Body"/>
              <w:spacing w:after="0" w:line="276" w:lineRule="auto"/>
              <w:rPr>
                <w:rStyle w:val="None"/>
                <w:sz w:val="18"/>
                <w:szCs w:val="18"/>
              </w:rPr>
            </w:pPr>
            <w:r>
              <w:rPr>
                <w:rStyle w:val="None"/>
                <w:sz w:val="18"/>
                <w:szCs w:val="18"/>
              </w:rPr>
              <w:t xml:space="preserve">Door-to-groin time [min] </w:t>
            </w:r>
          </w:p>
        </w:tc>
        <w:tc>
          <w:tcPr>
            <w:tcW w:w="1379" w:type="dxa"/>
            <w:vAlign w:val="center"/>
          </w:tcPr>
          <w:p w14:paraId="054AF0CF" w14:textId="5410A863" w:rsidR="002469FF" w:rsidRPr="0093741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b/>
                <w:bCs/>
                <w:sz w:val="18"/>
                <w:szCs w:val="18"/>
              </w:rPr>
            </w:pPr>
            <w:r w:rsidRPr="0093741F">
              <w:rPr>
                <w:rStyle w:val="None"/>
                <w:b/>
                <w:bCs/>
                <w:sz w:val="18"/>
                <w:szCs w:val="18"/>
              </w:rPr>
              <w:t>6</w:t>
            </w:r>
            <w:r w:rsidR="00666F14" w:rsidRPr="0093741F">
              <w:rPr>
                <w:rStyle w:val="None"/>
                <w:b/>
                <w:bCs/>
                <w:sz w:val="18"/>
                <w:szCs w:val="18"/>
              </w:rPr>
              <w:t>4</w:t>
            </w:r>
            <w:r w:rsidRPr="0093741F">
              <w:rPr>
                <w:rStyle w:val="None"/>
                <w:b/>
                <w:bCs/>
                <w:sz w:val="18"/>
                <w:szCs w:val="18"/>
              </w:rPr>
              <w:t xml:space="preserve"> (5</w:t>
            </w:r>
            <w:r w:rsidR="00666F14" w:rsidRPr="0093741F">
              <w:rPr>
                <w:rStyle w:val="None"/>
                <w:b/>
                <w:bCs/>
                <w:sz w:val="18"/>
                <w:szCs w:val="18"/>
              </w:rPr>
              <w:t>0</w:t>
            </w:r>
            <w:r w:rsidRPr="0093741F">
              <w:rPr>
                <w:rStyle w:val="None"/>
                <w:b/>
                <w:bCs/>
                <w:sz w:val="18"/>
                <w:szCs w:val="18"/>
              </w:rPr>
              <w:t>-</w:t>
            </w:r>
            <w:r w:rsidR="00666F14" w:rsidRPr="0093741F">
              <w:rPr>
                <w:rStyle w:val="None"/>
                <w:b/>
                <w:bCs/>
                <w:sz w:val="18"/>
                <w:szCs w:val="18"/>
              </w:rPr>
              <w:t>78</w:t>
            </w:r>
            <w:r w:rsidRPr="0093741F">
              <w:rPr>
                <w:rStyle w:val="None"/>
                <w:b/>
                <w:bCs/>
                <w:sz w:val="18"/>
                <w:szCs w:val="18"/>
              </w:rPr>
              <w:t>)</w:t>
            </w:r>
          </w:p>
        </w:tc>
        <w:tc>
          <w:tcPr>
            <w:tcW w:w="1275" w:type="dxa"/>
            <w:vAlign w:val="center"/>
          </w:tcPr>
          <w:p w14:paraId="2704FBB5" w14:textId="4956C625" w:rsidR="002469FF" w:rsidRPr="0093741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b/>
                <w:bCs/>
                <w:sz w:val="18"/>
                <w:szCs w:val="18"/>
              </w:rPr>
            </w:pPr>
            <w:r w:rsidRPr="0093741F">
              <w:rPr>
                <w:rStyle w:val="None"/>
                <w:b/>
                <w:bCs/>
                <w:sz w:val="18"/>
                <w:szCs w:val="18"/>
              </w:rPr>
              <w:t>6</w:t>
            </w:r>
            <w:r w:rsidR="00666F14" w:rsidRPr="0093741F">
              <w:rPr>
                <w:rStyle w:val="None"/>
                <w:b/>
                <w:bCs/>
                <w:sz w:val="18"/>
                <w:szCs w:val="18"/>
              </w:rPr>
              <w:t>2</w:t>
            </w:r>
            <w:r w:rsidRPr="0093741F">
              <w:rPr>
                <w:rStyle w:val="None"/>
                <w:b/>
                <w:bCs/>
                <w:sz w:val="18"/>
                <w:szCs w:val="18"/>
              </w:rPr>
              <w:t xml:space="preserve"> (5</w:t>
            </w:r>
            <w:r w:rsidR="00666F14" w:rsidRPr="0093741F">
              <w:rPr>
                <w:rStyle w:val="None"/>
                <w:b/>
                <w:bCs/>
                <w:sz w:val="18"/>
                <w:szCs w:val="18"/>
              </w:rPr>
              <w:t>0</w:t>
            </w:r>
            <w:r w:rsidRPr="0093741F">
              <w:rPr>
                <w:rStyle w:val="None"/>
                <w:b/>
                <w:bCs/>
                <w:sz w:val="18"/>
                <w:szCs w:val="18"/>
              </w:rPr>
              <w:t>-</w:t>
            </w:r>
            <w:r w:rsidR="00666F14" w:rsidRPr="0093741F">
              <w:rPr>
                <w:rStyle w:val="None"/>
                <w:b/>
                <w:bCs/>
                <w:sz w:val="18"/>
                <w:szCs w:val="18"/>
              </w:rPr>
              <w:t>7</w:t>
            </w:r>
            <w:r w:rsidR="000C795A" w:rsidRPr="0093741F">
              <w:rPr>
                <w:rStyle w:val="None"/>
                <w:b/>
                <w:bCs/>
                <w:sz w:val="18"/>
                <w:szCs w:val="18"/>
              </w:rPr>
              <w:t>5</w:t>
            </w:r>
            <w:r w:rsidRPr="0093741F">
              <w:rPr>
                <w:rStyle w:val="None"/>
                <w:b/>
                <w:bCs/>
                <w:sz w:val="18"/>
                <w:szCs w:val="18"/>
              </w:rPr>
              <w:t>)</w:t>
            </w:r>
          </w:p>
        </w:tc>
        <w:tc>
          <w:tcPr>
            <w:tcW w:w="1276" w:type="dxa"/>
            <w:vAlign w:val="center"/>
          </w:tcPr>
          <w:p w14:paraId="053925AD" w14:textId="5E6B5CF5" w:rsidR="002469FF" w:rsidRPr="0093741F" w:rsidRDefault="000C795A"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b/>
                <w:bCs/>
                <w:sz w:val="18"/>
                <w:szCs w:val="18"/>
              </w:rPr>
            </w:pPr>
            <w:r w:rsidRPr="0093741F">
              <w:rPr>
                <w:rStyle w:val="None"/>
                <w:b/>
                <w:bCs/>
                <w:sz w:val="18"/>
                <w:szCs w:val="18"/>
              </w:rPr>
              <w:t>69</w:t>
            </w:r>
            <w:r w:rsidR="002469FF" w:rsidRPr="0093741F">
              <w:rPr>
                <w:rStyle w:val="None"/>
                <w:b/>
                <w:bCs/>
                <w:sz w:val="18"/>
                <w:szCs w:val="18"/>
              </w:rPr>
              <w:t xml:space="preserve"> (5</w:t>
            </w:r>
            <w:r w:rsidRPr="0093741F">
              <w:rPr>
                <w:rStyle w:val="None"/>
                <w:b/>
                <w:bCs/>
                <w:sz w:val="18"/>
                <w:szCs w:val="18"/>
              </w:rPr>
              <w:t>3</w:t>
            </w:r>
            <w:r w:rsidR="002469FF" w:rsidRPr="0093741F">
              <w:rPr>
                <w:rStyle w:val="None"/>
                <w:b/>
                <w:bCs/>
                <w:sz w:val="18"/>
                <w:szCs w:val="18"/>
              </w:rPr>
              <w:t>-</w:t>
            </w:r>
            <w:r w:rsidRPr="0093741F">
              <w:rPr>
                <w:rStyle w:val="None"/>
                <w:b/>
                <w:bCs/>
                <w:sz w:val="18"/>
                <w:szCs w:val="18"/>
              </w:rPr>
              <w:t>86</w:t>
            </w:r>
            <w:r w:rsidR="002469FF" w:rsidRPr="0093741F">
              <w:rPr>
                <w:rStyle w:val="None"/>
                <w:b/>
                <w:bCs/>
                <w:sz w:val="18"/>
                <w:szCs w:val="18"/>
              </w:rPr>
              <w:t>)</w:t>
            </w:r>
          </w:p>
        </w:tc>
        <w:tc>
          <w:tcPr>
            <w:tcW w:w="851" w:type="dxa"/>
            <w:vAlign w:val="center"/>
          </w:tcPr>
          <w:p w14:paraId="7C6705EE" w14:textId="7470069D" w:rsidR="002469FF" w:rsidRPr="0093741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b/>
                <w:bCs/>
                <w:sz w:val="18"/>
                <w:szCs w:val="18"/>
              </w:rPr>
            </w:pPr>
            <w:r w:rsidRPr="0093741F">
              <w:rPr>
                <w:rStyle w:val="None"/>
                <w:b/>
                <w:bCs/>
                <w:sz w:val="18"/>
                <w:szCs w:val="18"/>
              </w:rPr>
              <w:t>0.</w:t>
            </w:r>
            <w:r w:rsidR="000C795A" w:rsidRPr="0093741F">
              <w:rPr>
                <w:rStyle w:val="None"/>
                <w:b/>
                <w:bCs/>
                <w:sz w:val="18"/>
                <w:szCs w:val="18"/>
              </w:rPr>
              <w:t>01</w:t>
            </w:r>
            <w:r w:rsidR="00661BA3" w:rsidRPr="0093741F">
              <w:rPr>
                <w:rStyle w:val="None"/>
                <w:b/>
                <w:bCs/>
                <w:sz w:val="18"/>
                <w:szCs w:val="18"/>
              </w:rPr>
              <w:t>*</w:t>
            </w:r>
          </w:p>
        </w:tc>
      </w:tr>
      <w:tr w:rsidR="002469FF" w14:paraId="3F01799B"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2CA98ED0" w14:textId="77777777" w:rsidR="002469FF" w:rsidRDefault="002469FF" w:rsidP="004A1143">
            <w:pPr>
              <w:pStyle w:val="Body"/>
              <w:spacing w:after="0" w:line="276" w:lineRule="auto"/>
              <w:rPr>
                <w:rStyle w:val="None"/>
                <w:sz w:val="18"/>
                <w:szCs w:val="18"/>
              </w:rPr>
            </w:pPr>
            <w:r w:rsidRPr="009F30FD">
              <w:rPr>
                <w:rFonts w:cs="Calibri"/>
                <w:sz w:val="18"/>
                <w:szCs w:val="18"/>
              </w:rPr>
              <w:t xml:space="preserve">Onset-to-groin time [min] </w:t>
            </w:r>
          </w:p>
        </w:tc>
        <w:tc>
          <w:tcPr>
            <w:tcW w:w="1379" w:type="dxa"/>
            <w:vAlign w:val="center"/>
          </w:tcPr>
          <w:p w14:paraId="7FD88B23" w14:textId="7382B4AF" w:rsidR="002469FF" w:rsidRDefault="00661BA3"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30</w:t>
            </w:r>
            <w:r w:rsidR="002469FF">
              <w:rPr>
                <w:rStyle w:val="None"/>
                <w:sz w:val="18"/>
                <w:szCs w:val="18"/>
              </w:rPr>
              <w:t xml:space="preserve"> (1</w:t>
            </w:r>
            <w:r>
              <w:rPr>
                <w:rStyle w:val="None"/>
                <w:sz w:val="18"/>
                <w:szCs w:val="18"/>
              </w:rPr>
              <w:t>0</w:t>
            </w:r>
            <w:r w:rsidR="002469FF">
              <w:rPr>
                <w:rStyle w:val="None"/>
                <w:sz w:val="18"/>
                <w:szCs w:val="18"/>
              </w:rPr>
              <w:t>0-1</w:t>
            </w:r>
            <w:r>
              <w:rPr>
                <w:rStyle w:val="None"/>
                <w:sz w:val="18"/>
                <w:szCs w:val="18"/>
              </w:rPr>
              <w:t>8</w:t>
            </w:r>
            <w:r w:rsidR="002469FF">
              <w:rPr>
                <w:rStyle w:val="None"/>
                <w:sz w:val="18"/>
                <w:szCs w:val="18"/>
              </w:rPr>
              <w:t>0)</w:t>
            </w:r>
          </w:p>
        </w:tc>
        <w:tc>
          <w:tcPr>
            <w:tcW w:w="1275" w:type="dxa"/>
            <w:vAlign w:val="center"/>
          </w:tcPr>
          <w:p w14:paraId="315ECC28" w14:textId="0572FB7C"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w:t>
            </w:r>
            <w:r w:rsidR="004F5784">
              <w:rPr>
                <w:rStyle w:val="None"/>
                <w:sz w:val="18"/>
                <w:szCs w:val="18"/>
              </w:rPr>
              <w:t>3</w:t>
            </w:r>
            <w:r>
              <w:rPr>
                <w:rStyle w:val="None"/>
                <w:sz w:val="18"/>
                <w:szCs w:val="18"/>
              </w:rPr>
              <w:t>0 (1</w:t>
            </w:r>
            <w:r w:rsidR="004F5784">
              <w:rPr>
                <w:rStyle w:val="None"/>
                <w:sz w:val="18"/>
                <w:szCs w:val="18"/>
              </w:rPr>
              <w:t>0</w:t>
            </w:r>
            <w:r>
              <w:rPr>
                <w:rStyle w:val="None"/>
                <w:sz w:val="18"/>
                <w:szCs w:val="18"/>
              </w:rPr>
              <w:t>0-180)</w:t>
            </w:r>
          </w:p>
        </w:tc>
        <w:tc>
          <w:tcPr>
            <w:tcW w:w="1276" w:type="dxa"/>
            <w:vAlign w:val="center"/>
          </w:tcPr>
          <w:p w14:paraId="1CCAD98C" w14:textId="5D8CD23D"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40 (110-</w:t>
            </w:r>
            <w:r w:rsidR="004F5784">
              <w:rPr>
                <w:rStyle w:val="None"/>
                <w:sz w:val="18"/>
                <w:szCs w:val="18"/>
              </w:rPr>
              <w:t>190</w:t>
            </w:r>
            <w:r>
              <w:rPr>
                <w:rStyle w:val="None"/>
                <w:sz w:val="18"/>
                <w:szCs w:val="18"/>
              </w:rPr>
              <w:t>)</w:t>
            </w:r>
          </w:p>
        </w:tc>
        <w:tc>
          <w:tcPr>
            <w:tcW w:w="851" w:type="dxa"/>
            <w:vAlign w:val="center"/>
          </w:tcPr>
          <w:p w14:paraId="2D08A07C" w14:textId="70C38E1B"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w:t>
            </w:r>
            <w:r w:rsidR="004F5784">
              <w:rPr>
                <w:rStyle w:val="None"/>
                <w:sz w:val="18"/>
                <w:szCs w:val="18"/>
              </w:rPr>
              <w:t>09</w:t>
            </w:r>
          </w:p>
        </w:tc>
      </w:tr>
      <w:tr w:rsidR="002469FF" w14:paraId="2BFC40B3"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36A310DE" w14:textId="77777777" w:rsidR="002469FF" w:rsidRPr="009F30FD" w:rsidRDefault="002469FF" w:rsidP="004A1143">
            <w:pPr>
              <w:pStyle w:val="Body"/>
              <w:spacing w:after="0" w:line="276" w:lineRule="auto"/>
              <w:rPr>
                <w:rFonts w:cs="Calibri"/>
                <w:sz w:val="18"/>
                <w:szCs w:val="18"/>
              </w:rPr>
            </w:pPr>
            <w:r w:rsidRPr="009F30FD">
              <w:rPr>
                <w:rFonts w:cs="Calibri"/>
                <w:sz w:val="18"/>
                <w:szCs w:val="18"/>
              </w:rPr>
              <w:t>Onset-to-reperfusion time [min]</w:t>
            </w:r>
          </w:p>
        </w:tc>
        <w:tc>
          <w:tcPr>
            <w:tcW w:w="1379" w:type="dxa"/>
            <w:vAlign w:val="center"/>
          </w:tcPr>
          <w:p w14:paraId="28CADB28" w14:textId="3513E7A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80 (1</w:t>
            </w:r>
            <w:r w:rsidR="000F6BBA">
              <w:rPr>
                <w:rStyle w:val="None"/>
                <w:sz w:val="18"/>
                <w:szCs w:val="18"/>
              </w:rPr>
              <w:t>5</w:t>
            </w:r>
            <w:r>
              <w:rPr>
                <w:rStyle w:val="None"/>
                <w:sz w:val="18"/>
                <w:szCs w:val="18"/>
              </w:rPr>
              <w:t>0-2</w:t>
            </w:r>
            <w:r w:rsidR="000F6BBA">
              <w:rPr>
                <w:rStyle w:val="None"/>
                <w:sz w:val="18"/>
                <w:szCs w:val="18"/>
              </w:rPr>
              <w:t>4</w:t>
            </w:r>
            <w:r>
              <w:rPr>
                <w:rStyle w:val="None"/>
                <w:sz w:val="18"/>
                <w:szCs w:val="18"/>
              </w:rPr>
              <w:t>0)</w:t>
            </w:r>
          </w:p>
        </w:tc>
        <w:tc>
          <w:tcPr>
            <w:tcW w:w="1275" w:type="dxa"/>
            <w:vAlign w:val="center"/>
          </w:tcPr>
          <w:p w14:paraId="09466474" w14:textId="38658F12"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w:t>
            </w:r>
            <w:r w:rsidR="000F6BBA">
              <w:rPr>
                <w:rStyle w:val="None"/>
                <w:sz w:val="18"/>
                <w:szCs w:val="18"/>
              </w:rPr>
              <w:t>8</w:t>
            </w:r>
            <w:r>
              <w:rPr>
                <w:rStyle w:val="None"/>
                <w:sz w:val="18"/>
                <w:szCs w:val="18"/>
              </w:rPr>
              <w:t>0 (1</w:t>
            </w:r>
            <w:r w:rsidR="000F6BBA">
              <w:rPr>
                <w:rStyle w:val="None"/>
                <w:sz w:val="18"/>
                <w:szCs w:val="18"/>
              </w:rPr>
              <w:t>4</w:t>
            </w:r>
            <w:r>
              <w:rPr>
                <w:rStyle w:val="None"/>
                <w:sz w:val="18"/>
                <w:szCs w:val="18"/>
              </w:rPr>
              <w:t>0-2</w:t>
            </w:r>
            <w:r w:rsidR="000F6BBA">
              <w:rPr>
                <w:rStyle w:val="None"/>
                <w:sz w:val="18"/>
                <w:szCs w:val="18"/>
              </w:rPr>
              <w:t>3</w:t>
            </w:r>
            <w:r>
              <w:rPr>
                <w:rStyle w:val="None"/>
                <w:sz w:val="18"/>
                <w:szCs w:val="18"/>
              </w:rPr>
              <w:t>0)</w:t>
            </w:r>
          </w:p>
        </w:tc>
        <w:tc>
          <w:tcPr>
            <w:tcW w:w="1276" w:type="dxa"/>
            <w:vAlign w:val="center"/>
          </w:tcPr>
          <w:p w14:paraId="6C885E3A" w14:textId="73B07AEE"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w:t>
            </w:r>
            <w:r w:rsidR="00363A12">
              <w:rPr>
                <w:rStyle w:val="None"/>
                <w:sz w:val="18"/>
                <w:szCs w:val="18"/>
              </w:rPr>
              <w:t>9</w:t>
            </w:r>
            <w:r>
              <w:rPr>
                <w:rStyle w:val="None"/>
                <w:sz w:val="18"/>
                <w:szCs w:val="18"/>
              </w:rPr>
              <w:t>0 (1</w:t>
            </w:r>
            <w:r w:rsidR="00363A12">
              <w:rPr>
                <w:rStyle w:val="None"/>
                <w:sz w:val="18"/>
                <w:szCs w:val="18"/>
              </w:rPr>
              <w:t>5</w:t>
            </w:r>
            <w:r>
              <w:rPr>
                <w:rStyle w:val="None"/>
                <w:sz w:val="18"/>
                <w:szCs w:val="18"/>
              </w:rPr>
              <w:t>0-2</w:t>
            </w:r>
            <w:r w:rsidR="00363A12">
              <w:rPr>
                <w:rStyle w:val="None"/>
                <w:sz w:val="18"/>
                <w:szCs w:val="18"/>
              </w:rPr>
              <w:t>4</w:t>
            </w:r>
            <w:r>
              <w:rPr>
                <w:rStyle w:val="None"/>
                <w:sz w:val="18"/>
                <w:szCs w:val="18"/>
              </w:rPr>
              <w:t>0)</w:t>
            </w:r>
          </w:p>
        </w:tc>
        <w:tc>
          <w:tcPr>
            <w:tcW w:w="851" w:type="dxa"/>
            <w:vAlign w:val="center"/>
          </w:tcPr>
          <w:p w14:paraId="4693B7BA" w14:textId="56900718"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0.</w:t>
            </w:r>
            <w:r w:rsidR="00363A12">
              <w:rPr>
                <w:rStyle w:val="None"/>
                <w:sz w:val="18"/>
                <w:szCs w:val="18"/>
              </w:rPr>
              <w:t>2</w:t>
            </w:r>
            <w:r>
              <w:rPr>
                <w:rStyle w:val="None"/>
                <w:sz w:val="18"/>
                <w:szCs w:val="18"/>
              </w:rPr>
              <w:t>6</w:t>
            </w:r>
          </w:p>
        </w:tc>
      </w:tr>
      <w:tr w:rsidR="002469FF" w14:paraId="21E46FB4"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074ADC9C" w14:textId="77777777" w:rsidR="002469FF" w:rsidRDefault="002469FF" w:rsidP="004A1143">
            <w:pPr>
              <w:pStyle w:val="Body"/>
              <w:spacing w:after="0" w:line="276" w:lineRule="auto"/>
            </w:pPr>
            <w:r>
              <w:rPr>
                <w:rStyle w:val="None"/>
                <w:sz w:val="18"/>
                <w:szCs w:val="18"/>
              </w:rPr>
              <w:t>Right-sided stroke</w:t>
            </w:r>
          </w:p>
        </w:tc>
        <w:tc>
          <w:tcPr>
            <w:tcW w:w="1379" w:type="dxa"/>
            <w:tcBorders>
              <w:top w:val="single" w:sz="4" w:space="0" w:color="C9C9C9"/>
            </w:tcBorders>
            <w:vAlign w:val="center"/>
          </w:tcPr>
          <w:p w14:paraId="5DFE0E62" w14:textId="05331A99" w:rsidR="002469FF" w:rsidRDefault="0032526D"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48</w:t>
            </w:r>
            <w:r w:rsidR="002469FF">
              <w:rPr>
                <w:rStyle w:val="None"/>
                <w:sz w:val="18"/>
                <w:szCs w:val="18"/>
              </w:rPr>
              <w:t xml:space="preserve"> (</w:t>
            </w:r>
            <w:r>
              <w:rPr>
                <w:rStyle w:val="None"/>
                <w:sz w:val="18"/>
                <w:szCs w:val="18"/>
              </w:rPr>
              <w:t>46</w:t>
            </w:r>
            <w:r w:rsidR="002469FF">
              <w:rPr>
                <w:rStyle w:val="None"/>
                <w:sz w:val="18"/>
                <w:szCs w:val="18"/>
              </w:rPr>
              <w:t>%)</w:t>
            </w:r>
          </w:p>
        </w:tc>
        <w:tc>
          <w:tcPr>
            <w:tcW w:w="1275" w:type="dxa"/>
            <w:tcBorders>
              <w:top w:val="single" w:sz="4" w:space="0" w:color="C9C9C9"/>
            </w:tcBorders>
            <w:vAlign w:val="center"/>
          </w:tcPr>
          <w:p w14:paraId="767AAAE7" w14:textId="2F303A7F" w:rsidR="002469FF" w:rsidRDefault="0032526D"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191</w:t>
            </w:r>
            <w:r w:rsidR="002469FF">
              <w:rPr>
                <w:rStyle w:val="None"/>
                <w:sz w:val="18"/>
                <w:szCs w:val="18"/>
              </w:rPr>
              <w:t xml:space="preserve"> (</w:t>
            </w:r>
            <w:r>
              <w:rPr>
                <w:rStyle w:val="None"/>
                <w:sz w:val="18"/>
                <w:szCs w:val="18"/>
              </w:rPr>
              <w:t>45</w:t>
            </w:r>
            <w:r w:rsidR="002469FF">
              <w:rPr>
                <w:rStyle w:val="None"/>
                <w:sz w:val="18"/>
                <w:szCs w:val="18"/>
              </w:rPr>
              <w:t>%)</w:t>
            </w:r>
          </w:p>
        </w:tc>
        <w:tc>
          <w:tcPr>
            <w:tcW w:w="1276" w:type="dxa"/>
            <w:tcBorders>
              <w:top w:val="single" w:sz="4" w:space="0" w:color="C9C9C9"/>
            </w:tcBorders>
            <w:vAlign w:val="center"/>
          </w:tcPr>
          <w:p w14:paraId="5AFB4FEF" w14:textId="0DDEBE57" w:rsidR="002469FF" w:rsidRDefault="0032526D"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57</w:t>
            </w:r>
            <w:r w:rsidR="002469FF">
              <w:rPr>
                <w:rStyle w:val="None"/>
                <w:sz w:val="18"/>
                <w:szCs w:val="18"/>
              </w:rPr>
              <w:t xml:space="preserve"> (</w:t>
            </w:r>
            <w:r>
              <w:rPr>
                <w:rStyle w:val="None"/>
                <w:sz w:val="18"/>
                <w:szCs w:val="18"/>
              </w:rPr>
              <w:t>50</w:t>
            </w:r>
            <w:r w:rsidR="002469FF">
              <w:rPr>
                <w:rStyle w:val="None"/>
                <w:sz w:val="18"/>
                <w:szCs w:val="18"/>
              </w:rPr>
              <w:t>%)</w:t>
            </w:r>
          </w:p>
        </w:tc>
        <w:tc>
          <w:tcPr>
            <w:tcW w:w="851" w:type="dxa"/>
            <w:tcBorders>
              <w:top w:val="single" w:sz="4" w:space="0" w:color="C9C9C9"/>
            </w:tcBorders>
            <w:vAlign w:val="center"/>
          </w:tcPr>
          <w:p w14:paraId="763672F1" w14:textId="09A60663"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w:t>
            </w:r>
            <w:r w:rsidR="00047F25">
              <w:rPr>
                <w:rStyle w:val="None"/>
                <w:sz w:val="18"/>
                <w:szCs w:val="18"/>
              </w:rPr>
              <w:t>49</w:t>
            </w:r>
          </w:p>
        </w:tc>
      </w:tr>
      <w:tr w:rsidR="00BC1D68" w14:paraId="1D31699B" w14:textId="77777777" w:rsidTr="0080641C">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7792" w:type="dxa"/>
            <w:gridSpan w:val="5"/>
            <w:vAlign w:val="center"/>
          </w:tcPr>
          <w:p w14:paraId="29117139" w14:textId="4A7953C4" w:rsidR="00BC1D68" w:rsidRDefault="003E6D25" w:rsidP="0080641C">
            <w:pPr>
              <w:pStyle w:val="Body"/>
              <w:spacing w:after="0" w:line="276" w:lineRule="auto"/>
              <w:rPr>
                <w:rStyle w:val="None"/>
                <w:sz w:val="18"/>
                <w:szCs w:val="18"/>
              </w:rPr>
            </w:pPr>
            <w:r>
              <w:rPr>
                <w:rStyle w:val="None"/>
                <w:sz w:val="18"/>
                <w:szCs w:val="18"/>
              </w:rPr>
              <w:t>Stroke subtype according to TOAST classification</w:t>
            </w:r>
          </w:p>
        </w:tc>
      </w:tr>
      <w:tr w:rsidR="0050153D" w14:paraId="1A2F8C54"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490D4E8B" w14:textId="13AA0C17" w:rsidR="0050153D" w:rsidRDefault="0050153D" w:rsidP="004A1143">
            <w:pPr>
              <w:pStyle w:val="Body"/>
              <w:spacing w:after="0" w:line="276" w:lineRule="auto"/>
              <w:rPr>
                <w:rStyle w:val="None"/>
                <w:sz w:val="18"/>
                <w:szCs w:val="18"/>
              </w:rPr>
            </w:pPr>
            <w:r>
              <w:rPr>
                <w:rFonts w:cs="Calibri"/>
                <w:sz w:val="18"/>
                <w:szCs w:val="18"/>
              </w:rPr>
              <w:t xml:space="preserve">   </w:t>
            </w:r>
            <w:r>
              <w:rPr>
                <w:rStyle w:val="None"/>
                <w:sz w:val="18"/>
                <w:szCs w:val="18"/>
              </w:rPr>
              <w:t>Cardioembolic</w:t>
            </w:r>
          </w:p>
        </w:tc>
        <w:tc>
          <w:tcPr>
            <w:tcW w:w="1379" w:type="dxa"/>
            <w:tcBorders>
              <w:top w:val="single" w:sz="4" w:space="0" w:color="C9C9C9"/>
            </w:tcBorders>
            <w:vAlign w:val="center"/>
          </w:tcPr>
          <w:p w14:paraId="1E8B181E" w14:textId="750017AA" w:rsidR="0050153D" w:rsidRDefault="009371D4"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36</w:t>
            </w:r>
            <w:r w:rsidR="00757548">
              <w:rPr>
                <w:rStyle w:val="None"/>
                <w:sz w:val="18"/>
                <w:szCs w:val="18"/>
              </w:rPr>
              <w:t xml:space="preserve"> </w:t>
            </w:r>
            <w:r>
              <w:rPr>
                <w:rStyle w:val="None"/>
                <w:sz w:val="18"/>
                <w:szCs w:val="18"/>
              </w:rPr>
              <w:t>(</w:t>
            </w:r>
            <w:r w:rsidR="00757548">
              <w:rPr>
                <w:rStyle w:val="None"/>
                <w:sz w:val="18"/>
                <w:szCs w:val="18"/>
              </w:rPr>
              <w:t>25%)</w:t>
            </w:r>
          </w:p>
        </w:tc>
        <w:tc>
          <w:tcPr>
            <w:tcW w:w="1275" w:type="dxa"/>
            <w:tcBorders>
              <w:top w:val="single" w:sz="4" w:space="0" w:color="C9C9C9"/>
            </w:tcBorders>
            <w:vAlign w:val="center"/>
          </w:tcPr>
          <w:p w14:paraId="592906C5" w14:textId="461BB78A" w:rsidR="0050153D" w:rsidRDefault="00E52149"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04 (25%)</w:t>
            </w:r>
          </w:p>
        </w:tc>
        <w:tc>
          <w:tcPr>
            <w:tcW w:w="1276" w:type="dxa"/>
            <w:tcBorders>
              <w:top w:val="single" w:sz="4" w:space="0" w:color="C9C9C9"/>
            </w:tcBorders>
            <w:vAlign w:val="center"/>
          </w:tcPr>
          <w:p w14:paraId="15F5A589" w14:textId="1BF4DAB3" w:rsidR="0050153D" w:rsidRDefault="00FC3143"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32 (28%)</w:t>
            </w:r>
          </w:p>
        </w:tc>
        <w:tc>
          <w:tcPr>
            <w:tcW w:w="851" w:type="dxa"/>
            <w:vMerge w:val="restart"/>
            <w:tcBorders>
              <w:top w:val="single" w:sz="4" w:space="0" w:color="C9C9C9"/>
            </w:tcBorders>
            <w:vAlign w:val="center"/>
          </w:tcPr>
          <w:p w14:paraId="0BDC36D0" w14:textId="14563677" w:rsidR="0050153D" w:rsidRDefault="00541F81"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55</w:t>
            </w:r>
          </w:p>
        </w:tc>
      </w:tr>
      <w:tr w:rsidR="0050153D" w14:paraId="551F5655" w14:textId="77777777" w:rsidTr="00BE342F">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52C97DE1" w14:textId="7D9E8221" w:rsidR="0050153D" w:rsidRDefault="0050153D" w:rsidP="004A1143">
            <w:pPr>
              <w:pStyle w:val="Body"/>
              <w:spacing w:after="0" w:line="276" w:lineRule="auto"/>
              <w:rPr>
                <w:rStyle w:val="None"/>
                <w:sz w:val="18"/>
                <w:szCs w:val="18"/>
              </w:rPr>
            </w:pPr>
            <w:r>
              <w:rPr>
                <w:rFonts w:cs="Calibri"/>
                <w:sz w:val="18"/>
                <w:szCs w:val="18"/>
              </w:rPr>
              <w:t xml:space="preserve">   </w:t>
            </w:r>
            <w:r>
              <w:rPr>
                <w:rStyle w:val="None"/>
                <w:sz w:val="18"/>
                <w:szCs w:val="18"/>
              </w:rPr>
              <w:t>Large artery atherosclerosis</w:t>
            </w:r>
          </w:p>
        </w:tc>
        <w:tc>
          <w:tcPr>
            <w:tcW w:w="1379" w:type="dxa"/>
            <w:tcBorders>
              <w:top w:val="single" w:sz="4" w:space="0" w:color="C9C9C9"/>
            </w:tcBorders>
            <w:vAlign w:val="center"/>
          </w:tcPr>
          <w:p w14:paraId="16EF1149" w14:textId="6DD0F974" w:rsidR="0050153D" w:rsidRDefault="00757548"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76 (14%)</w:t>
            </w:r>
          </w:p>
        </w:tc>
        <w:tc>
          <w:tcPr>
            <w:tcW w:w="1275" w:type="dxa"/>
            <w:tcBorders>
              <w:top w:val="single" w:sz="4" w:space="0" w:color="C9C9C9"/>
            </w:tcBorders>
            <w:vAlign w:val="center"/>
          </w:tcPr>
          <w:p w14:paraId="6C76CA40" w14:textId="550CA766" w:rsidR="0050153D" w:rsidRDefault="00E229A3"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57 (14%)</w:t>
            </w:r>
          </w:p>
        </w:tc>
        <w:tc>
          <w:tcPr>
            <w:tcW w:w="1276" w:type="dxa"/>
            <w:tcBorders>
              <w:top w:val="single" w:sz="4" w:space="0" w:color="C9C9C9"/>
            </w:tcBorders>
            <w:vAlign w:val="center"/>
          </w:tcPr>
          <w:p w14:paraId="2439E3F3" w14:textId="49B45B29" w:rsidR="0050153D" w:rsidRDefault="00FC3143"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9 (</w:t>
            </w:r>
            <w:r w:rsidR="003A1955">
              <w:rPr>
                <w:rStyle w:val="None"/>
                <w:sz w:val="18"/>
                <w:szCs w:val="18"/>
              </w:rPr>
              <w:t>17%)</w:t>
            </w:r>
          </w:p>
        </w:tc>
        <w:tc>
          <w:tcPr>
            <w:tcW w:w="851" w:type="dxa"/>
            <w:vMerge/>
            <w:vAlign w:val="center"/>
          </w:tcPr>
          <w:p w14:paraId="5BEAADED" w14:textId="77777777" w:rsidR="0050153D" w:rsidRDefault="0050153D"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p>
        </w:tc>
      </w:tr>
      <w:tr w:rsidR="0050153D" w14:paraId="7C276BF8" w14:textId="77777777" w:rsidTr="00BE342F">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1628E667" w14:textId="63087566" w:rsidR="0050153D" w:rsidRDefault="0050153D" w:rsidP="004A1143">
            <w:pPr>
              <w:pStyle w:val="Body"/>
              <w:spacing w:after="0" w:line="276" w:lineRule="auto"/>
              <w:rPr>
                <w:rStyle w:val="None"/>
                <w:sz w:val="18"/>
                <w:szCs w:val="18"/>
              </w:rPr>
            </w:pPr>
            <w:r>
              <w:rPr>
                <w:rFonts w:cs="Calibri"/>
                <w:sz w:val="18"/>
                <w:szCs w:val="18"/>
              </w:rPr>
              <w:t xml:space="preserve">   </w:t>
            </w:r>
            <w:r>
              <w:rPr>
                <w:rStyle w:val="None"/>
                <w:sz w:val="18"/>
                <w:szCs w:val="18"/>
              </w:rPr>
              <w:t>Other determined</w:t>
            </w:r>
          </w:p>
        </w:tc>
        <w:tc>
          <w:tcPr>
            <w:tcW w:w="1379" w:type="dxa"/>
            <w:tcBorders>
              <w:top w:val="single" w:sz="4" w:space="0" w:color="C9C9C9"/>
            </w:tcBorders>
            <w:vAlign w:val="center"/>
          </w:tcPr>
          <w:p w14:paraId="3A1BC5E0" w14:textId="03FE9898" w:rsidR="0050153D" w:rsidRDefault="00C741A8"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2 (0%)</w:t>
            </w:r>
          </w:p>
        </w:tc>
        <w:tc>
          <w:tcPr>
            <w:tcW w:w="1275" w:type="dxa"/>
            <w:tcBorders>
              <w:top w:val="single" w:sz="4" w:space="0" w:color="C9C9C9"/>
            </w:tcBorders>
            <w:vAlign w:val="center"/>
          </w:tcPr>
          <w:p w14:paraId="5682EEA7" w14:textId="7F854744" w:rsidR="0050153D" w:rsidRDefault="00E229A3"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 (0%)</w:t>
            </w:r>
          </w:p>
        </w:tc>
        <w:tc>
          <w:tcPr>
            <w:tcW w:w="1276" w:type="dxa"/>
            <w:tcBorders>
              <w:top w:val="single" w:sz="4" w:space="0" w:color="C9C9C9"/>
            </w:tcBorders>
            <w:vAlign w:val="center"/>
          </w:tcPr>
          <w:p w14:paraId="780A530F" w14:textId="224B902A" w:rsidR="0050153D" w:rsidRDefault="003A1955"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 (1%)</w:t>
            </w:r>
          </w:p>
        </w:tc>
        <w:tc>
          <w:tcPr>
            <w:tcW w:w="851" w:type="dxa"/>
            <w:vMerge/>
            <w:vAlign w:val="center"/>
          </w:tcPr>
          <w:p w14:paraId="3F2150D9" w14:textId="77777777" w:rsidR="0050153D" w:rsidRDefault="0050153D"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p>
        </w:tc>
      </w:tr>
      <w:tr w:rsidR="0050153D" w14:paraId="14DD26AC" w14:textId="77777777" w:rsidTr="00BE342F">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234B4039" w14:textId="568CC862" w:rsidR="0050153D" w:rsidRDefault="0050153D" w:rsidP="004A1143">
            <w:pPr>
              <w:pStyle w:val="Body"/>
              <w:spacing w:after="0" w:line="276" w:lineRule="auto"/>
              <w:rPr>
                <w:rStyle w:val="None"/>
                <w:sz w:val="18"/>
                <w:szCs w:val="18"/>
              </w:rPr>
            </w:pPr>
            <w:r>
              <w:rPr>
                <w:rFonts w:cs="Calibri"/>
                <w:sz w:val="18"/>
                <w:szCs w:val="18"/>
              </w:rPr>
              <w:t xml:space="preserve">   </w:t>
            </w:r>
            <w:r>
              <w:rPr>
                <w:rStyle w:val="None"/>
                <w:sz w:val="18"/>
                <w:szCs w:val="18"/>
              </w:rPr>
              <w:t>Undetermined etiology</w:t>
            </w:r>
          </w:p>
        </w:tc>
        <w:tc>
          <w:tcPr>
            <w:tcW w:w="1379" w:type="dxa"/>
            <w:tcBorders>
              <w:top w:val="single" w:sz="4" w:space="0" w:color="C9C9C9"/>
            </w:tcBorders>
            <w:vAlign w:val="center"/>
          </w:tcPr>
          <w:p w14:paraId="18EB8A1A" w14:textId="6B26A4A6" w:rsidR="0050153D" w:rsidRDefault="00C741A8"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298 (56%)</w:t>
            </w:r>
          </w:p>
        </w:tc>
        <w:tc>
          <w:tcPr>
            <w:tcW w:w="1275" w:type="dxa"/>
            <w:tcBorders>
              <w:top w:val="single" w:sz="4" w:space="0" w:color="C9C9C9"/>
            </w:tcBorders>
            <w:vAlign w:val="center"/>
          </w:tcPr>
          <w:p w14:paraId="1F1DBC92" w14:textId="617E3AD1" w:rsidR="0050153D" w:rsidRDefault="00E229A3"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241 (57%)</w:t>
            </w:r>
          </w:p>
        </w:tc>
        <w:tc>
          <w:tcPr>
            <w:tcW w:w="1276" w:type="dxa"/>
            <w:tcBorders>
              <w:top w:val="single" w:sz="4" w:space="0" w:color="C9C9C9"/>
            </w:tcBorders>
            <w:vAlign w:val="center"/>
          </w:tcPr>
          <w:p w14:paraId="52D7FE8F" w14:textId="4A29B631" w:rsidR="0050153D" w:rsidRDefault="003A1955"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57 (50%)</w:t>
            </w:r>
          </w:p>
        </w:tc>
        <w:tc>
          <w:tcPr>
            <w:tcW w:w="851" w:type="dxa"/>
            <w:vMerge/>
            <w:vAlign w:val="center"/>
          </w:tcPr>
          <w:p w14:paraId="434DA5C4" w14:textId="77777777" w:rsidR="0050153D" w:rsidRDefault="0050153D"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p>
        </w:tc>
      </w:tr>
      <w:tr w:rsidR="0050153D" w14:paraId="6F676641" w14:textId="77777777" w:rsidTr="00BE342F">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362DBBE6" w14:textId="71F03AE1" w:rsidR="0050153D" w:rsidRDefault="0050153D" w:rsidP="004A1143">
            <w:pPr>
              <w:pStyle w:val="Body"/>
              <w:spacing w:after="0" w:line="276" w:lineRule="auto"/>
              <w:rPr>
                <w:rStyle w:val="None"/>
                <w:sz w:val="18"/>
                <w:szCs w:val="18"/>
              </w:rPr>
            </w:pPr>
            <w:r>
              <w:rPr>
                <w:rFonts w:cs="Calibri"/>
                <w:sz w:val="18"/>
                <w:szCs w:val="18"/>
              </w:rPr>
              <w:t xml:space="preserve">   </w:t>
            </w:r>
            <w:r>
              <w:rPr>
                <w:rStyle w:val="None"/>
                <w:sz w:val="18"/>
                <w:szCs w:val="18"/>
              </w:rPr>
              <w:t>Undetermined etiology (more than one cause)</w:t>
            </w:r>
          </w:p>
        </w:tc>
        <w:tc>
          <w:tcPr>
            <w:tcW w:w="1379" w:type="dxa"/>
            <w:tcBorders>
              <w:top w:val="single" w:sz="4" w:space="0" w:color="C9C9C9"/>
            </w:tcBorders>
            <w:vAlign w:val="center"/>
          </w:tcPr>
          <w:p w14:paraId="138E2499" w14:textId="0EAAB786" w:rsidR="0050153D" w:rsidRDefault="00E52149"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24 (4%)</w:t>
            </w:r>
          </w:p>
        </w:tc>
        <w:tc>
          <w:tcPr>
            <w:tcW w:w="1275" w:type="dxa"/>
            <w:tcBorders>
              <w:top w:val="single" w:sz="4" w:space="0" w:color="C9C9C9"/>
            </w:tcBorders>
            <w:vAlign w:val="center"/>
          </w:tcPr>
          <w:p w14:paraId="4F1EC458" w14:textId="21957439" w:rsidR="0050153D" w:rsidRDefault="00E229A3"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8 (4%)</w:t>
            </w:r>
          </w:p>
        </w:tc>
        <w:tc>
          <w:tcPr>
            <w:tcW w:w="1276" w:type="dxa"/>
            <w:tcBorders>
              <w:top w:val="single" w:sz="4" w:space="0" w:color="C9C9C9"/>
            </w:tcBorders>
            <w:vAlign w:val="center"/>
          </w:tcPr>
          <w:p w14:paraId="6A5F37BC" w14:textId="6194AAF0" w:rsidR="0050153D" w:rsidRDefault="00541F81"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6 (5%)</w:t>
            </w:r>
          </w:p>
        </w:tc>
        <w:tc>
          <w:tcPr>
            <w:tcW w:w="851" w:type="dxa"/>
            <w:vMerge/>
            <w:vAlign w:val="center"/>
          </w:tcPr>
          <w:p w14:paraId="61EA2A58" w14:textId="77777777" w:rsidR="0050153D" w:rsidRDefault="0050153D"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p>
        </w:tc>
      </w:tr>
      <w:tr w:rsidR="002469FF" w14:paraId="26C41838"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539E1273" w14:textId="77777777" w:rsidR="002469FF" w:rsidRDefault="002469FF" w:rsidP="004A1143">
            <w:pPr>
              <w:pStyle w:val="Body"/>
              <w:spacing w:after="0" w:line="276" w:lineRule="auto"/>
            </w:pPr>
            <w:r>
              <w:rPr>
                <w:rStyle w:val="None"/>
                <w:sz w:val="18"/>
                <w:szCs w:val="18"/>
              </w:rPr>
              <w:t xml:space="preserve">Baseline NIHSS </w:t>
            </w:r>
          </w:p>
        </w:tc>
        <w:tc>
          <w:tcPr>
            <w:tcW w:w="1379" w:type="dxa"/>
            <w:vAlign w:val="center"/>
          </w:tcPr>
          <w:p w14:paraId="7236993F" w14:textId="72B7793D"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16 (1</w:t>
            </w:r>
            <w:r w:rsidR="00047F25">
              <w:rPr>
                <w:rStyle w:val="None"/>
                <w:sz w:val="18"/>
                <w:szCs w:val="18"/>
              </w:rPr>
              <w:t>0</w:t>
            </w:r>
            <w:r>
              <w:rPr>
                <w:rStyle w:val="None"/>
                <w:sz w:val="18"/>
                <w:szCs w:val="18"/>
              </w:rPr>
              <w:t>-</w:t>
            </w:r>
            <w:r w:rsidR="00047F25">
              <w:rPr>
                <w:rStyle w:val="None"/>
                <w:sz w:val="18"/>
                <w:szCs w:val="18"/>
              </w:rPr>
              <w:t>20</w:t>
            </w:r>
            <w:r>
              <w:rPr>
                <w:rStyle w:val="None"/>
                <w:sz w:val="18"/>
                <w:szCs w:val="18"/>
              </w:rPr>
              <w:t>)</w:t>
            </w:r>
          </w:p>
        </w:tc>
        <w:tc>
          <w:tcPr>
            <w:tcW w:w="1275" w:type="dxa"/>
            <w:vAlign w:val="center"/>
          </w:tcPr>
          <w:p w14:paraId="33A1ED10" w14:textId="573ED36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16 (1</w:t>
            </w:r>
            <w:r w:rsidR="00047F25">
              <w:rPr>
                <w:rStyle w:val="None"/>
                <w:sz w:val="18"/>
                <w:szCs w:val="18"/>
              </w:rPr>
              <w:t>0</w:t>
            </w:r>
            <w:r>
              <w:rPr>
                <w:rStyle w:val="None"/>
                <w:sz w:val="18"/>
                <w:szCs w:val="18"/>
              </w:rPr>
              <w:t>-</w:t>
            </w:r>
            <w:r w:rsidR="00047F25">
              <w:rPr>
                <w:rStyle w:val="None"/>
                <w:sz w:val="18"/>
                <w:szCs w:val="18"/>
              </w:rPr>
              <w:t>20</w:t>
            </w:r>
            <w:r>
              <w:rPr>
                <w:rStyle w:val="None"/>
                <w:sz w:val="18"/>
                <w:szCs w:val="18"/>
              </w:rPr>
              <w:t>)</w:t>
            </w:r>
          </w:p>
        </w:tc>
        <w:tc>
          <w:tcPr>
            <w:tcW w:w="1276" w:type="dxa"/>
            <w:vAlign w:val="center"/>
          </w:tcPr>
          <w:p w14:paraId="66105D4C" w14:textId="7F4A2D4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16 (</w:t>
            </w:r>
            <w:r w:rsidR="00047F25">
              <w:rPr>
                <w:rStyle w:val="None"/>
                <w:sz w:val="18"/>
                <w:szCs w:val="18"/>
              </w:rPr>
              <w:t>11</w:t>
            </w:r>
            <w:r>
              <w:rPr>
                <w:rStyle w:val="None"/>
                <w:sz w:val="18"/>
                <w:szCs w:val="18"/>
              </w:rPr>
              <w:t>-19)</w:t>
            </w:r>
          </w:p>
        </w:tc>
        <w:tc>
          <w:tcPr>
            <w:tcW w:w="851" w:type="dxa"/>
            <w:vAlign w:val="center"/>
          </w:tcPr>
          <w:p w14:paraId="1CD80853" w14:textId="57FFC34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w:t>
            </w:r>
            <w:r w:rsidR="00555703">
              <w:rPr>
                <w:rStyle w:val="None"/>
                <w:sz w:val="18"/>
                <w:szCs w:val="18"/>
              </w:rPr>
              <w:t>62</w:t>
            </w:r>
          </w:p>
        </w:tc>
      </w:tr>
      <w:tr w:rsidR="002469FF" w14:paraId="5AAE14EA"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4BE1DB6F" w14:textId="77777777" w:rsidR="002469FF" w:rsidRDefault="002469FF" w:rsidP="004A1143">
            <w:pPr>
              <w:pStyle w:val="Body"/>
              <w:spacing w:after="0" w:line="276" w:lineRule="auto"/>
            </w:pPr>
            <w:r>
              <w:rPr>
                <w:rStyle w:val="None"/>
                <w:sz w:val="18"/>
                <w:szCs w:val="18"/>
              </w:rPr>
              <w:t xml:space="preserve">Baseline ASPECTS </w:t>
            </w:r>
          </w:p>
        </w:tc>
        <w:tc>
          <w:tcPr>
            <w:tcW w:w="1379" w:type="dxa"/>
            <w:vAlign w:val="center"/>
          </w:tcPr>
          <w:p w14:paraId="32AC08EB" w14:textId="7777777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9 (8-10)</w:t>
            </w:r>
          </w:p>
        </w:tc>
        <w:tc>
          <w:tcPr>
            <w:tcW w:w="1275" w:type="dxa"/>
            <w:vAlign w:val="center"/>
          </w:tcPr>
          <w:p w14:paraId="0CDEDFD0" w14:textId="7777777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9 (8-10)</w:t>
            </w:r>
          </w:p>
        </w:tc>
        <w:tc>
          <w:tcPr>
            <w:tcW w:w="1276" w:type="dxa"/>
            <w:vAlign w:val="center"/>
          </w:tcPr>
          <w:p w14:paraId="5D3CEA21" w14:textId="7777777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9 (8-10)</w:t>
            </w:r>
          </w:p>
        </w:tc>
        <w:tc>
          <w:tcPr>
            <w:tcW w:w="851" w:type="dxa"/>
            <w:vAlign w:val="center"/>
          </w:tcPr>
          <w:p w14:paraId="04EEDD57" w14:textId="72D6E76C"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w:t>
            </w:r>
            <w:r w:rsidR="001A3CC6">
              <w:rPr>
                <w:rStyle w:val="None"/>
                <w:sz w:val="18"/>
                <w:szCs w:val="18"/>
              </w:rPr>
              <w:t>06</w:t>
            </w:r>
          </w:p>
        </w:tc>
      </w:tr>
      <w:tr w:rsidR="002469FF" w14:paraId="02B84EE2"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63654BB1" w14:textId="77777777" w:rsidR="002469FF" w:rsidRDefault="002469FF" w:rsidP="004A1143">
            <w:pPr>
              <w:pStyle w:val="Body"/>
              <w:spacing w:after="0" w:line="276" w:lineRule="auto"/>
            </w:pPr>
            <w:r w:rsidRPr="540BC708">
              <w:rPr>
                <w:rStyle w:val="None"/>
                <w:sz w:val="18"/>
                <w:szCs w:val="18"/>
              </w:rPr>
              <w:t>Proximal occlusion (MCA)</w:t>
            </w:r>
          </w:p>
        </w:tc>
        <w:tc>
          <w:tcPr>
            <w:tcW w:w="1379" w:type="dxa"/>
            <w:vAlign w:val="center"/>
          </w:tcPr>
          <w:p w14:paraId="4015BAB7" w14:textId="715F1207" w:rsidR="002469FF" w:rsidRDefault="001A3CC6"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418</w:t>
            </w:r>
            <w:r w:rsidR="002469FF">
              <w:rPr>
                <w:rStyle w:val="None"/>
                <w:sz w:val="18"/>
                <w:szCs w:val="18"/>
              </w:rPr>
              <w:t xml:space="preserve"> (</w:t>
            </w:r>
            <w:r>
              <w:rPr>
                <w:rStyle w:val="None"/>
                <w:sz w:val="18"/>
                <w:szCs w:val="18"/>
              </w:rPr>
              <w:t>78</w:t>
            </w:r>
            <w:r w:rsidR="002469FF">
              <w:rPr>
                <w:rStyle w:val="None"/>
                <w:sz w:val="18"/>
                <w:szCs w:val="18"/>
              </w:rPr>
              <w:t>%)</w:t>
            </w:r>
          </w:p>
        </w:tc>
        <w:tc>
          <w:tcPr>
            <w:tcW w:w="1275" w:type="dxa"/>
            <w:vAlign w:val="center"/>
          </w:tcPr>
          <w:p w14:paraId="1CA8CA29" w14:textId="288D4015" w:rsidR="002469FF" w:rsidRDefault="001A3CC6"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323</w:t>
            </w:r>
            <w:r w:rsidR="002469FF">
              <w:rPr>
                <w:rStyle w:val="None"/>
                <w:sz w:val="18"/>
                <w:szCs w:val="18"/>
              </w:rPr>
              <w:t xml:space="preserve"> (</w:t>
            </w:r>
            <w:r w:rsidR="00CC15DB">
              <w:rPr>
                <w:rStyle w:val="None"/>
                <w:sz w:val="18"/>
                <w:szCs w:val="18"/>
              </w:rPr>
              <w:t>77</w:t>
            </w:r>
            <w:r w:rsidR="002469FF">
              <w:rPr>
                <w:rStyle w:val="None"/>
                <w:sz w:val="18"/>
                <w:szCs w:val="18"/>
              </w:rPr>
              <w:t>%)</w:t>
            </w:r>
          </w:p>
        </w:tc>
        <w:tc>
          <w:tcPr>
            <w:tcW w:w="1276" w:type="dxa"/>
            <w:vAlign w:val="center"/>
          </w:tcPr>
          <w:p w14:paraId="12604BE8" w14:textId="47150968" w:rsidR="002469FF" w:rsidRDefault="00CC15DB"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95</w:t>
            </w:r>
            <w:r w:rsidR="002469FF">
              <w:rPr>
                <w:rStyle w:val="None"/>
                <w:sz w:val="18"/>
                <w:szCs w:val="18"/>
              </w:rPr>
              <w:t xml:space="preserve"> (8</w:t>
            </w:r>
            <w:r>
              <w:rPr>
                <w:rStyle w:val="None"/>
                <w:sz w:val="18"/>
                <w:szCs w:val="18"/>
              </w:rPr>
              <w:t>3</w:t>
            </w:r>
            <w:r w:rsidR="002469FF">
              <w:rPr>
                <w:rStyle w:val="None"/>
                <w:sz w:val="18"/>
                <w:szCs w:val="18"/>
              </w:rPr>
              <w:t>%)</w:t>
            </w:r>
          </w:p>
        </w:tc>
        <w:tc>
          <w:tcPr>
            <w:tcW w:w="851" w:type="dxa"/>
            <w:vAlign w:val="center"/>
          </w:tcPr>
          <w:p w14:paraId="134CC1ED" w14:textId="6E4AFEC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pPr>
            <w:r>
              <w:rPr>
                <w:rStyle w:val="None"/>
                <w:sz w:val="18"/>
                <w:szCs w:val="18"/>
              </w:rPr>
              <w:t>0.</w:t>
            </w:r>
            <w:r w:rsidR="00CC15DB">
              <w:rPr>
                <w:rStyle w:val="None"/>
                <w:sz w:val="18"/>
                <w:szCs w:val="18"/>
              </w:rPr>
              <w:t>22</w:t>
            </w:r>
          </w:p>
        </w:tc>
      </w:tr>
      <w:tr w:rsidR="002469FF" w14:paraId="3344DD1D"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73B6E6E6" w14:textId="77777777" w:rsidR="002469FF" w:rsidRPr="540BC708" w:rsidRDefault="002469FF" w:rsidP="004A1143">
            <w:pPr>
              <w:pStyle w:val="Body"/>
              <w:spacing w:after="0" w:line="276" w:lineRule="auto"/>
              <w:rPr>
                <w:rStyle w:val="None"/>
                <w:sz w:val="18"/>
                <w:szCs w:val="18"/>
              </w:rPr>
            </w:pPr>
            <w:r w:rsidRPr="540BC708">
              <w:rPr>
                <w:rStyle w:val="None"/>
                <w:sz w:val="18"/>
                <w:szCs w:val="18"/>
              </w:rPr>
              <w:t>24-hour mAOL score=3</w:t>
            </w:r>
          </w:p>
        </w:tc>
        <w:tc>
          <w:tcPr>
            <w:tcW w:w="1379" w:type="dxa"/>
            <w:vAlign w:val="center"/>
          </w:tcPr>
          <w:p w14:paraId="4AC50B9A" w14:textId="4EBCB076" w:rsidR="002469FF" w:rsidRDefault="00851583"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410</w:t>
            </w:r>
            <w:r w:rsidR="002469FF">
              <w:rPr>
                <w:rStyle w:val="None"/>
                <w:sz w:val="18"/>
                <w:szCs w:val="18"/>
              </w:rPr>
              <w:t xml:space="preserve"> (</w:t>
            </w:r>
            <w:r>
              <w:rPr>
                <w:rStyle w:val="None"/>
                <w:sz w:val="18"/>
                <w:szCs w:val="18"/>
              </w:rPr>
              <w:t>76</w:t>
            </w:r>
            <w:r w:rsidR="002469FF">
              <w:rPr>
                <w:rStyle w:val="None"/>
                <w:sz w:val="18"/>
                <w:szCs w:val="18"/>
              </w:rPr>
              <w:t>%)</w:t>
            </w:r>
          </w:p>
        </w:tc>
        <w:tc>
          <w:tcPr>
            <w:tcW w:w="1275" w:type="dxa"/>
            <w:vAlign w:val="center"/>
          </w:tcPr>
          <w:p w14:paraId="045B0211" w14:textId="506024B6"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3</w:t>
            </w:r>
            <w:r w:rsidR="00851583">
              <w:rPr>
                <w:rStyle w:val="None"/>
                <w:sz w:val="18"/>
                <w:szCs w:val="18"/>
              </w:rPr>
              <w:t>21</w:t>
            </w:r>
            <w:r>
              <w:rPr>
                <w:rStyle w:val="None"/>
                <w:sz w:val="18"/>
                <w:szCs w:val="18"/>
              </w:rPr>
              <w:t xml:space="preserve"> (7</w:t>
            </w:r>
            <w:r w:rsidR="00851583">
              <w:rPr>
                <w:rStyle w:val="None"/>
                <w:sz w:val="18"/>
                <w:szCs w:val="18"/>
              </w:rPr>
              <w:t>6</w:t>
            </w:r>
            <w:r>
              <w:rPr>
                <w:rStyle w:val="None"/>
                <w:sz w:val="18"/>
                <w:szCs w:val="18"/>
              </w:rPr>
              <w:t>%)</w:t>
            </w:r>
          </w:p>
        </w:tc>
        <w:tc>
          <w:tcPr>
            <w:tcW w:w="1276" w:type="dxa"/>
            <w:vAlign w:val="center"/>
          </w:tcPr>
          <w:p w14:paraId="326B07F7" w14:textId="310A810A" w:rsidR="002469FF" w:rsidRDefault="00851583"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89</w:t>
            </w:r>
            <w:r w:rsidR="002469FF">
              <w:rPr>
                <w:rStyle w:val="None"/>
                <w:sz w:val="18"/>
                <w:szCs w:val="18"/>
              </w:rPr>
              <w:t xml:space="preserve"> (</w:t>
            </w:r>
            <w:r>
              <w:rPr>
                <w:rStyle w:val="None"/>
                <w:sz w:val="18"/>
                <w:szCs w:val="18"/>
              </w:rPr>
              <w:t>77</w:t>
            </w:r>
            <w:r w:rsidR="002469FF">
              <w:rPr>
                <w:rStyle w:val="None"/>
                <w:sz w:val="18"/>
                <w:szCs w:val="18"/>
              </w:rPr>
              <w:t>%)</w:t>
            </w:r>
          </w:p>
        </w:tc>
        <w:tc>
          <w:tcPr>
            <w:tcW w:w="851" w:type="dxa"/>
            <w:vAlign w:val="center"/>
          </w:tcPr>
          <w:p w14:paraId="4F1D54A3" w14:textId="1EAB0EF9"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0.</w:t>
            </w:r>
            <w:r w:rsidR="0075540D">
              <w:rPr>
                <w:rStyle w:val="None"/>
                <w:sz w:val="18"/>
                <w:szCs w:val="18"/>
              </w:rPr>
              <w:t>89</w:t>
            </w:r>
          </w:p>
        </w:tc>
      </w:tr>
      <w:tr w:rsidR="002469FF" w14:paraId="767D0083"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7792" w:type="dxa"/>
            <w:gridSpan w:val="5"/>
            <w:vAlign w:val="center"/>
          </w:tcPr>
          <w:p w14:paraId="73E36A96" w14:textId="77777777" w:rsidR="002469FF" w:rsidRPr="00595AAF" w:rsidRDefault="002469FF" w:rsidP="004A1143">
            <w:pPr>
              <w:pStyle w:val="Body"/>
              <w:spacing w:after="0" w:line="276" w:lineRule="auto"/>
              <w:rPr>
                <w:rStyle w:val="None"/>
                <w:b w:val="0"/>
                <w:bCs w:val="0"/>
                <w:sz w:val="18"/>
                <w:szCs w:val="18"/>
              </w:rPr>
            </w:pPr>
            <w:r>
              <w:rPr>
                <w:rStyle w:val="None"/>
                <w:sz w:val="18"/>
                <w:szCs w:val="18"/>
              </w:rPr>
              <w:t>Baseline collateral score</w:t>
            </w:r>
          </w:p>
        </w:tc>
      </w:tr>
      <w:tr w:rsidR="002469FF" w14:paraId="0864DA90"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3489A3E4" w14:textId="77777777" w:rsidR="002469FF" w:rsidRDefault="002469FF" w:rsidP="004A1143">
            <w:pPr>
              <w:pStyle w:val="Body"/>
              <w:spacing w:after="0" w:line="276" w:lineRule="auto"/>
            </w:pPr>
            <w:r>
              <w:rPr>
                <w:rFonts w:cs="Calibri"/>
                <w:sz w:val="18"/>
                <w:szCs w:val="18"/>
              </w:rPr>
              <w:t xml:space="preserve">   </w:t>
            </w:r>
            <w:r>
              <w:rPr>
                <w:rStyle w:val="None"/>
                <w:sz w:val="18"/>
                <w:szCs w:val="18"/>
              </w:rPr>
              <w:t>Score 0 (absent collaterals)</w:t>
            </w:r>
          </w:p>
        </w:tc>
        <w:tc>
          <w:tcPr>
            <w:tcW w:w="1379" w:type="dxa"/>
            <w:vAlign w:val="center"/>
          </w:tcPr>
          <w:p w14:paraId="1F6136E0" w14:textId="2F3FF5D3" w:rsidR="002469FF" w:rsidRDefault="0075540D"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32</w:t>
            </w:r>
            <w:r w:rsidR="002469FF">
              <w:rPr>
                <w:rStyle w:val="None"/>
                <w:sz w:val="18"/>
                <w:szCs w:val="18"/>
              </w:rPr>
              <w:t xml:space="preserve"> (</w:t>
            </w:r>
            <w:r>
              <w:rPr>
                <w:rStyle w:val="None"/>
                <w:sz w:val="18"/>
                <w:szCs w:val="18"/>
              </w:rPr>
              <w:t>6</w:t>
            </w:r>
            <w:r w:rsidR="002469FF">
              <w:rPr>
                <w:rStyle w:val="None"/>
                <w:sz w:val="18"/>
                <w:szCs w:val="18"/>
              </w:rPr>
              <w:t>%)</w:t>
            </w:r>
          </w:p>
        </w:tc>
        <w:tc>
          <w:tcPr>
            <w:tcW w:w="1275" w:type="dxa"/>
            <w:vAlign w:val="center"/>
          </w:tcPr>
          <w:p w14:paraId="6F82E911" w14:textId="25E944C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w:t>
            </w:r>
            <w:r w:rsidR="00D47C27">
              <w:rPr>
                <w:rStyle w:val="None"/>
                <w:sz w:val="18"/>
                <w:szCs w:val="18"/>
              </w:rPr>
              <w:t>6</w:t>
            </w:r>
            <w:r>
              <w:rPr>
                <w:rStyle w:val="None"/>
                <w:sz w:val="18"/>
                <w:szCs w:val="18"/>
              </w:rPr>
              <w:t xml:space="preserve"> (</w:t>
            </w:r>
            <w:r w:rsidR="00256C74">
              <w:rPr>
                <w:rStyle w:val="None"/>
                <w:sz w:val="18"/>
                <w:szCs w:val="18"/>
              </w:rPr>
              <w:t>6</w:t>
            </w:r>
            <w:r>
              <w:rPr>
                <w:rStyle w:val="None"/>
                <w:sz w:val="18"/>
                <w:szCs w:val="18"/>
              </w:rPr>
              <w:t>%)</w:t>
            </w:r>
          </w:p>
        </w:tc>
        <w:tc>
          <w:tcPr>
            <w:tcW w:w="1276" w:type="dxa"/>
            <w:vAlign w:val="center"/>
          </w:tcPr>
          <w:p w14:paraId="0C342C23" w14:textId="27A2EF8E" w:rsidR="002469FF" w:rsidRDefault="0099020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6</w:t>
            </w:r>
            <w:r w:rsidR="002469FF">
              <w:rPr>
                <w:rStyle w:val="None"/>
                <w:sz w:val="18"/>
                <w:szCs w:val="18"/>
              </w:rPr>
              <w:t xml:space="preserve"> (</w:t>
            </w:r>
            <w:r>
              <w:rPr>
                <w:rStyle w:val="None"/>
                <w:sz w:val="18"/>
                <w:szCs w:val="18"/>
              </w:rPr>
              <w:t>5</w:t>
            </w:r>
            <w:r w:rsidR="002469FF">
              <w:rPr>
                <w:rStyle w:val="None"/>
                <w:sz w:val="18"/>
                <w:szCs w:val="18"/>
              </w:rPr>
              <w:t>%)</w:t>
            </w:r>
          </w:p>
        </w:tc>
        <w:tc>
          <w:tcPr>
            <w:tcW w:w="851" w:type="dxa"/>
            <w:vMerge w:val="restart"/>
            <w:vAlign w:val="center"/>
          </w:tcPr>
          <w:p w14:paraId="488DF10A" w14:textId="3651883B"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w:t>
            </w:r>
            <w:r w:rsidR="00311E9F">
              <w:rPr>
                <w:rStyle w:val="None"/>
                <w:sz w:val="18"/>
                <w:szCs w:val="18"/>
              </w:rPr>
              <w:t>92</w:t>
            </w:r>
          </w:p>
        </w:tc>
      </w:tr>
      <w:tr w:rsidR="002469FF" w14:paraId="2FE98181"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20217632" w14:textId="77777777" w:rsidR="002469FF" w:rsidRDefault="002469FF" w:rsidP="004A1143">
            <w:pPr>
              <w:pStyle w:val="Body"/>
              <w:spacing w:after="0" w:line="276" w:lineRule="auto"/>
              <w:rPr>
                <w:rFonts w:cs="Calibri"/>
                <w:sz w:val="18"/>
                <w:szCs w:val="18"/>
              </w:rPr>
            </w:pPr>
            <w:r>
              <w:rPr>
                <w:rStyle w:val="None"/>
                <w:rFonts w:cs="Calibri"/>
                <w:color w:val="000000" w:themeColor="text1"/>
                <w:sz w:val="18"/>
                <w:szCs w:val="18"/>
              </w:rPr>
              <w:t xml:space="preserve">   </w:t>
            </w:r>
            <w:r w:rsidRPr="00BB0340">
              <w:rPr>
                <w:rStyle w:val="None"/>
                <w:rFonts w:cs="Calibri"/>
                <w:color w:val="000000" w:themeColor="text1"/>
                <w:sz w:val="18"/>
                <w:szCs w:val="18"/>
              </w:rPr>
              <w:t>Score 1 (filling</w:t>
            </w:r>
            <w:r>
              <w:rPr>
                <w:rStyle w:val="None"/>
                <w:rFonts w:cs="Calibri"/>
                <w:color w:val="000000" w:themeColor="text1"/>
                <w:sz w:val="18"/>
                <w:szCs w:val="18"/>
              </w:rPr>
              <w:t xml:space="preserve"> </w:t>
            </w:r>
            <w:r w:rsidRPr="00BB0340">
              <w:rPr>
                <w:rStyle w:val="None"/>
                <w:rFonts w:cs="Calibri"/>
                <w:color w:val="000000" w:themeColor="text1"/>
                <w:sz w:val="18"/>
                <w:szCs w:val="18"/>
              </w:rPr>
              <w:t>&lt;=</w:t>
            </w:r>
            <w:r>
              <w:rPr>
                <w:rStyle w:val="None"/>
                <w:rFonts w:cs="Calibri"/>
                <w:color w:val="000000" w:themeColor="text1"/>
                <w:sz w:val="18"/>
                <w:szCs w:val="18"/>
              </w:rPr>
              <w:t xml:space="preserve"> </w:t>
            </w:r>
            <w:r w:rsidRPr="00BB0340">
              <w:rPr>
                <w:rStyle w:val="None"/>
                <w:rFonts w:cs="Calibri"/>
                <w:color w:val="000000" w:themeColor="text1"/>
                <w:sz w:val="18"/>
                <w:szCs w:val="18"/>
              </w:rPr>
              <w:t>50% occluded area)</w:t>
            </w:r>
          </w:p>
        </w:tc>
        <w:tc>
          <w:tcPr>
            <w:tcW w:w="1379" w:type="dxa"/>
            <w:vAlign w:val="center"/>
          </w:tcPr>
          <w:p w14:paraId="3EC01243" w14:textId="7428662A" w:rsidR="002469FF" w:rsidRDefault="0075540D"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55</w:t>
            </w:r>
            <w:r w:rsidR="002469FF">
              <w:rPr>
                <w:rStyle w:val="None"/>
                <w:sz w:val="18"/>
                <w:szCs w:val="18"/>
              </w:rPr>
              <w:t xml:space="preserve"> (2</w:t>
            </w:r>
            <w:r>
              <w:rPr>
                <w:rStyle w:val="None"/>
                <w:sz w:val="18"/>
                <w:szCs w:val="18"/>
              </w:rPr>
              <w:t>9</w:t>
            </w:r>
            <w:r w:rsidR="002469FF">
              <w:rPr>
                <w:rStyle w:val="None"/>
                <w:sz w:val="18"/>
                <w:szCs w:val="18"/>
              </w:rPr>
              <w:t>%)</w:t>
            </w:r>
          </w:p>
        </w:tc>
        <w:tc>
          <w:tcPr>
            <w:tcW w:w="1275" w:type="dxa"/>
            <w:vAlign w:val="center"/>
          </w:tcPr>
          <w:p w14:paraId="698973B9" w14:textId="1AE05A72" w:rsidR="002469FF" w:rsidRDefault="00256C74"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24</w:t>
            </w:r>
            <w:r w:rsidR="002469FF">
              <w:rPr>
                <w:rStyle w:val="None"/>
                <w:sz w:val="18"/>
                <w:szCs w:val="18"/>
              </w:rPr>
              <w:t xml:space="preserve"> (2</w:t>
            </w:r>
            <w:r>
              <w:rPr>
                <w:rStyle w:val="None"/>
                <w:sz w:val="18"/>
                <w:szCs w:val="18"/>
              </w:rPr>
              <w:t>9</w:t>
            </w:r>
            <w:r w:rsidR="002469FF">
              <w:rPr>
                <w:rStyle w:val="None"/>
                <w:sz w:val="18"/>
                <w:szCs w:val="18"/>
              </w:rPr>
              <w:t>%)</w:t>
            </w:r>
          </w:p>
        </w:tc>
        <w:tc>
          <w:tcPr>
            <w:tcW w:w="1276" w:type="dxa"/>
            <w:vAlign w:val="center"/>
          </w:tcPr>
          <w:p w14:paraId="592962D0" w14:textId="7BCA0DB2" w:rsidR="002469FF" w:rsidRDefault="0099020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31</w:t>
            </w:r>
            <w:r w:rsidR="002469FF">
              <w:rPr>
                <w:rStyle w:val="None"/>
                <w:sz w:val="18"/>
                <w:szCs w:val="18"/>
              </w:rPr>
              <w:t xml:space="preserve"> (2</w:t>
            </w:r>
            <w:r w:rsidR="00DB2380">
              <w:rPr>
                <w:rStyle w:val="None"/>
                <w:sz w:val="18"/>
                <w:szCs w:val="18"/>
              </w:rPr>
              <w:t>7</w:t>
            </w:r>
            <w:r w:rsidR="002469FF">
              <w:rPr>
                <w:rStyle w:val="None"/>
                <w:sz w:val="18"/>
                <w:szCs w:val="18"/>
              </w:rPr>
              <w:t>%)</w:t>
            </w:r>
          </w:p>
        </w:tc>
        <w:tc>
          <w:tcPr>
            <w:tcW w:w="851" w:type="dxa"/>
            <w:vMerge/>
            <w:vAlign w:val="center"/>
          </w:tcPr>
          <w:p w14:paraId="23C0A0E7"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p>
        </w:tc>
      </w:tr>
      <w:tr w:rsidR="002469FF" w14:paraId="37EDF635"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2C1A058F" w14:textId="77777777" w:rsidR="002469FF" w:rsidRDefault="002469FF" w:rsidP="004A1143">
            <w:pPr>
              <w:pStyle w:val="Body"/>
              <w:spacing w:after="0" w:line="276" w:lineRule="auto"/>
              <w:rPr>
                <w:rStyle w:val="None"/>
                <w:rFonts w:cs="Calibri"/>
                <w:color w:val="000000" w:themeColor="text1"/>
                <w:sz w:val="18"/>
                <w:szCs w:val="18"/>
              </w:rPr>
            </w:pPr>
            <w:r w:rsidRPr="00BB0340">
              <w:rPr>
                <w:rFonts w:cs="Calibri"/>
                <w:color w:val="000000" w:themeColor="text1"/>
                <w:sz w:val="18"/>
                <w:szCs w:val="18"/>
              </w:rPr>
              <w:t xml:space="preserve">   </w:t>
            </w:r>
            <w:r w:rsidRPr="00BB0340">
              <w:rPr>
                <w:rStyle w:val="None"/>
                <w:rFonts w:cs="Calibri"/>
                <w:color w:val="000000" w:themeColor="text1"/>
                <w:sz w:val="18"/>
                <w:szCs w:val="18"/>
              </w:rPr>
              <w:t>Score 2 (&gt;50%;</w:t>
            </w:r>
            <w:r>
              <w:rPr>
                <w:rStyle w:val="None"/>
                <w:rFonts w:cs="Calibri"/>
                <w:color w:val="000000" w:themeColor="text1"/>
                <w:sz w:val="18"/>
                <w:szCs w:val="18"/>
              </w:rPr>
              <w:t xml:space="preserve"> </w:t>
            </w:r>
            <w:r w:rsidRPr="00BB0340">
              <w:rPr>
                <w:rStyle w:val="None"/>
                <w:rFonts w:cs="Calibri"/>
                <w:color w:val="000000" w:themeColor="text1"/>
                <w:sz w:val="18"/>
                <w:szCs w:val="18"/>
              </w:rPr>
              <w:t>&lt;100%)</w:t>
            </w:r>
          </w:p>
        </w:tc>
        <w:tc>
          <w:tcPr>
            <w:tcW w:w="1379" w:type="dxa"/>
            <w:vAlign w:val="center"/>
          </w:tcPr>
          <w:p w14:paraId="7D5414AA" w14:textId="24BA2941" w:rsidR="002469FF" w:rsidRDefault="00D47C27"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230</w:t>
            </w:r>
            <w:r w:rsidR="002469FF">
              <w:rPr>
                <w:rStyle w:val="None"/>
                <w:sz w:val="18"/>
                <w:szCs w:val="18"/>
              </w:rPr>
              <w:t xml:space="preserve"> (4</w:t>
            </w:r>
            <w:r>
              <w:rPr>
                <w:rStyle w:val="None"/>
                <w:sz w:val="18"/>
                <w:szCs w:val="18"/>
              </w:rPr>
              <w:t>3</w:t>
            </w:r>
            <w:r w:rsidR="002469FF">
              <w:rPr>
                <w:rStyle w:val="None"/>
                <w:sz w:val="18"/>
                <w:szCs w:val="18"/>
              </w:rPr>
              <w:t>%)</w:t>
            </w:r>
          </w:p>
        </w:tc>
        <w:tc>
          <w:tcPr>
            <w:tcW w:w="1275" w:type="dxa"/>
            <w:vAlign w:val="center"/>
          </w:tcPr>
          <w:p w14:paraId="1DA9B62C" w14:textId="00BC5E85" w:rsidR="002469FF" w:rsidRDefault="00256C74"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79</w:t>
            </w:r>
            <w:r w:rsidR="002469FF">
              <w:rPr>
                <w:rStyle w:val="None"/>
                <w:sz w:val="18"/>
                <w:szCs w:val="18"/>
              </w:rPr>
              <w:t xml:space="preserve"> (</w:t>
            </w:r>
            <w:r>
              <w:rPr>
                <w:rStyle w:val="None"/>
                <w:sz w:val="18"/>
                <w:szCs w:val="18"/>
              </w:rPr>
              <w:t>43</w:t>
            </w:r>
            <w:r w:rsidR="002469FF">
              <w:rPr>
                <w:rStyle w:val="None"/>
                <w:sz w:val="18"/>
                <w:szCs w:val="18"/>
              </w:rPr>
              <w:t>%)</w:t>
            </w:r>
          </w:p>
        </w:tc>
        <w:tc>
          <w:tcPr>
            <w:tcW w:w="1276" w:type="dxa"/>
            <w:vAlign w:val="center"/>
          </w:tcPr>
          <w:p w14:paraId="12BE6591" w14:textId="2C2F111C" w:rsidR="002469FF" w:rsidRDefault="00DB2380"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51</w:t>
            </w:r>
            <w:r w:rsidR="002469FF">
              <w:rPr>
                <w:rStyle w:val="None"/>
                <w:sz w:val="18"/>
                <w:szCs w:val="18"/>
              </w:rPr>
              <w:t xml:space="preserve"> (4</w:t>
            </w:r>
            <w:r>
              <w:rPr>
                <w:rStyle w:val="None"/>
                <w:sz w:val="18"/>
                <w:szCs w:val="18"/>
              </w:rPr>
              <w:t>4</w:t>
            </w:r>
            <w:r w:rsidR="002469FF">
              <w:rPr>
                <w:rStyle w:val="None"/>
                <w:sz w:val="18"/>
                <w:szCs w:val="18"/>
              </w:rPr>
              <w:t>%)</w:t>
            </w:r>
          </w:p>
        </w:tc>
        <w:tc>
          <w:tcPr>
            <w:tcW w:w="851" w:type="dxa"/>
            <w:vMerge/>
            <w:vAlign w:val="center"/>
          </w:tcPr>
          <w:p w14:paraId="2D4B2C44" w14:textId="7777777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p>
        </w:tc>
      </w:tr>
      <w:tr w:rsidR="002469FF" w14:paraId="61F0DA04"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3F0B305D" w14:textId="77777777" w:rsidR="002469FF" w:rsidRPr="00BB0340" w:rsidRDefault="002469FF" w:rsidP="004A1143">
            <w:pPr>
              <w:pStyle w:val="Body"/>
              <w:spacing w:after="0" w:line="276" w:lineRule="auto"/>
              <w:rPr>
                <w:rFonts w:cs="Calibri"/>
                <w:color w:val="000000" w:themeColor="text1"/>
                <w:sz w:val="18"/>
                <w:szCs w:val="18"/>
              </w:rPr>
            </w:pPr>
            <w:r w:rsidRPr="00BB0340">
              <w:rPr>
                <w:rFonts w:cs="Calibri"/>
                <w:color w:val="000000" w:themeColor="text1"/>
                <w:sz w:val="18"/>
                <w:szCs w:val="18"/>
              </w:rPr>
              <w:t xml:space="preserve">   </w:t>
            </w:r>
            <w:r w:rsidRPr="00BB0340">
              <w:rPr>
                <w:rStyle w:val="None"/>
                <w:rFonts w:cs="Calibri"/>
                <w:color w:val="000000" w:themeColor="text1"/>
                <w:sz w:val="18"/>
                <w:szCs w:val="18"/>
              </w:rPr>
              <w:t>Score 3 (100% occluded area)</w:t>
            </w:r>
          </w:p>
        </w:tc>
        <w:tc>
          <w:tcPr>
            <w:tcW w:w="1379" w:type="dxa"/>
            <w:vAlign w:val="center"/>
          </w:tcPr>
          <w:p w14:paraId="2B4B22D9" w14:textId="22CB4C5C" w:rsidR="002469FF" w:rsidRDefault="00D47C27"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19</w:t>
            </w:r>
            <w:r w:rsidR="002469FF">
              <w:rPr>
                <w:rStyle w:val="None"/>
                <w:sz w:val="18"/>
                <w:szCs w:val="18"/>
              </w:rPr>
              <w:t xml:space="preserve"> (2</w:t>
            </w:r>
            <w:r>
              <w:rPr>
                <w:rStyle w:val="None"/>
                <w:sz w:val="18"/>
                <w:szCs w:val="18"/>
              </w:rPr>
              <w:t>2</w:t>
            </w:r>
            <w:r w:rsidR="002469FF">
              <w:rPr>
                <w:rStyle w:val="None"/>
                <w:sz w:val="18"/>
                <w:szCs w:val="18"/>
              </w:rPr>
              <w:t>%)</w:t>
            </w:r>
          </w:p>
        </w:tc>
        <w:tc>
          <w:tcPr>
            <w:tcW w:w="1275" w:type="dxa"/>
            <w:vAlign w:val="center"/>
          </w:tcPr>
          <w:p w14:paraId="7C84A81C" w14:textId="30C2C247" w:rsidR="002469FF" w:rsidRDefault="00256C74"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92</w:t>
            </w:r>
            <w:r w:rsidR="002469FF">
              <w:rPr>
                <w:rStyle w:val="None"/>
                <w:sz w:val="18"/>
                <w:szCs w:val="18"/>
              </w:rPr>
              <w:t xml:space="preserve"> (</w:t>
            </w:r>
            <w:r w:rsidR="0099020F">
              <w:rPr>
                <w:rStyle w:val="None"/>
                <w:sz w:val="18"/>
                <w:szCs w:val="18"/>
              </w:rPr>
              <w:t>22</w:t>
            </w:r>
            <w:r w:rsidR="002469FF">
              <w:rPr>
                <w:rStyle w:val="None"/>
                <w:sz w:val="18"/>
                <w:szCs w:val="18"/>
              </w:rPr>
              <w:t>%)</w:t>
            </w:r>
          </w:p>
        </w:tc>
        <w:tc>
          <w:tcPr>
            <w:tcW w:w="1276" w:type="dxa"/>
            <w:vAlign w:val="center"/>
          </w:tcPr>
          <w:p w14:paraId="08322CBE" w14:textId="2046E54B" w:rsidR="002469FF" w:rsidRDefault="00DB2380"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27</w:t>
            </w:r>
            <w:r w:rsidR="002469FF">
              <w:rPr>
                <w:rStyle w:val="None"/>
                <w:sz w:val="18"/>
                <w:szCs w:val="18"/>
              </w:rPr>
              <w:t xml:space="preserve"> (2</w:t>
            </w:r>
            <w:r>
              <w:rPr>
                <w:rStyle w:val="None"/>
                <w:sz w:val="18"/>
                <w:szCs w:val="18"/>
              </w:rPr>
              <w:t>3</w:t>
            </w:r>
            <w:r w:rsidR="002469FF">
              <w:rPr>
                <w:rStyle w:val="None"/>
                <w:sz w:val="18"/>
                <w:szCs w:val="18"/>
              </w:rPr>
              <w:t>%)</w:t>
            </w:r>
          </w:p>
        </w:tc>
        <w:tc>
          <w:tcPr>
            <w:tcW w:w="851" w:type="dxa"/>
            <w:vMerge/>
            <w:vAlign w:val="center"/>
          </w:tcPr>
          <w:p w14:paraId="07EB1E2A"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p>
        </w:tc>
      </w:tr>
      <w:tr w:rsidR="002469FF" w14:paraId="61E528AA" w14:textId="77777777" w:rsidTr="004A1143">
        <w:trPr>
          <w:trHeight w:val="237"/>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6FE8C476" w14:textId="77777777" w:rsidR="002469FF" w:rsidRDefault="002469FF" w:rsidP="004A1143">
            <w:pPr>
              <w:pStyle w:val="Body"/>
              <w:spacing w:after="0" w:line="276" w:lineRule="auto"/>
            </w:pPr>
            <w:r>
              <w:rPr>
                <w:rStyle w:val="None"/>
                <w:sz w:val="18"/>
                <w:szCs w:val="18"/>
              </w:rPr>
              <w:t>eTICI2B-3</w:t>
            </w:r>
          </w:p>
        </w:tc>
        <w:tc>
          <w:tcPr>
            <w:tcW w:w="1379" w:type="dxa"/>
            <w:tcBorders>
              <w:top w:val="single" w:sz="4" w:space="0" w:color="C9C9C9"/>
            </w:tcBorders>
            <w:vAlign w:val="center"/>
          </w:tcPr>
          <w:p w14:paraId="4FC5CA1E" w14:textId="6282530B" w:rsidR="002469FF" w:rsidRDefault="0002658C"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428</w:t>
            </w:r>
            <w:r w:rsidR="002469FF">
              <w:rPr>
                <w:rStyle w:val="None"/>
                <w:sz w:val="18"/>
                <w:szCs w:val="18"/>
              </w:rPr>
              <w:t xml:space="preserve"> (</w:t>
            </w:r>
            <w:r>
              <w:rPr>
                <w:rStyle w:val="None"/>
                <w:sz w:val="18"/>
                <w:szCs w:val="18"/>
              </w:rPr>
              <w:t>80</w:t>
            </w:r>
            <w:r w:rsidR="002469FF">
              <w:rPr>
                <w:rStyle w:val="None"/>
                <w:sz w:val="18"/>
                <w:szCs w:val="18"/>
              </w:rPr>
              <w:t>%)</w:t>
            </w:r>
          </w:p>
        </w:tc>
        <w:tc>
          <w:tcPr>
            <w:tcW w:w="1275" w:type="dxa"/>
            <w:tcBorders>
              <w:top w:val="single" w:sz="4" w:space="0" w:color="C9C9C9"/>
            </w:tcBorders>
            <w:vAlign w:val="center"/>
          </w:tcPr>
          <w:p w14:paraId="71E7C66C" w14:textId="72BF3714" w:rsidR="002469FF" w:rsidRDefault="0002658C"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331</w:t>
            </w:r>
            <w:r w:rsidR="002469FF">
              <w:rPr>
                <w:rStyle w:val="None"/>
                <w:sz w:val="18"/>
                <w:szCs w:val="18"/>
              </w:rPr>
              <w:t xml:space="preserve"> (</w:t>
            </w:r>
            <w:r>
              <w:rPr>
                <w:rStyle w:val="None"/>
                <w:sz w:val="18"/>
                <w:szCs w:val="18"/>
              </w:rPr>
              <w:t>79</w:t>
            </w:r>
            <w:r w:rsidR="002469FF">
              <w:rPr>
                <w:rStyle w:val="None"/>
                <w:sz w:val="18"/>
                <w:szCs w:val="18"/>
              </w:rPr>
              <w:t>%)</w:t>
            </w:r>
          </w:p>
        </w:tc>
        <w:tc>
          <w:tcPr>
            <w:tcW w:w="1276" w:type="dxa"/>
            <w:tcBorders>
              <w:top w:val="single" w:sz="4" w:space="0" w:color="C9C9C9"/>
            </w:tcBorders>
            <w:vAlign w:val="center"/>
          </w:tcPr>
          <w:p w14:paraId="63B42228" w14:textId="22B5AECB" w:rsidR="002469FF" w:rsidRDefault="0002658C"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97</w:t>
            </w:r>
            <w:r w:rsidR="002469FF">
              <w:rPr>
                <w:rStyle w:val="None"/>
                <w:sz w:val="18"/>
                <w:szCs w:val="18"/>
              </w:rPr>
              <w:t xml:space="preserve"> (</w:t>
            </w:r>
            <w:r w:rsidR="00694748">
              <w:rPr>
                <w:rStyle w:val="None"/>
                <w:sz w:val="18"/>
                <w:szCs w:val="18"/>
              </w:rPr>
              <w:t>84</w:t>
            </w:r>
            <w:r w:rsidR="002469FF">
              <w:rPr>
                <w:rStyle w:val="None"/>
                <w:sz w:val="18"/>
                <w:szCs w:val="18"/>
              </w:rPr>
              <w:t>%)</w:t>
            </w:r>
          </w:p>
        </w:tc>
        <w:tc>
          <w:tcPr>
            <w:tcW w:w="851" w:type="dxa"/>
            <w:tcBorders>
              <w:top w:val="single" w:sz="4" w:space="0" w:color="C9C9C9"/>
            </w:tcBorders>
            <w:vAlign w:val="center"/>
          </w:tcPr>
          <w:p w14:paraId="108F3B5D" w14:textId="15107666"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2</w:t>
            </w:r>
            <w:r w:rsidR="00694748">
              <w:rPr>
                <w:rStyle w:val="None"/>
                <w:sz w:val="18"/>
                <w:szCs w:val="18"/>
              </w:rPr>
              <w:t>2</w:t>
            </w:r>
          </w:p>
        </w:tc>
      </w:tr>
      <w:tr w:rsidR="002469FF" w14:paraId="7C13AEF8" w14:textId="77777777" w:rsidTr="004A1143">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2F55DF58" w14:textId="77777777" w:rsidR="002469FF" w:rsidRDefault="002469FF" w:rsidP="004A1143">
            <w:pPr>
              <w:pStyle w:val="Body"/>
              <w:spacing w:after="0" w:line="276" w:lineRule="auto"/>
              <w:rPr>
                <w:rStyle w:val="None"/>
                <w:sz w:val="18"/>
                <w:szCs w:val="18"/>
              </w:rPr>
            </w:pPr>
            <w:r>
              <w:rPr>
                <w:rStyle w:val="None"/>
                <w:sz w:val="18"/>
                <w:szCs w:val="18"/>
              </w:rPr>
              <w:t>eTICI2C-3</w:t>
            </w:r>
          </w:p>
        </w:tc>
        <w:tc>
          <w:tcPr>
            <w:tcW w:w="1379" w:type="dxa"/>
            <w:tcBorders>
              <w:top w:val="single" w:sz="4" w:space="0" w:color="C9C9C9"/>
            </w:tcBorders>
            <w:vAlign w:val="center"/>
          </w:tcPr>
          <w:p w14:paraId="0C6607CB" w14:textId="6AB8053F" w:rsidR="002469FF" w:rsidRDefault="00311E9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308</w:t>
            </w:r>
            <w:r w:rsidR="002469FF">
              <w:rPr>
                <w:rStyle w:val="None"/>
                <w:sz w:val="18"/>
                <w:szCs w:val="18"/>
              </w:rPr>
              <w:t xml:space="preserve"> (</w:t>
            </w:r>
            <w:r>
              <w:rPr>
                <w:rStyle w:val="None"/>
                <w:sz w:val="18"/>
                <w:szCs w:val="18"/>
              </w:rPr>
              <w:t>57</w:t>
            </w:r>
            <w:r w:rsidR="002469FF">
              <w:rPr>
                <w:rStyle w:val="None"/>
                <w:sz w:val="18"/>
                <w:szCs w:val="18"/>
              </w:rPr>
              <w:t>%)</w:t>
            </w:r>
          </w:p>
        </w:tc>
        <w:tc>
          <w:tcPr>
            <w:tcW w:w="1275" w:type="dxa"/>
            <w:tcBorders>
              <w:top w:val="single" w:sz="4" w:space="0" w:color="C9C9C9"/>
            </w:tcBorders>
            <w:vAlign w:val="center"/>
          </w:tcPr>
          <w:p w14:paraId="41459B89" w14:textId="6B3A2B65" w:rsidR="002469FF" w:rsidRDefault="00311E9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242</w:t>
            </w:r>
            <w:r w:rsidR="002469FF">
              <w:rPr>
                <w:rStyle w:val="None"/>
                <w:sz w:val="18"/>
                <w:szCs w:val="18"/>
              </w:rPr>
              <w:t xml:space="preserve"> (</w:t>
            </w:r>
            <w:r>
              <w:rPr>
                <w:rStyle w:val="None"/>
                <w:sz w:val="18"/>
                <w:szCs w:val="18"/>
              </w:rPr>
              <w:t>57</w:t>
            </w:r>
            <w:r w:rsidR="002469FF">
              <w:rPr>
                <w:rStyle w:val="None"/>
                <w:sz w:val="18"/>
                <w:szCs w:val="18"/>
              </w:rPr>
              <w:t>%)</w:t>
            </w:r>
          </w:p>
        </w:tc>
        <w:tc>
          <w:tcPr>
            <w:tcW w:w="1276" w:type="dxa"/>
            <w:tcBorders>
              <w:top w:val="single" w:sz="4" w:space="0" w:color="C9C9C9"/>
            </w:tcBorders>
            <w:vAlign w:val="center"/>
          </w:tcPr>
          <w:p w14:paraId="266CB7BB" w14:textId="1934A040" w:rsidR="002469FF" w:rsidRDefault="00FE5905"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66</w:t>
            </w:r>
            <w:r w:rsidR="002469FF">
              <w:rPr>
                <w:rStyle w:val="None"/>
                <w:sz w:val="18"/>
                <w:szCs w:val="18"/>
              </w:rPr>
              <w:t xml:space="preserve"> (5</w:t>
            </w:r>
            <w:r>
              <w:rPr>
                <w:rStyle w:val="None"/>
                <w:sz w:val="18"/>
                <w:szCs w:val="18"/>
              </w:rPr>
              <w:t>7</w:t>
            </w:r>
            <w:r w:rsidR="002469FF">
              <w:rPr>
                <w:rStyle w:val="None"/>
                <w:sz w:val="18"/>
                <w:szCs w:val="18"/>
              </w:rPr>
              <w:t>%)</w:t>
            </w:r>
          </w:p>
        </w:tc>
        <w:tc>
          <w:tcPr>
            <w:tcW w:w="851" w:type="dxa"/>
            <w:tcBorders>
              <w:top w:val="single" w:sz="4" w:space="0" w:color="C9C9C9"/>
            </w:tcBorders>
            <w:vAlign w:val="center"/>
          </w:tcPr>
          <w:p w14:paraId="33D1360F" w14:textId="24D2F5FB" w:rsidR="002469FF" w:rsidRDefault="00FE5905"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00</w:t>
            </w:r>
          </w:p>
        </w:tc>
      </w:tr>
      <w:tr w:rsidR="002469FF" w14:paraId="28BF94B3" w14:textId="77777777" w:rsidTr="004A1143">
        <w:trPr>
          <w:trHeight w:val="237"/>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1A2C51EA" w14:textId="77777777" w:rsidR="002469FF" w:rsidRDefault="002469FF" w:rsidP="004A1143">
            <w:pPr>
              <w:pStyle w:val="Body"/>
              <w:spacing w:after="0" w:line="276" w:lineRule="auto"/>
            </w:pPr>
            <w:r>
              <w:rPr>
                <w:rStyle w:val="None"/>
                <w:sz w:val="18"/>
                <w:szCs w:val="18"/>
              </w:rPr>
              <w:t>90-day mRS≤2</w:t>
            </w:r>
          </w:p>
        </w:tc>
        <w:tc>
          <w:tcPr>
            <w:tcW w:w="1379" w:type="dxa"/>
            <w:vAlign w:val="center"/>
          </w:tcPr>
          <w:p w14:paraId="314F2E30" w14:textId="07E4338F" w:rsidR="002469FF" w:rsidRDefault="00FE5905"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68</w:t>
            </w:r>
            <w:r w:rsidR="002469FF">
              <w:rPr>
                <w:rStyle w:val="None"/>
                <w:sz w:val="18"/>
                <w:szCs w:val="18"/>
              </w:rPr>
              <w:t xml:space="preserve"> (</w:t>
            </w:r>
            <w:r>
              <w:rPr>
                <w:rStyle w:val="None"/>
                <w:sz w:val="18"/>
                <w:szCs w:val="18"/>
              </w:rPr>
              <w:t>50</w:t>
            </w:r>
            <w:r w:rsidR="002469FF">
              <w:rPr>
                <w:rStyle w:val="None"/>
                <w:sz w:val="18"/>
                <w:szCs w:val="18"/>
              </w:rPr>
              <w:t>%)</w:t>
            </w:r>
          </w:p>
        </w:tc>
        <w:tc>
          <w:tcPr>
            <w:tcW w:w="1275" w:type="dxa"/>
            <w:vAlign w:val="center"/>
          </w:tcPr>
          <w:p w14:paraId="45ABB969" w14:textId="729565D9"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1</w:t>
            </w:r>
            <w:r w:rsidR="005478E4">
              <w:rPr>
                <w:rStyle w:val="None"/>
                <w:sz w:val="18"/>
                <w:szCs w:val="18"/>
              </w:rPr>
              <w:t>2</w:t>
            </w:r>
            <w:r>
              <w:rPr>
                <w:rStyle w:val="None"/>
                <w:sz w:val="18"/>
                <w:szCs w:val="18"/>
              </w:rPr>
              <w:t xml:space="preserve"> (</w:t>
            </w:r>
            <w:r w:rsidR="005478E4">
              <w:rPr>
                <w:rStyle w:val="None"/>
                <w:sz w:val="18"/>
                <w:szCs w:val="18"/>
              </w:rPr>
              <w:t>50</w:t>
            </w:r>
            <w:r>
              <w:rPr>
                <w:rStyle w:val="None"/>
                <w:sz w:val="18"/>
                <w:szCs w:val="18"/>
              </w:rPr>
              <w:t>%)</w:t>
            </w:r>
          </w:p>
        </w:tc>
        <w:tc>
          <w:tcPr>
            <w:tcW w:w="1276" w:type="dxa"/>
            <w:vAlign w:val="center"/>
          </w:tcPr>
          <w:p w14:paraId="67F4C00B" w14:textId="513AA002" w:rsidR="002469FF" w:rsidRDefault="005478E4"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56</w:t>
            </w:r>
            <w:r w:rsidR="002469FF">
              <w:rPr>
                <w:rStyle w:val="None"/>
                <w:sz w:val="18"/>
                <w:szCs w:val="18"/>
              </w:rPr>
              <w:t xml:space="preserve"> (</w:t>
            </w:r>
            <w:r>
              <w:rPr>
                <w:rStyle w:val="None"/>
                <w:sz w:val="18"/>
                <w:szCs w:val="18"/>
              </w:rPr>
              <w:t>49</w:t>
            </w:r>
            <w:r w:rsidR="002469FF">
              <w:rPr>
                <w:rStyle w:val="None"/>
                <w:sz w:val="18"/>
                <w:szCs w:val="18"/>
              </w:rPr>
              <w:t>%)</w:t>
            </w:r>
          </w:p>
        </w:tc>
        <w:tc>
          <w:tcPr>
            <w:tcW w:w="851" w:type="dxa"/>
            <w:vAlign w:val="center"/>
          </w:tcPr>
          <w:p w14:paraId="33784A1A" w14:textId="756FD1CB"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w:t>
            </w:r>
            <w:r w:rsidR="005478E4">
              <w:rPr>
                <w:rStyle w:val="None"/>
                <w:sz w:val="18"/>
                <w:szCs w:val="18"/>
              </w:rPr>
              <w:t>83</w:t>
            </w:r>
          </w:p>
        </w:tc>
      </w:tr>
      <w:tr w:rsidR="002469FF" w14:paraId="329E968F" w14:textId="77777777" w:rsidTr="004A1143">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7792" w:type="dxa"/>
            <w:gridSpan w:val="5"/>
            <w:vAlign w:val="center"/>
          </w:tcPr>
          <w:p w14:paraId="58B854EB" w14:textId="77777777" w:rsidR="002469FF" w:rsidRPr="00BB0340" w:rsidRDefault="002469FF" w:rsidP="004A1143">
            <w:pPr>
              <w:pStyle w:val="Body"/>
              <w:spacing w:after="0" w:line="276" w:lineRule="auto"/>
              <w:rPr>
                <w:rStyle w:val="None"/>
                <w:b w:val="0"/>
                <w:bCs w:val="0"/>
                <w:sz w:val="18"/>
                <w:szCs w:val="18"/>
              </w:rPr>
            </w:pPr>
            <w:r>
              <w:rPr>
                <w:rStyle w:val="None"/>
                <w:sz w:val="18"/>
                <w:szCs w:val="18"/>
              </w:rPr>
              <w:t>90-day mRS</w:t>
            </w:r>
          </w:p>
        </w:tc>
      </w:tr>
      <w:tr w:rsidR="002469FF" w14:paraId="2B11DD2C"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0902C7F7" w14:textId="77777777" w:rsidR="002469FF" w:rsidRDefault="002469FF" w:rsidP="004A1143">
            <w:pPr>
              <w:pStyle w:val="Body"/>
              <w:spacing w:after="0" w:line="276" w:lineRule="auto"/>
            </w:pPr>
            <w:r>
              <w:rPr>
                <w:rFonts w:cs="Calibri"/>
                <w:sz w:val="18"/>
                <w:szCs w:val="18"/>
              </w:rPr>
              <w:t xml:space="preserve">   </w:t>
            </w:r>
            <w:r>
              <w:rPr>
                <w:rStyle w:val="None"/>
                <w:sz w:val="18"/>
                <w:szCs w:val="18"/>
              </w:rPr>
              <w:t>0</w:t>
            </w:r>
          </w:p>
        </w:tc>
        <w:tc>
          <w:tcPr>
            <w:tcW w:w="1379" w:type="dxa"/>
            <w:vAlign w:val="center"/>
          </w:tcPr>
          <w:p w14:paraId="4ABE044E" w14:textId="23C472A7" w:rsidR="002469FF" w:rsidRDefault="005478E4"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6</w:t>
            </w:r>
            <w:r w:rsidR="002469FF">
              <w:rPr>
                <w:rStyle w:val="None"/>
                <w:sz w:val="18"/>
                <w:szCs w:val="18"/>
              </w:rPr>
              <w:t xml:space="preserve"> (</w:t>
            </w:r>
            <w:r>
              <w:rPr>
                <w:rStyle w:val="None"/>
                <w:sz w:val="18"/>
                <w:szCs w:val="18"/>
              </w:rPr>
              <w:t>5</w:t>
            </w:r>
            <w:r w:rsidR="002469FF">
              <w:rPr>
                <w:rStyle w:val="None"/>
                <w:sz w:val="18"/>
                <w:szCs w:val="18"/>
              </w:rPr>
              <w:t>%)</w:t>
            </w:r>
          </w:p>
        </w:tc>
        <w:tc>
          <w:tcPr>
            <w:tcW w:w="1275" w:type="dxa"/>
            <w:vAlign w:val="center"/>
          </w:tcPr>
          <w:p w14:paraId="76B7F94D" w14:textId="7D0A27EC" w:rsidR="002469FF" w:rsidRDefault="00A90F36"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23</w:t>
            </w:r>
            <w:r w:rsidR="002469FF">
              <w:rPr>
                <w:rStyle w:val="None"/>
                <w:sz w:val="18"/>
                <w:szCs w:val="18"/>
              </w:rPr>
              <w:t xml:space="preserve"> (</w:t>
            </w:r>
            <w:r>
              <w:rPr>
                <w:rStyle w:val="None"/>
                <w:sz w:val="18"/>
                <w:szCs w:val="18"/>
              </w:rPr>
              <w:t>5</w:t>
            </w:r>
            <w:r w:rsidR="002469FF">
              <w:rPr>
                <w:rStyle w:val="None"/>
                <w:sz w:val="18"/>
                <w:szCs w:val="18"/>
              </w:rPr>
              <w:t>%)</w:t>
            </w:r>
          </w:p>
        </w:tc>
        <w:tc>
          <w:tcPr>
            <w:tcW w:w="1276" w:type="dxa"/>
            <w:vAlign w:val="center"/>
          </w:tcPr>
          <w:p w14:paraId="0AE3FE6E" w14:textId="040E1F7D" w:rsidR="002469FF" w:rsidRDefault="003C2D6E"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3</w:t>
            </w:r>
            <w:r w:rsidR="002469FF">
              <w:rPr>
                <w:rStyle w:val="None"/>
                <w:sz w:val="18"/>
                <w:szCs w:val="18"/>
              </w:rPr>
              <w:t xml:space="preserve"> (3%)</w:t>
            </w:r>
          </w:p>
        </w:tc>
        <w:tc>
          <w:tcPr>
            <w:tcW w:w="851" w:type="dxa"/>
            <w:vMerge w:val="restart"/>
            <w:vAlign w:val="center"/>
          </w:tcPr>
          <w:p w14:paraId="67A47463" w14:textId="4EE39671"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pPr>
            <w:r>
              <w:rPr>
                <w:rStyle w:val="None"/>
                <w:sz w:val="18"/>
                <w:szCs w:val="18"/>
              </w:rPr>
              <w:t>0.</w:t>
            </w:r>
            <w:r w:rsidR="00677591">
              <w:rPr>
                <w:rStyle w:val="None"/>
                <w:sz w:val="18"/>
                <w:szCs w:val="18"/>
              </w:rPr>
              <w:t>27</w:t>
            </w:r>
          </w:p>
        </w:tc>
      </w:tr>
      <w:tr w:rsidR="002469FF" w14:paraId="27CFEAAC"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675EA757" w14:textId="77777777" w:rsidR="002469FF" w:rsidRDefault="002469FF" w:rsidP="004A1143">
            <w:pPr>
              <w:pStyle w:val="Body"/>
              <w:spacing w:after="0" w:line="276" w:lineRule="auto"/>
              <w:rPr>
                <w:rFonts w:cs="Calibri"/>
                <w:sz w:val="18"/>
                <w:szCs w:val="18"/>
              </w:rPr>
            </w:pPr>
            <w:r w:rsidRPr="00BB0340">
              <w:rPr>
                <w:rFonts w:cs="Calibri"/>
                <w:color w:val="000000" w:themeColor="text1"/>
                <w:sz w:val="18"/>
                <w:szCs w:val="18"/>
              </w:rPr>
              <w:t xml:space="preserve">   1</w:t>
            </w:r>
          </w:p>
        </w:tc>
        <w:tc>
          <w:tcPr>
            <w:tcW w:w="1379" w:type="dxa"/>
            <w:vAlign w:val="center"/>
          </w:tcPr>
          <w:p w14:paraId="3546A3F3" w14:textId="4BAB3612" w:rsidR="002469FF" w:rsidRDefault="00B8469E"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57</w:t>
            </w:r>
            <w:r w:rsidR="002469FF">
              <w:rPr>
                <w:rStyle w:val="None"/>
                <w:sz w:val="18"/>
                <w:szCs w:val="18"/>
              </w:rPr>
              <w:t xml:space="preserve"> (</w:t>
            </w:r>
            <w:r>
              <w:rPr>
                <w:rStyle w:val="None"/>
                <w:sz w:val="18"/>
                <w:szCs w:val="18"/>
              </w:rPr>
              <w:t>11</w:t>
            </w:r>
            <w:r w:rsidR="002469FF">
              <w:rPr>
                <w:rStyle w:val="None"/>
                <w:sz w:val="18"/>
                <w:szCs w:val="18"/>
              </w:rPr>
              <w:t>%)</w:t>
            </w:r>
          </w:p>
        </w:tc>
        <w:tc>
          <w:tcPr>
            <w:tcW w:w="1275" w:type="dxa"/>
            <w:vAlign w:val="center"/>
          </w:tcPr>
          <w:p w14:paraId="720C77F7" w14:textId="75EE7698" w:rsidR="002469FF" w:rsidRDefault="00A90F36"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47</w:t>
            </w:r>
            <w:r w:rsidR="002469FF">
              <w:rPr>
                <w:rStyle w:val="None"/>
                <w:sz w:val="18"/>
                <w:szCs w:val="18"/>
              </w:rPr>
              <w:t xml:space="preserve"> (11%)</w:t>
            </w:r>
          </w:p>
        </w:tc>
        <w:tc>
          <w:tcPr>
            <w:tcW w:w="1276" w:type="dxa"/>
            <w:vAlign w:val="center"/>
          </w:tcPr>
          <w:p w14:paraId="63634500" w14:textId="6D88A4F0" w:rsidR="002469FF" w:rsidRDefault="003C2D6E"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0</w:t>
            </w:r>
            <w:r w:rsidR="002469FF">
              <w:rPr>
                <w:rStyle w:val="None"/>
                <w:sz w:val="18"/>
                <w:szCs w:val="18"/>
              </w:rPr>
              <w:t xml:space="preserve"> (</w:t>
            </w:r>
            <w:r>
              <w:rPr>
                <w:rStyle w:val="None"/>
                <w:sz w:val="18"/>
                <w:szCs w:val="18"/>
              </w:rPr>
              <w:t>9</w:t>
            </w:r>
            <w:r w:rsidR="002469FF">
              <w:rPr>
                <w:rStyle w:val="None"/>
                <w:sz w:val="18"/>
                <w:szCs w:val="18"/>
              </w:rPr>
              <w:t>%)</w:t>
            </w:r>
          </w:p>
        </w:tc>
        <w:tc>
          <w:tcPr>
            <w:tcW w:w="851" w:type="dxa"/>
            <w:vMerge/>
            <w:vAlign w:val="center"/>
          </w:tcPr>
          <w:p w14:paraId="725AFE05"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p>
        </w:tc>
      </w:tr>
      <w:tr w:rsidR="002469FF" w14:paraId="4B759C51"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6E6A8ED7" w14:textId="77777777" w:rsidR="002469FF" w:rsidRPr="00BB0340" w:rsidRDefault="002469FF" w:rsidP="004A1143">
            <w:pPr>
              <w:pStyle w:val="Body"/>
              <w:spacing w:after="0" w:line="276" w:lineRule="auto"/>
              <w:rPr>
                <w:rFonts w:cs="Calibri"/>
                <w:color w:val="000000" w:themeColor="text1"/>
                <w:sz w:val="18"/>
                <w:szCs w:val="18"/>
              </w:rPr>
            </w:pPr>
            <w:r w:rsidRPr="00BB0340">
              <w:rPr>
                <w:rFonts w:cs="Calibri"/>
                <w:color w:val="000000" w:themeColor="text1"/>
                <w:sz w:val="18"/>
                <w:szCs w:val="18"/>
              </w:rPr>
              <w:t xml:space="preserve">   2</w:t>
            </w:r>
          </w:p>
        </w:tc>
        <w:tc>
          <w:tcPr>
            <w:tcW w:w="1379" w:type="dxa"/>
            <w:vAlign w:val="center"/>
          </w:tcPr>
          <w:p w14:paraId="08F6BD74" w14:textId="72636BFC" w:rsidR="002469FF" w:rsidRDefault="00B8469E"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85</w:t>
            </w:r>
            <w:r w:rsidR="002469FF">
              <w:rPr>
                <w:rStyle w:val="None"/>
                <w:sz w:val="18"/>
                <w:szCs w:val="18"/>
              </w:rPr>
              <w:t xml:space="preserve"> (3</w:t>
            </w:r>
            <w:r>
              <w:rPr>
                <w:rStyle w:val="None"/>
                <w:sz w:val="18"/>
                <w:szCs w:val="18"/>
              </w:rPr>
              <w:t>5</w:t>
            </w:r>
            <w:r w:rsidR="002469FF">
              <w:rPr>
                <w:rStyle w:val="None"/>
                <w:sz w:val="18"/>
                <w:szCs w:val="18"/>
              </w:rPr>
              <w:t>%)</w:t>
            </w:r>
          </w:p>
        </w:tc>
        <w:tc>
          <w:tcPr>
            <w:tcW w:w="1275" w:type="dxa"/>
            <w:vAlign w:val="center"/>
          </w:tcPr>
          <w:p w14:paraId="7CCEBB9E" w14:textId="77B2B0D8" w:rsidR="002469FF" w:rsidRDefault="0008330D"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42</w:t>
            </w:r>
            <w:r w:rsidR="002469FF">
              <w:rPr>
                <w:rStyle w:val="None"/>
                <w:sz w:val="18"/>
                <w:szCs w:val="18"/>
              </w:rPr>
              <w:t xml:space="preserve"> (3</w:t>
            </w:r>
            <w:r>
              <w:rPr>
                <w:rStyle w:val="None"/>
                <w:sz w:val="18"/>
                <w:szCs w:val="18"/>
              </w:rPr>
              <w:t>4</w:t>
            </w:r>
            <w:r w:rsidR="002469FF">
              <w:rPr>
                <w:rStyle w:val="None"/>
                <w:sz w:val="18"/>
                <w:szCs w:val="18"/>
              </w:rPr>
              <w:t>%)</w:t>
            </w:r>
          </w:p>
        </w:tc>
        <w:tc>
          <w:tcPr>
            <w:tcW w:w="1276" w:type="dxa"/>
            <w:vAlign w:val="center"/>
          </w:tcPr>
          <w:p w14:paraId="22008A3F" w14:textId="23A3ACA9" w:rsidR="002469FF" w:rsidRDefault="003C2D6E"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43</w:t>
            </w:r>
            <w:r w:rsidR="002469FF">
              <w:rPr>
                <w:rStyle w:val="None"/>
                <w:sz w:val="18"/>
                <w:szCs w:val="18"/>
              </w:rPr>
              <w:t xml:space="preserve"> (</w:t>
            </w:r>
            <w:r>
              <w:rPr>
                <w:rStyle w:val="None"/>
                <w:sz w:val="18"/>
                <w:szCs w:val="18"/>
              </w:rPr>
              <w:t>37</w:t>
            </w:r>
            <w:r w:rsidR="002469FF">
              <w:rPr>
                <w:rStyle w:val="None"/>
                <w:sz w:val="18"/>
                <w:szCs w:val="18"/>
              </w:rPr>
              <w:t>%)</w:t>
            </w:r>
          </w:p>
        </w:tc>
        <w:tc>
          <w:tcPr>
            <w:tcW w:w="851" w:type="dxa"/>
            <w:vMerge/>
            <w:vAlign w:val="center"/>
          </w:tcPr>
          <w:p w14:paraId="09C45175" w14:textId="7777777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p>
        </w:tc>
      </w:tr>
      <w:tr w:rsidR="002469FF" w14:paraId="31509EA8"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79FAACB5" w14:textId="77777777" w:rsidR="002469FF" w:rsidRPr="00BB0340" w:rsidRDefault="002469FF" w:rsidP="004A1143">
            <w:pPr>
              <w:pStyle w:val="Body"/>
              <w:spacing w:after="0" w:line="276" w:lineRule="auto"/>
              <w:rPr>
                <w:rFonts w:cs="Calibri"/>
                <w:color w:val="000000" w:themeColor="text1"/>
                <w:sz w:val="18"/>
                <w:szCs w:val="18"/>
              </w:rPr>
            </w:pPr>
            <w:r w:rsidRPr="00BB0340">
              <w:rPr>
                <w:rFonts w:cs="Calibri"/>
                <w:color w:val="000000" w:themeColor="text1"/>
                <w:sz w:val="18"/>
                <w:szCs w:val="18"/>
              </w:rPr>
              <w:t xml:space="preserve">   3</w:t>
            </w:r>
          </w:p>
        </w:tc>
        <w:tc>
          <w:tcPr>
            <w:tcW w:w="1379" w:type="dxa"/>
            <w:vAlign w:val="center"/>
          </w:tcPr>
          <w:p w14:paraId="20C0A16E" w14:textId="40A46F7D" w:rsidR="002469FF" w:rsidRDefault="00B8469E"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52</w:t>
            </w:r>
            <w:r w:rsidR="002469FF">
              <w:rPr>
                <w:rStyle w:val="None"/>
                <w:sz w:val="18"/>
                <w:szCs w:val="18"/>
              </w:rPr>
              <w:t xml:space="preserve"> (10%)</w:t>
            </w:r>
          </w:p>
        </w:tc>
        <w:tc>
          <w:tcPr>
            <w:tcW w:w="1275" w:type="dxa"/>
            <w:vAlign w:val="center"/>
          </w:tcPr>
          <w:p w14:paraId="18FDAE3D" w14:textId="4AFD28F5" w:rsidR="002469FF" w:rsidRDefault="0008330D"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41</w:t>
            </w:r>
            <w:r w:rsidR="002469FF">
              <w:rPr>
                <w:rStyle w:val="None"/>
                <w:sz w:val="18"/>
                <w:szCs w:val="18"/>
              </w:rPr>
              <w:t xml:space="preserve"> (</w:t>
            </w:r>
            <w:r>
              <w:rPr>
                <w:rStyle w:val="None"/>
                <w:sz w:val="18"/>
                <w:szCs w:val="18"/>
              </w:rPr>
              <w:t>10</w:t>
            </w:r>
            <w:r w:rsidR="002469FF">
              <w:rPr>
                <w:rStyle w:val="None"/>
                <w:sz w:val="18"/>
                <w:szCs w:val="18"/>
              </w:rPr>
              <w:t>%)</w:t>
            </w:r>
          </w:p>
        </w:tc>
        <w:tc>
          <w:tcPr>
            <w:tcW w:w="1276" w:type="dxa"/>
            <w:vAlign w:val="center"/>
          </w:tcPr>
          <w:p w14:paraId="57121341" w14:textId="331BB582" w:rsidR="002469FF" w:rsidRDefault="00D86370"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1</w:t>
            </w:r>
            <w:r w:rsidR="002469FF">
              <w:rPr>
                <w:rStyle w:val="None"/>
                <w:sz w:val="18"/>
                <w:szCs w:val="18"/>
              </w:rPr>
              <w:t xml:space="preserve"> (</w:t>
            </w:r>
            <w:r>
              <w:rPr>
                <w:rStyle w:val="None"/>
                <w:sz w:val="18"/>
                <w:szCs w:val="18"/>
              </w:rPr>
              <w:t>10</w:t>
            </w:r>
            <w:r w:rsidR="002469FF">
              <w:rPr>
                <w:rStyle w:val="None"/>
                <w:sz w:val="18"/>
                <w:szCs w:val="18"/>
              </w:rPr>
              <w:t>%)</w:t>
            </w:r>
          </w:p>
        </w:tc>
        <w:tc>
          <w:tcPr>
            <w:tcW w:w="851" w:type="dxa"/>
            <w:vMerge/>
            <w:vAlign w:val="center"/>
          </w:tcPr>
          <w:p w14:paraId="6B798E2F"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p>
        </w:tc>
      </w:tr>
      <w:tr w:rsidR="002469FF" w14:paraId="1061D32F"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7CE356FD" w14:textId="77777777" w:rsidR="002469FF" w:rsidRPr="00BB0340" w:rsidRDefault="002469FF" w:rsidP="004A1143">
            <w:pPr>
              <w:pStyle w:val="Body"/>
              <w:spacing w:after="0" w:line="276" w:lineRule="auto"/>
              <w:rPr>
                <w:rFonts w:cs="Calibri"/>
                <w:color w:val="000000" w:themeColor="text1"/>
                <w:sz w:val="18"/>
                <w:szCs w:val="18"/>
              </w:rPr>
            </w:pPr>
            <w:r w:rsidRPr="00BB0340">
              <w:rPr>
                <w:rFonts w:cs="Calibri"/>
                <w:color w:val="000000" w:themeColor="text1"/>
                <w:sz w:val="18"/>
                <w:szCs w:val="18"/>
              </w:rPr>
              <w:t xml:space="preserve">   4</w:t>
            </w:r>
          </w:p>
        </w:tc>
        <w:tc>
          <w:tcPr>
            <w:tcW w:w="1379" w:type="dxa"/>
            <w:vAlign w:val="center"/>
          </w:tcPr>
          <w:p w14:paraId="388D1E73" w14:textId="163EBD7A" w:rsidR="002469FF" w:rsidRDefault="00DD071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63</w:t>
            </w:r>
            <w:r w:rsidR="002469FF">
              <w:rPr>
                <w:rStyle w:val="None"/>
                <w:sz w:val="18"/>
                <w:szCs w:val="18"/>
              </w:rPr>
              <w:t xml:space="preserve"> (1</w:t>
            </w:r>
            <w:r>
              <w:rPr>
                <w:rStyle w:val="None"/>
                <w:sz w:val="18"/>
                <w:szCs w:val="18"/>
              </w:rPr>
              <w:t>2</w:t>
            </w:r>
            <w:r w:rsidR="002469FF">
              <w:rPr>
                <w:rStyle w:val="None"/>
                <w:sz w:val="18"/>
                <w:szCs w:val="18"/>
              </w:rPr>
              <w:t>%)</w:t>
            </w:r>
          </w:p>
        </w:tc>
        <w:tc>
          <w:tcPr>
            <w:tcW w:w="1275" w:type="dxa"/>
            <w:vAlign w:val="center"/>
          </w:tcPr>
          <w:p w14:paraId="18D5E30B" w14:textId="49C2C147" w:rsidR="002469FF" w:rsidRDefault="0008330D"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45</w:t>
            </w:r>
            <w:r w:rsidR="002469FF">
              <w:rPr>
                <w:rStyle w:val="None"/>
                <w:sz w:val="18"/>
                <w:szCs w:val="18"/>
              </w:rPr>
              <w:t xml:space="preserve"> (</w:t>
            </w:r>
            <w:r>
              <w:rPr>
                <w:rStyle w:val="None"/>
                <w:sz w:val="18"/>
                <w:szCs w:val="18"/>
              </w:rPr>
              <w:t>11</w:t>
            </w:r>
            <w:r w:rsidR="002469FF">
              <w:rPr>
                <w:rStyle w:val="None"/>
                <w:sz w:val="18"/>
                <w:szCs w:val="18"/>
              </w:rPr>
              <w:t>%)</w:t>
            </w:r>
          </w:p>
        </w:tc>
        <w:tc>
          <w:tcPr>
            <w:tcW w:w="1276" w:type="dxa"/>
            <w:vAlign w:val="center"/>
          </w:tcPr>
          <w:p w14:paraId="6073D87D" w14:textId="2B903C38"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w:t>
            </w:r>
            <w:r w:rsidR="00D86370">
              <w:rPr>
                <w:rStyle w:val="None"/>
                <w:sz w:val="18"/>
                <w:szCs w:val="18"/>
              </w:rPr>
              <w:t>8</w:t>
            </w:r>
            <w:r>
              <w:rPr>
                <w:rStyle w:val="None"/>
                <w:sz w:val="18"/>
                <w:szCs w:val="18"/>
              </w:rPr>
              <w:t xml:space="preserve"> (</w:t>
            </w:r>
            <w:r w:rsidR="00D86370">
              <w:rPr>
                <w:rStyle w:val="None"/>
                <w:sz w:val="18"/>
                <w:szCs w:val="18"/>
              </w:rPr>
              <w:t>16</w:t>
            </w:r>
            <w:r>
              <w:rPr>
                <w:rStyle w:val="None"/>
                <w:sz w:val="18"/>
                <w:szCs w:val="18"/>
              </w:rPr>
              <w:t>%)</w:t>
            </w:r>
          </w:p>
        </w:tc>
        <w:tc>
          <w:tcPr>
            <w:tcW w:w="851" w:type="dxa"/>
            <w:vMerge/>
            <w:vAlign w:val="center"/>
          </w:tcPr>
          <w:p w14:paraId="574515CA" w14:textId="7777777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p>
        </w:tc>
      </w:tr>
      <w:tr w:rsidR="002469FF" w14:paraId="1EAC04E4"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13EF5BAA" w14:textId="77777777" w:rsidR="002469FF" w:rsidRPr="00BB0340" w:rsidRDefault="002469FF" w:rsidP="004A1143">
            <w:pPr>
              <w:pStyle w:val="Body"/>
              <w:spacing w:after="0" w:line="276" w:lineRule="auto"/>
              <w:rPr>
                <w:rFonts w:cs="Calibri"/>
                <w:color w:val="000000" w:themeColor="text1"/>
                <w:sz w:val="18"/>
                <w:szCs w:val="18"/>
              </w:rPr>
            </w:pPr>
            <w:r w:rsidRPr="00BB0340">
              <w:rPr>
                <w:rFonts w:cs="Calibri"/>
                <w:color w:val="000000" w:themeColor="text1"/>
                <w:sz w:val="18"/>
                <w:szCs w:val="18"/>
              </w:rPr>
              <w:t xml:space="preserve">   5</w:t>
            </w:r>
          </w:p>
        </w:tc>
        <w:tc>
          <w:tcPr>
            <w:tcW w:w="1379" w:type="dxa"/>
            <w:vAlign w:val="center"/>
          </w:tcPr>
          <w:p w14:paraId="609C34F7" w14:textId="6374BAB4" w:rsidR="002469FF" w:rsidRDefault="00DD071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55</w:t>
            </w:r>
            <w:r w:rsidR="002469FF">
              <w:rPr>
                <w:rStyle w:val="None"/>
                <w:sz w:val="18"/>
                <w:szCs w:val="18"/>
              </w:rPr>
              <w:t xml:space="preserve"> (1</w:t>
            </w:r>
            <w:r>
              <w:rPr>
                <w:rStyle w:val="None"/>
                <w:sz w:val="18"/>
                <w:szCs w:val="18"/>
              </w:rPr>
              <w:t>0</w:t>
            </w:r>
            <w:r w:rsidR="002469FF">
              <w:rPr>
                <w:rStyle w:val="None"/>
                <w:sz w:val="18"/>
                <w:szCs w:val="18"/>
              </w:rPr>
              <w:t>%)</w:t>
            </w:r>
          </w:p>
        </w:tc>
        <w:tc>
          <w:tcPr>
            <w:tcW w:w="1275" w:type="dxa"/>
            <w:vAlign w:val="center"/>
          </w:tcPr>
          <w:p w14:paraId="63A8C803" w14:textId="4E3B4FD7" w:rsidR="002469FF" w:rsidRDefault="00655EEA"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40</w:t>
            </w:r>
            <w:r w:rsidR="002469FF">
              <w:rPr>
                <w:rStyle w:val="None"/>
                <w:sz w:val="18"/>
                <w:szCs w:val="18"/>
              </w:rPr>
              <w:t xml:space="preserve"> (1</w:t>
            </w:r>
            <w:r>
              <w:rPr>
                <w:rStyle w:val="None"/>
                <w:sz w:val="18"/>
                <w:szCs w:val="18"/>
              </w:rPr>
              <w:t>0</w:t>
            </w:r>
            <w:r w:rsidR="002469FF">
              <w:rPr>
                <w:rStyle w:val="None"/>
                <w:sz w:val="18"/>
                <w:szCs w:val="18"/>
              </w:rPr>
              <w:t>%)</w:t>
            </w:r>
          </w:p>
        </w:tc>
        <w:tc>
          <w:tcPr>
            <w:tcW w:w="1276" w:type="dxa"/>
            <w:vAlign w:val="center"/>
          </w:tcPr>
          <w:p w14:paraId="5D0E0496" w14:textId="673D18A9" w:rsidR="002469FF" w:rsidRDefault="00D86370"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5</w:t>
            </w:r>
            <w:r w:rsidR="002469FF">
              <w:rPr>
                <w:rStyle w:val="None"/>
                <w:sz w:val="18"/>
                <w:szCs w:val="18"/>
              </w:rPr>
              <w:t xml:space="preserve"> (1</w:t>
            </w:r>
            <w:r>
              <w:rPr>
                <w:rStyle w:val="None"/>
                <w:sz w:val="18"/>
                <w:szCs w:val="18"/>
              </w:rPr>
              <w:t>3</w:t>
            </w:r>
            <w:r w:rsidR="002469FF">
              <w:rPr>
                <w:rStyle w:val="None"/>
                <w:sz w:val="18"/>
                <w:szCs w:val="18"/>
              </w:rPr>
              <w:t>%)</w:t>
            </w:r>
          </w:p>
        </w:tc>
        <w:tc>
          <w:tcPr>
            <w:tcW w:w="851" w:type="dxa"/>
            <w:vMerge/>
            <w:vAlign w:val="center"/>
          </w:tcPr>
          <w:p w14:paraId="7DD2E51A" w14:textId="77777777"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p>
        </w:tc>
      </w:tr>
      <w:tr w:rsidR="002469FF" w14:paraId="27DCBFAA" w14:textId="77777777" w:rsidTr="004A1143">
        <w:trPr>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48446EC7" w14:textId="77777777" w:rsidR="002469FF" w:rsidRPr="00BB0340" w:rsidRDefault="002469FF" w:rsidP="004A1143">
            <w:pPr>
              <w:pStyle w:val="Body"/>
              <w:spacing w:after="0" w:line="276" w:lineRule="auto"/>
              <w:rPr>
                <w:rFonts w:cs="Calibri"/>
                <w:color w:val="000000" w:themeColor="text1"/>
                <w:sz w:val="18"/>
                <w:szCs w:val="18"/>
              </w:rPr>
            </w:pPr>
            <w:r w:rsidRPr="00BB0340">
              <w:rPr>
                <w:rFonts w:cs="Calibri"/>
                <w:color w:val="000000" w:themeColor="text1"/>
                <w:sz w:val="18"/>
                <w:szCs w:val="18"/>
              </w:rPr>
              <w:t xml:space="preserve">   6</w:t>
            </w:r>
          </w:p>
        </w:tc>
        <w:tc>
          <w:tcPr>
            <w:tcW w:w="1379" w:type="dxa"/>
            <w:vAlign w:val="center"/>
          </w:tcPr>
          <w:p w14:paraId="045A9ADE" w14:textId="7808C785" w:rsidR="002469FF" w:rsidRDefault="00DD071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98</w:t>
            </w:r>
            <w:r w:rsidR="002469FF">
              <w:rPr>
                <w:rStyle w:val="None"/>
                <w:sz w:val="18"/>
                <w:szCs w:val="18"/>
              </w:rPr>
              <w:t xml:space="preserve"> (1</w:t>
            </w:r>
            <w:r>
              <w:rPr>
                <w:rStyle w:val="None"/>
                <w:sz w:val="18"/>
                <w:szCs w:val="18"/>
              </w:rPr>
              <w:t>8</w:t>
            </w:r>
            <w:r w:rsidR="002469FF">
              <w:rPr>
                <w:rStyle w:val="None"/>
                <w:sz w:val="18"/>
                <w:szCs w:val="18"/>
              </w:rPr>
              <w:t>%)</w:t>
            </w:r>
          </w:p>
        </w:tc>
        <w:tc>
          <w:tcPr>
            <w:tcW w:w="1275" w:type="dxa"/>
            <w:vAlign w:val="center"/>
          </w:tcPr>
          <w:p w14:paraId="22F3F092" w14:textId="2859583F" w:rsidR="002469FF" w:rsidRDefault="00655EEA"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83</w:t>
            </w:r>
            <w:r w:rsidR="002469FF">
              <w:rPr>
                <w:rStyle w:val="None"/>
                <w:sz w:val="18"/>
                <w:szCs w:val="18"/>
              </w:rPr>
              <w:t xml:space="preserve"> (</w:t>
            </w:r>
            <w:r>
              <w:rPr>
                <w:rStyle w:val="None"/>
                <w:sz w:val="18"/>
                <w:szCs w:val="18"/>
              </w:rPr>
              <w:t>20</w:t>
            </w:r>
            <w:r w:rsidR="002469FF">
              <w:rPr>
                <w:rStyle w:val="None"/>
                <w:sz w:val="18"/>
                <w:szCs w:val="18"/>
              </w:rPr>
              <w:t>%)</w:t>
            </w:r>
          </w:p>
        </w:tc>
        <w:tc>
          <w:tcPr>
            <w:tcW w:w="1276" w:type="dxa"/>
            <w:vAlign w:val="center"/>
          </w:tcPr>
          <w:p w14:paraId="0360D42E" w14:textId="5BED9A0D" w:rsidR="002469FF" w:rsidRDefault="00D86370"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r>
              <w:rPr>
                <w:rStyle w:val="None"/>
                <w:sz w:val="18"/>
                <w:szCs w:val="18"/>
              </w:rPr>
              <w:t>15</w:t>
            </w:r>
            <w:r w:rsidR="002469FF">
              <w:rPr>
                <w:rStyle w:val="None"/>
                <w:sz w:val="18"/>
                <w:szCs w:val="18"/>
              </w:rPr>
              <w:t xml:space="preserve"> (</w:t>
            </w:r>
            <w:r w:rsidR="00677591">
              <w:rPr>
                <w:rStyle w:val="None"/>
                <w:sz w:val="18"/>
                <w:szCs w:val="18"/>
              </w:rPr>
              <w:t>13</w:t>
            </w:r>
            <w:r w:rsidR="002469FF">
              <w:rPr>
                <w:rStyle w:val="None"/>
                <w:sz w:val="18"/>
                <w:szCs w:val="18"/>
              </w:rPr>
              <w:t>%)</w:t>
            </w:r>
          </w:p>
        </w:tc>
        <w:tc>
          <w:tcPr>
            <w:tcW w:w="851" w:type="dxa"/>
            <w:vMerge/>
            <w:vAlign w:val="center"/>
          </w:tcPr>
          <w:p w14:paraId="34B89299" w14:textId="77777777" w:rsidR="002469FF" w:rsidRDefault="002469FF" w:rsidP="004A1143">
            <w:pPr>
              <w:pStyle w:val="Body"/>
              <w:spacing w:after="0" w:line="276" w:lineRule="auto"/>
              <w:jc w:val="center"/>
              <w:cnfStyle w:val="000000000000" w:firstRow="0" w:lastRow="0" w:firstColumn="0" w:lastColumn="0" w:oddVBand="0" w:evenVBand="0" w:oddHBand="0" w:evenHBand="0" w:firstRowFirstColumn="0" w:firstRowLastColumn="0" w:lastRowFirstColumn="0" w:lastRowLastColumn="0"/>
              <w:rPr>
                <w:rStyle w:val="None"/>
                <w:sz w:val="18"/>
                <w:szCs w:val="18"/>
              </w:rPr>
            </w:pPr>
          </w:p>
        </w:tc>
      </w:tr>
      <w:tr w:rsidR="002469FF" w14:paraId="69018294" w14:textId="77777777" w:rsidTr="004A1143">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3011" w:type="dxa"/>
            <w:vAlign w:val="center"/>
          </w:tcPr>
          <w:p w14:paraId="606A9981" w14:textId="77777777" w:rsidR="002469FF" w:rsidRDefault="002469FF" w:rsidP="004A1143">
            <w:pPr>
              <w:pStyle w:val="Body"/>
              <w:spacing w:after="0" w:line="276" w:lineRule="auto"/>
              <w:rPr>
                <w:rStyle w:val="None"/>
                <w:sz w:val="18"/>
                <w:szCs w:val="18"/>
              </w:rPr>
            </w:pPr>
            <w:r w:rsidRPr="540BC708">
              <w:rPr>
                <w:rStyle w:val="None"/>
                <w:sz w:val="18"/>
                <w:szCs w:val="18"/>
              </w:rPr>
              <w:t>Hemorrhagic transformation</w:t>
            </w:r>
          </w:p>
        </w:tc>
        <w:tc>
          <w:tcPr>
            <w:tcW w:w="1379" w:type="dxa"/>
            <w:vAlign w:val="center"/>
          </w:tcPr>
          <w:p w14:paraId="748FE3FE" w14:textId="68D51B99" w:rsidR="002469FF" w:rsidRDefault="00AB2BF2"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67</w:t>
            </w:r>
            <w:r w:rsidR="002469FF">
              <w:rPr>
                <w:rStyle w:val="None"/>
                <w:sz w:val="18"/>
                <w:szCs w:val="18"/>
              </w:rPr>
              <w:t xml:space="preserve"> (3</w:t>
            </w:r>
            <w:r w:rsidR="0093741F">
              <w:rPr>
                <w:rStyle w:val="None"/>
                <w:sz w:val="18"/>
                <w:szCs w:val="18"/>
              </w:rPr>
              <w:t>1</w:t>
            </w:r>
            <w:r w:rsidR="002469FF">
              <w:rPr>
                <w:rStyle w:val="None"/>
                <w:sz w:val="18"/>
                <w:szCs w:val="18"/>
              </w:rPr>
              <w:t>%)</w:t>
            </w:r>
          </w:p>
        </w:tc>
        <w:tc>
          <w:tcPr>
            <w:tcW w:w="1275" w:type="dxa"/>
            <w:vAlign w:val="center"/>
          </w:tcPr>
          <w:p w14:paraId="4F2A8A53" w14:textId="4DA3B186" w:rsidR="002469FF" w:rsidRDefault="002469F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1</w:t>
            </w:r>
            <w:r w:rsidR="0093741F">
              <w:rPr>
                <w:rStyle w:val="None"/>
                <w:sz w:val="18"/>
                <w:szCs w:val="18"/>
              </w:rPr>
              <w:t>26</w:t>
            </w:r>
            <w:r>
              <w:rPr>
                <w:rStyle w:val="None"/>
                <w:sz w:val="18"/>
                <w:szCs w:val="18"/>
              </w:rPr>
              <w:t xml:space="preserve"> (3</w:t>
            </w:r>
            <w:r w:rsidR="0093741F">
              <w:rPr>
                <w:rStyle w:val="None"/>
                <w:sz w:val="18"/>
                <w:szCs w:val="18"/>
              </w:rPr>
              <w:t>0</w:t>
            </w:r>
            <w:r>
              <w:rPr>
                <w:rStyle w:val="None"/>
                <w:sz w:val="18"/>
                <w:szCs w:val="18"/>
              </w:rPr>
              <w:t>%)</w:t>
            </w:r>
          </w:p>
        </w:tc>
        <w:tc>
          <w:tcPr>
            <w:tcW w:w="1276" w:type="dxa"/>
            <w:vAlign w:val="center"/>
          </w:tcPr>
          <w:p w14:paraId="2E096027" w14:textId="27455E5D" w:rsidR="002469FF" w:rsidRDefault="0093741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41</w:t>
            </w:r>
            <w:r w:rsidR="002469FF">
              <w:rPr>
                <w:rStyle w:val="None"/>
                <w:sz w:val="18"/>
                <w:szCs w:val="18"/>
              </w:rPr>
              <w:t xml:space="preserve"> (3</w:t>
            </w:r>
            <w:r>
              <w:rPr>
                <w:rStyle w:val="None"/>
                <w:sz w:val="18"/>
                <w:szCs w:val="18"/>
              </w:rPr>
              <w:t>6</w:t>
            </w:r>
            <w:r w:rsidR="002469FF">
              <w:rPr>
                <w:rStyle w:val="None"/>
                <w:sz w:val="18"/>
                <w:szCs w:val="18"/>
              </w:rPr>
              <w:t>%)</w:t>
            </w:r>
          </w:p>
        </w:tc>
        <w:tc>
          <w:tcPr>
            <w:tcW w:w="851" w:type="dxa"/>
            <w:vAlign w:val="center"/>
          </w:tcPr>
          <w:p w14:paraId="38BA9561" w14:textId="472F3AA6" w:rsidR="002469FF" w:rsidRDefault="0093741F" w:rsidP="004A1143">
            <w:pPr>
              <w:pStyle w:val="Body"/>
              <w:spacing w:after="0" w:line="276" w:lineRule="auto"/>
              <w:jc w:val="center"/>
              <w:cnfStyle w:val="000000100000" w:firstRow="0" w:lastRow="0" w:firstColumn="0" w:lastColumn="0" w:oddVBand="0" w:evenVBand="0" w:oddHBand="1" w:evenHBand="0" w:firstRowFirstColumn="0" w:firstRowLastColumn="0" w:lastRowFirstColumn="0" w:lastRowLastColumn="0"/>
              <w:rPr>
                <w:rStyle w:val="None"/>
                <w:sz w:val="18"/>
                <w:szCs w:val="18"/>
              </w:rPr>
            </w:pPr>
            <w:r>
              <w:rPr>
                <w:rStyle w:val="None"/>
                <w:sz w:val="18"/>
                <w:szCs w:val="18"/>
              </w:rPr>
              <w:t>0.29</w:t>
            </w:r>
          </w:p>
        </w:tc>
      </w:tr>
    </w:tbl>
    <w:p w14:paraId="09CEFEF2" w14:textId="14793E48" w:rsidR="5EB4A1EA" w:rsidRDefault="5EB4A1EA" w:rsidP="5EB4A1EA">
      <w:pPr>
        <w:pStyle w:val="Body"/>
      </w:pPr>
    </w:p>
    <w:p w14:paraId="6D1509EA" w14:textId="3168F505" w:rsidR="5EB4A1EA" w:rsidRDefault="5EB4A1EA" w:rsidP="00865290"/>
    <w:p w14:paraId="3E967574" w14:textId="77777777" w:rsidR="00865290" w:rsidRDefault="00865290" w:rsidP="00865290"/>
    <w:p w14:paraId="1F1ADCDD" w14:textId="3005FF35" w:rsidR="00816124" w:rsidRDefault="00816124" w:rsidP="00816124">
      <w:pPr>
        <w:pStyle w:val="Heading2"/>
      </w:pPr>
      <w:r>
        <w:t xml:space="preserve">Section </w:t>
      </w:r>
      <w:r w:rsidR="00A20C3C">
        <w:t>4</w:t>
      </w:r>
    </w:p>
    <w:p w14:paraId="60A1C02D" w14:textId="71B4F3CA" w:rsidR="00816124" w:rsidRPr="00816124" w:rsidRDefault="00816124" w:rsidP="00816124">
      <w:pPr>
        <w:pStyle w:val="Body"/>
        <w:jc w:val="both"/>
      </w:pPr>
      <w:r w:rsidRPr="00BC1D68">
        <w:rPr>
          <w:lang w:val="it-IT"/>
        </w:rPr>
        <w:t xml:space="preserve">The MR CLEAN-NO IV Investigators: Principal investigators: Yvo Roos (Amsterdam UMC, University of Amsterdam, Amsterdam, the Netherlands), Charles Majoie (Amsterdam UMC, University of Amsterdam, Amsterdam, the Netherlands), Study coordinators: Kilian Treurniet (Amsterdam UMC, University of Amsterdam, Amsterdam, the Netherlands), Jonathan Coutinho (Amsterdam UMC, University of Amsterdam, Amsterdam, the Netherlands), Bart Emmer (Amsterdam UMC, University of Amsterdam, Amsterdam, the Netherlands), Natalie LeCouffe (Amsterdam UMC, University of Amsterdam, Amsterdam, the Netherlands), Manon Kappelhof (Amsterdam UMC, University of Amsterdam, Amsterdam, the Netherlands), Leon Rinkel (Amsterdam UMC, University of Amsterdam, Amsterdam, the Netherlands), Agnetha Bruggeman (Amsterdam UMC, University of Amsterdam, Amsterdam, the Netherlands), Local principal investigators: Bob Roozenbeek (Erasmus MC University Medical Center, Rotterdam, the Netherlands), Adriaan van Es (Leiden Universitair Medisch Centrum, Leiden, the Netherlands), Inger de Ridder (Cardiovascular Research Institute Maastricht (CARIM), Maastricht University Medical Center, Maastricht, The Netherlands), Wim van Zwam (Cardiovascular Research Institute Maastricht (CARIM), Maastricht University Medical Center, Maastricht, The Netherlands), Bart van der Worp (University Medical Center Utrecht, Brain Center, Utrecht, the Netherlands), Rob Lo (University Medical Center Utrecht, Brain Center, Utrecht, the Netherlands), Koos Keizer (Catharina Hospital, Eindhoven, the Netherlands), Rob Gon (Catharina Hospital, Eindhoven, the Netherlands), Lonneke Yo (Catharina Hospital, Eindhoven, the Netherlands), Jelis Boiten (Haaglanden Medical Center, the Hague, the Netherlands), Ido van den Wijngaard (Haaglanden Medical Center, the Hague, the Netherlands), Geert Lycklama à Nijeholt (Haaglanden Medical Center, the Hague, the Netherlands), Jeannette Hofmeijer (Rijnstate Hospital, Arnhem, the Netherlands), Jasper Martens (Rijnstate Hospital, Arnhem, the Netherlands), Wouter Schonewille (St. Antonius Hospital, Nieuwegein, the Netherlands), Jan Albert Vos (St. Antonius Hospital, Nieuwegein, the Netherlands), Anil Tuladhar (Radboud University Medical Center, Nijmegen, the Netherlands), Floris Schreuder (Radboud University Medical Center, Nijmegen, the Netherlands), Jeroen Boogaarts (Radboud University Medical Center, Nijmegen, the Netherlands), Sjoerd Jenniskens (Radboud University Medical Center, Nijmegen, the Netherlands), Karlijn de Laat (HagaZiekenhuis, the Hague, the Netherlands), Lukas van Dijk (HagaZiekenhuis, the Hague, the Netherlands), Heleen den Hertog (Isala Klinieken, Zwolle, the Netherlands), Boudewijn van Hasselt (Isala Klinieken, Zwolle, the Netherlands), Paul Brouwers (Medisch Spectrum Twente, Enschede, the Netherlands), Emiel Sturm (Medisch Spectrum Twente, Enschede, the Netherlands), Tomas Bulut (Medisch Spectrum Twente, Enschede, the Netherlands), Michel Remmers (Amphia Hospital, Breda, the Netherlands), Anouk van Norden (Amphia Hospital, Breda, the Netherlands), Thijs de Jong (Amphia Hospital, Breda, the Netherlands), Anouk Rozeman (Albert Schweitzer Hospital, Dordrecht, the Netherlands), Otto Elgersma (Albert Schweitzer Hospital, Dordrecht, the Netherlands), Maarten Uyttenboogaart (University Medical Center Groningen, the Netherlands), Reinoud Bokkers (University Medical Center Groningen, the Netherlands), Julia van Tuijl (Elisabeth-TweeSteden Hospital, Tilburg, the Netherlands), Issam Boukrab (Elisabeth-TweeSteden Hospital, Tilburg, the Netherlands), Hans Kortman (Elisabeth-TweeSteden Hospital, Tilburg, the Netherlands), Vincent Costalat (Centre Hospitalier Universitaire de Montpellier, Montpellier, France), Caroline Arquizan (Centre Hospitalier Universitaire de Montpellier, Montpellier, France), Robin Lemmens (University Hospitals Leuven, Leuven, Belgium), Jelle Demeestere (University Hospitals Leuven, Leuven, Belgium), Philippe Desfontaines (Centre Hospitalier Chrétien, Liège, Belgium), Denis Brisbois (Centre Hospitalier Chrétien, Liège, Belgium), Frédéric Clarençon (Pitié-Salpêtrière hospital APHP-Sorbonne </w:t>
      </w:r>
      <w:r w:rsidRPr="00BC1D68">
        <w:rPr>
          <w:lang w:val="it-IT"/>
        </w:rPr>
        <w:lastRenderedPageBreak/>
        <w:t>Université Paris France, Paris, France), Yves Samson (Pitié-Salpêtrière hospital APHP-Sorbonne Université Paris France, Paris, France), Local trial collaborators: Executive and writing committee: Diederik Dippel (Erasmus MC University Medical Center, Rotterdam, the Netherlands), Aad van der Lugt (Erasmus MC University Medical Center, Rotterdam, the Netherlands), K</w:t>
      </w:r>
      <w:r>
        <w:t xml:space="preserve">oos Keizer (Catharina Hospital, Eindhoven, the Netherlands), Jonathan Coutinho (Amsterdam UMC, University of Amsterdam, Amsterdam, the Netherlands), Bart Emmer (Amsterdam UMC, University of Amsterdam, Amsterdam, the Netherlands), Data Safety Monitoring Board: Martin Brown (National Hospital for Neurology and Neurosurgery, London, United Kingdom), Phil White (Institute of Neuroscience and Newcastle University Institute for Ageing, Newcastle University, Newcastle, UK), John Gregson (London School of Hygiene &amp; Tropical Medicine, London, United Kingdom), Independent trial statistician: Daan Nieboer (Erasmus MC University Medical Center, Rotterdam, the Netherlands), Consortium coordinator: Rick van Nuland (Lygature, Utrecht, the Netherlands), Imaging assessment committee: Alida Postma (Cardiovascular Research Institute Maastricht (CARIM), Maastricht University Medical Center, Maastricht, The Netherlands), René van den Berg (Amsterdam UMC, University of Amsterdam, Amsterdam, the Netherlands), Ludo Beenen (Amsterdam UMC, University of Amsterdam, Amsterdam, the Netherlands), Pieter Jan van Doormaal (Erasmus MC University Medical Center, Rotterdam, the Netherlands), Geert Lycklama (Haaglanden Medical Center, the Hague, the Netherlands), Albert Yoo (Texas Stroke Institute, Plano, Texas, United States of America), Stefan Roosendaal (Erasmus MC University Medical Center, Rotterdam, the Netherlands), Anton Meijer (Radboud University Medical Center, Nijmegen, the Netherlands), Menno Krietemeijer (Catharina Hospital, Eindhoven, the Netherlands), Reinoud Bokkers (University Medical Center Groningen, the Netherlands), Anouk van der Hoorn (University Medical Center Groningen, the Netherlands), Dick Gerrits (Medisch Spectrum Twente, Enschede, the Netherlands), Adverse event committee: Robert van Oostenbrugge (Cardiovascular Research Institute Maastricht (CARIM), Maastricht University Medical Center, Maastricht, The Netherlands), Ben Jansen (Elisabeth-TweeSteden Hospital, Tilburg, the Netherlands), Bart van der Worp (University Medical Center Utrecht, Brain Center, Utrecht, the Netherlands), Outcome assessment committee: Sanne Manschot (Haaglanden Medical Center, the Hague, the Netherlands), Henk Kerkhof (Albert Schweitzer Hospital, Dordrecht, the Netherlands), Peter Koudstaal (Amsterdam UMC, University of Amsterdam, Amsterdam, the Netherlands), Data management group: Hester Lingsma (Erasmus MC University Medical Center, Rotterdam, the Netherlands), Vicky Chalos (Erasmus MC University Medical Center, Rotterdam, the Netherlands), Olvert Berkhemer (Amsterdam UMC, University of Amsterdam, Amsterdam, the Netherlands, Erasmus MC University Medical Center, Rotterdam, the Netherlands), Imaging data management: Adriaan Versteeg (Erasmus MC University Medical Center, Rotterdam, the Netherlands), Lennard Wolff (Erasmus MC University Medical Center, Rotterdam, the Netherlands), Jiahang Su (Erasmus MC University Medical Center, Rotterdam, the Netherlands), Manon Tolhuisen (Amsterdam UMC, University of Amsterdam, Amsterdam, the Netherlands), Henk van Voorst (Amsterdam UMC, University of Amsterdam, Amsterdam, the Netherlands), Biomaterials and translational group: Hugo ten Cate (Cardiovascular Research Institute Maastricht (CARIM), Maastricht University Medical Center, Maastricht, The Netherlands), Moniek de Maat (Erasmus MC University Medical Center, Rotterdam, the Netherlands), Samantha Donse-Donkel (Erasmus MC University Medical Center, Rotterdam, the Netherlands), Heleen van Beusekom (Erasmus MC University Medical Center, Rotterdam, the Netherlands), Aladdin Taha (Erasmus MC University Medical Center, Rotterdam, the Netherlands), Local collaborators: Vicky Chalos (Erasmus MC University Medical Center, Rotterdam, the Netherlands), Kilian Treurniet (Amsterdam UMC, University of Amsterdam, Amsterdam, the Netherlands), Sophie van den Berg (Amsterdam UMC, University of </w:t>
      </w:r>
      <w:r>
        <w:lastRenderedPageBreak/>
        <w:t>Amsterdam, Amsterdam, the Netherlands), Rob van de Graaf (Erasmus MC University Medical Center, Rotterdam, the Netherland), Robert-Jan Goldhoorn (Cardiovascular Research Institute Maastricht (CARIM), Maastricht University Medical Center, Maastricht, The Netherlands), Wouter Hinsenveld (Cardiovascular Research Institute Maastricht (CARIM), Maastricht University Medical Center, Maastricht, The Netherlands), Anne Pirson (Cardiovascular Research Institute Maastricht (CARIM), Maastricht University Medical Center, Maastricht, The Netherlands), Lotte Sondag (Radboud University Medical Center, Nijmegen, the Netherlands), Rik Reinink (University Medical Center Utrecht, Brain Center, Utrecht, the Netherlands), Josje Brouwer (Amsterdam UMC, University of Amsterdam, Amsterdam, the Netherlands), Matthijs van der Sluijs (Erasmus MC University Medical Center, Rotterdam, the Netherlands), Sabine Collette (University Medical Center Groningen, the Netherlands), Wouter van der Steen (Erasmus MC University Medical Center, Rotterdam, the Netherlands), Miou Koopman (Amsterdam UMC, University of Amsterdam, Amsterdam, the Netherlands), Research nurses: Rita Sprengers (Amsterdam UMC, University of Amsterdam, Amsterdam, the Netherlands), Martin Sterrenberg (Erasmus MC University Medical Center, Rotterdam, the Netherlands), Naziha El Ghannouti (Erasmus MC University Medical Center, Rotterdam, the Netherlands), Sabrina Verheesen (Cardiovascular Research Institute Maastricht (CARIM), Maastricht University Medical Center, Maastricht, The Netherlands), Wilma Pellikaan (St. Antonius Hospital, Nieuwegein, the Netherlands), Kitty Blauwendraat (St. Antonius Hospital, Nieuwegein, the Netherlands), Yvonne Drabbe (HagaZiekenhuis, the Hague, the Netherlands), Joke de Meris (Haaglanden Medical Center, the Hague, the Netherlands), Michelle Simons (Rijnstate Hospital, Arnhem, the Netherlands), Hester Bongenaar (Catharina Hospital, Eindhoven, the Netherlands), Anja van Loon (Amphia Hospital, Breda, the Netherlands), Eva Ponjee (Isala Klinieken, Zwolle, the Netherlands), Rieke Eilander (Isala Klinieken, Zwolle, the Netherlands), Jasmijn Lodico (Medisch Spectrum Twente, Enschede, the Netherlands), Hanneke Droste (Medisch Spectrum Twente, Enschede, the Netherlands), Suze Kooij (Albert Schweitzer Hospital, Dordrecht, the Netherlands), Marieke de Jong (University Medical Center Groningen, the Netherlands), Esther Santegoets (Elisabeth-TweeSteden Hospital, Tilburg, the Netherlands), Suze Roodenburg (Albert Schweitzer Hospital, Dordrecht, the Netherlands), Ayla van Ahee (Amsterdam UMC, University of Amsterdam, Amsterdam, the Netherlands, University Medical Center Utrecht, Brain Center, Utrecht, the Netherlands), Marinette Moynier (Centre Hospitalier Universitaire de Montpellier, Montpellier, France), Annemie Devroye (University Hospitals Leuven, Leuven, Belgium), Evelyn Marcelis (University Hospitals Leuven, Leuven, Belgium), Ingrid Iezzi (Centre Hospitalier Chrétien, Liège, Belgium), Annie David (Centre Hospitalier Chrétien, Liège, Belgium), Atika Talbi (Pitié-Salpêtrière hospital APHP-Sorbonne Université Paris France, Paris, France), Study monitors: Leontien Heiligers (Erasmus MC University Medical Center, Rotterdam, the Netherlands), Yvonne Martens (Erasmus MC University Medical Center, Rotterdam, the Netherlands).</w:t>
      </w:r>
    </w:p>
    <w:sectPr w:rsidR="00816124" w:rsidRPr="00816124">
      <w:headerReference w:type="default" r:id="rId12"/>
      <w:footerReference w:type="default" r:id="rId13"/>
      <w:pgSz w:w="12240" w:h="15840"/>
      <w:pgMar w:top="1440" w:right="1440" w:bottom="1440" w:left="1440"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132B4" w14:textId="77777777" w:rsidR="002F2D9C" w:rsidRDefault="002F2D9C">
      <w:r>
        <w:separator/>
      </w:r>
    </w:p>
  </w:endnote>
  <w:endnote w:type="continuationSeparator" w:id="0">
    <w:p w14:paraId="34A7C7D9" w14:textId="77777777" w:rsidR="002F2D9C" w:rsidRDefault="002F2D9C">
      <w:r>
        <w:continuationSeparator/>
      </w:r>
    </w:p>
  </w:endnote>
  <w:endnote w:type="continuationNotice" w:id="1">
    <w:p w14:paraId="666F8F51" w14:textId="77777777" w:rsidR="002F2D9C" w:rsidRDefault="002F2D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altName w:val="Arial"/>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44E3E" w14:textId="77777777" w:rsidR="00502D3B" w:rsidRDefault="00502D3B">
    <w:pPr>
      <w:pStyle w:val="Header"/>
      <w:jc w:val="right"/>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E53F9" w14:textId="77777777" w:rsidR="002F2D9C" w:rsidRDefault="002F2D9C">
      <w:r>
        <w:separator/>
      </w:r>
    </w:p>
  </w:footnote>
  <w:footnote w:type="continuationSeparator" w:id="0">
    <w:p w14:paraId="7358FA85" w14:textId="77777777" w:rsidR="002F2D9C" w:rsidRDefault="002F2D9C">
      <w:r>
        <w:continuationSeparator/>
      </w:r>
    </w:p>
  </w:footnote>
  <w:footnote w:type="continuationNotice" w:id="1">
    <w:p w14:paraId="21551A94" w14:textId="77777777" w:rsidR="002F2D9C" w:rsidRDefault="002F2D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3FD80" w14:textId="77777777" w:rsidR="00502D3B" w:rsidRDefault="00502D3B">
    <w:pPr>
      <w:pStyle w:val="Header"/>
      <w:jc w:val="right"/>
    </w:pPr>
    <w:r>
      <w:tab/>
    </w:r>
    <w:r>
      <w:tab/>
    </w:r>
  </w:p>
</w:hdr>
</file>

<file path=word/intelligence2.xml><?xml version="1.0" encoding="utf-8"?>
<int2:intelligence xmlns:int2="http://schemas.microsoft.com/office/intelligence/2020/intelligence" xmlns:oel="http://schemas.microsoft.com/office/2019/extlst">
  <int2:observations>
    <int2:textHash int2:hashCode="gl2d42iNNNAKe3" int2:id="UriHBlOg">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93470"/>
    <w:multiLevelType w:val="hybridMultilevel"/>
    <w:tmpl w:val="F404BE60"/>
    <w:numStyleLink w:val="ImportedStyle2"/>
  </w:abstractNum>
  <w:abstractNum w:abstractNumId="1" w15:restartNumberingAfterBreak="0">
    <w:nsid w:val="0FCE7269"/>
    <w:multiLevelType w:val="hybridMultilevel"/>
    <w:tmpl w:val="00C4DF24"/>
    <w:styleLink w:val="ImportedStyle1"/>
    <w:lvl w:ilvl="0" w:tplc="1AF6CC5A">
      <w:start w:val="1"/>
      <w:numFmt w:val="bullet"/>
      <w:lvlText w:val="-"/>
      <w:lvlJc w:val="left"/>
      <w:pPr>
        <w:ind w:left="72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1" w:tplc="49B658DA">
      <w:start w:val="1"/>
      <w:numFmt w:val="bullet"/>
      <w:lvlText w:val="o"/>
      <w:lvlJc w:val="left"/>
      <w:pPr>
        <w:ind w:left="144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2" w:tplc="FA728732">
      <w:start w:val="1"/>
      <w:numFmt w:val="bullet"/>
      <w:lvlText w:val="▪"/>
      <w:lvlJc w:val="left"/>
      <w:pPr>
        <w:ind w:left="216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3" w:tplc="2F74C250">
      <w:start w:val="1"/>
      <w:numFmt w:val="bullet"/>
      <w:lvlText w:val="•"/>
      <w:lvlJc w:val="left"/>
      <w:pPr>
        <w:ind w:left="288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4" w:tplc="FDCAEF54">
      <w:start w:val="1"/>
      <w:numFmt w:val="bullet"/>
      <w:lvlText w:val="o"/>
      <w:lvlJc w:val="left"/>
      <w:pPr>
        <w:ind w:left="360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5" w:tplc="FD08D81E">
      <w:start w:val="1"/>
      <w:numFmt w:val="bullet"/>
      <w:lvlText w:val="▪"/>
      <w:lvlJc w:val="left"/>
      <w:pPr>
        <w:ind w:left="432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6" w:tplc="961E715C">
      <w:start w:val="1"/>
      <w:numFmt w:val="bullet"/>
      <w:lvlText w:val="•"/>
      <w:lvlJc w:val="left"/>
      <w:pPr>
        <w:ind w:left="504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7" w:tplc="2E8896A0">
      <w:start w:val="1"/>
      <w:numFmt w:val="bullet"/>
      <w:lvlText w:val="o"/>
      <w:lvlJc w:val="left"/>
      <w:pPr>
        <w:ind w:left="576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lvl w:ilvl="8" w:tplc="14AC647E">
      <w:start w:val="1"/>
      <w:numFmt w:val="bullet"/>
      <w:lvlText w:val="▪"/>
      <w:lvlJc w:val="left"/>
      <w:pPr>
        <w:ind w:left="6480" w:hanging="360"/>
      </w:pPr>
      <w:rPr>
        <w:rFonts w:ascii="Calibri Light" w:eastAsia="Calibri Light" w:hAnsi="Calibri Light" w:cs="Calibri Light"/>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C9E20F7"/>
    <w:multiLevelType w:val="hybridMultilevel"/>
    <w:tmpl w:val="00C4DF24"/>
    <w:numStyleLink w:val="ImportedStyle1"/>
  </w:abstractNum>
  <w:abstractNum w:abstractNumId="3" w15:restartNumberingAfterBreak="0">
    <w:nsid w:val="2AA95BD0"/>
    <w:multiLevelType w:val="hybridMultilevel"/>
    <w:tmpl w:val="F404BE60"/>
    <w:styleLink w:val="ImportedStyle2"/>
    <w:lvl w:ilvl="0" w:tplc="0EB244EE">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B482652C">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DCD0BD7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4446C42">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7B886D5E">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10C237E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5D6B2C8">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224282C6">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4B76765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693415612">
    <w:abstractNumId w:val="1"/>
  </w:num>
  <w:num w:numId="2" w16cid:durableId="1099332182">
    <w:abstractNumId w:val="2"/>
  </w:num>
  <w:num w:numId="3" w16cid:durableId="102654075">
    <w:abstractNumId w:val="3"/>
  </w:num>
  <w:num w:numId="4" w16cid:durableId="1473399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hyphenationZone w:val="425"/>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vdfzaf4sw0sdepdpzv0eemavvxprx9tvr9&quot;&gt;NWU Library&lt;record-ids&gt;&lt;item&gt;5&lt;/item&gt;&lt;item&gt;9&lt;/item&gt;&lt;item&gt;21&lt;/item&gt;&lt;item&gt;22&lt;/item&gt;&lt;item&gt;23&lt;/item&gt;&lt;item&gt;24&lt;/item&gt;&lt;item&gt;25&lt;/item&gt;&lt;item&gt;27&lt;/item&gt;&lt;item&gt;29&lt;/item&gt;&lt;item&gt;31&lt;/item&gt;&lt;item&gt;32&lt;/item&gt;&lt;item&gt;33&lt;/item&gt;&lt;item&gt;38&lt;/item&gt;&lt;item&gt;44&lt;/item&gt;&lt;item&gt;45&lt;/item&gt;&lt;item&gt;61&lt;/item&gt;&lt;item&gt;62&lt;/item&gt;&lt;item&gt;69&lt;/item&gt;&lt;item&gt;70&lt;/item&gt;&lt;item&gt;71&lt;/item&gt;&lt;item&gt;72&lt;/item&gt;&lt;item&gt;73&lt;/item&gt;&lt;item&gt;76&lt;/item&gt;&lt;item&gt;77&lt;/item&gt;&lt;item&gt;104&lt;/item&gt;&lt;item&gt;105&lt;/item&gt;&lt;item&gt;106&lt;/item&gt;&lt;item&gt;107&lt;/item&gt;&lt;item&gt;108&lt;/item&gt;&lt;item&gt;109&lt;/item&gt;&lt;item&gt;110&lt;/item&gt;&lt;item&gt;111&lt;/item&gt;&lt;/record-ids&gt;&lt;/item&gt;&lt;/Libraries&gt;"/>
  </w:docVars>
  <w:rsids>
    <w:rsidRoot w:val="0073265E"/>
    <w:rsid w:val="0000553F"/>
    <w:rsid w:val="00005C8E"/>
    <w:rsid w:val="0000779C"/>
    <w:rsid w:val="00007A2D"/>
    <w:rsid w:val="0001211F"/>
    <w:rsid w:val="00017AFB"/>
    <w:rsid w:val="00025881"/>
    <w:rsid w:val="0002658C"/>
    <w:rsid w:val="00033DC4"/>
    <w:rsid w:val="000340C6"/>
    <w:rsid w:val="00036728"/>
    <w:rsid w:val="00037864"/>
    <w:rsid w:val="00046BD1"/>
    <w:rsid w:val="00046EED"/>
    <w:rsid w:val="00047F25"/>
    <w:rsid w:val="00051413"/>
    <w:rsid w:val="00052AC4"/>
    <w:rsid w:val="00053C39"/>
    <w:rsid w:val="00054C7D"/>
    <w:rsid w:val="0005548C"/>
    <w:rsid w:val="00055672"/>
    <w:rsid w:val="0005585F"/>
    <w:rsid w:val="000568C3"/>
    <w:rsid w:val="0006141C"/>
    <w:rsid w:val="0006584D"/>
    <w:rsid w:val="00066CFB"/>
    <w:rsid w:val="00067100"/>
    <w:rsid w:val="00074732"/>
    <w:rsid w:val="000763C4"/>
    <w:rsid w:val="00081C56"/>
    <w:rsid w:val="0008330D"/>
    <w:rsid w:val="00087BEB"/>
    <w:rsid w:val="0009113D"/>
    <w:rsid w:val="00091B41"/>
    <w:rsid w:val="000955B0"/>
    <w:rsid w:val="00097360"/>
    <w:rsid w:val="000A02ED"/>
    <w:rsid w:val="000A0385"/>
    <w:rsid w:val="000A0DE8"/>
    <w:rsid w:val="000A4479"/>
    <w:rsid w:val="000A4A34"/>
    <w:rsid w:val="000B12D9"/>
    <w:rsid w:val="000B3597"/>
    <w:rsid w:val="000B3B53"/>
    <w:rsid w:val="000B737E"/>
    <w:rsid w:val="000C02A7"/>
    <w:rsid w:val="000C3C9E"/>
    <w:rsid w:val="000C599D"/>
    <w:rsid w:val="000C795A"/>
    <w:rsid w:val="000D0560"/>
    <w:rsid w:val="000D447A"/>
    <w:rsid w:val="000D76D9"/>
    <w:rsid w:val="000D7D8F"/>
    <w:rsid w:val="000DC3FF"/>
    <w:rsid w:val="000E3C7B"/>
    <w:rsid w:val="000E5BF0"/>
    <w:rsid w:val="000E5C3F"/>
    <w:rsid w:val="000E5F2D"/>
    <w:rsid w:val="000F1216"/>
    <w:rsid w:val="000F1F3B"/>
    <w:rsid w:val="000F210B"/>
    <w:rsid w:val="000F6BBA"/>
    <w:rsid w:val="000F77AE"/>
    <w:rsid w:val="00105678"/>
    <w:rsid w:val="00112D70"/>
    <w:rsid w:val="00113C6D"/>
    <w:rsid w:val="001154A4"/>
    <w:rsid w:val="00117435"/>
    <w:rsid w:val="00121819"/>
    <w:rsid w:val="00122E70"/>
    <w:rsid w:val="00127935"/>
    <w:rsid w:val="00132A48"/>
    <w:rsid w:val="00136297"/>
    <w:rsid w:val="00137861"/>
    <w:rsid w:val="00141A15"/>
    <w:rsid w:val="00144836"/>
    <w:rsid w:val="00144AA7"/>
    <w:rsid w:val="00147032"/>
    <w:rsid w:val="00147472"/>
    <w:rsid w:val="0015043B"/>
    <w:rsid w:val="00153934"/>
    <w:rsid w:val="00153937"/>
    <w:rsid w:val="0015482A"/>
    <w:rsid w:val="00154B5A"/>
    <w:rsid w:val="00155A42"/>
    <w:rsid w:val="00157D6C"/>
    <w:rsid w:val="001602E6"/>
    <w:rsid w:val="0016304C"/>
    <w:rsid w:val="00164490"/>
    <w:rsid w:val="00165578"/>
    <w:rsid w:val="00166473"/>
    <w:rsid w:val="00172552"/>
    <w:rsid w:val="001743C5"/>
    <w:rsid w:val="00174709"/>
    <w:rsid w:val="00176D09"/>
    <w:rsid w:val="001779BB"/>
    <w:rsid w:val="001808F7"/>
    <w:rsid w:val="001812D9"/>
    <w:rsid w:val="00183AC9"/>
    <w:rsid w:val="00187134"/>
    <w:rsid w:val="001941AA"/>
    <w:rsid w:val="00196A87"/>
    <w:rsid w:val="00196E92"/>
    <w:rsid w:val="00197D3E"/>
    <w:rsid w:val="001A2F5C"/>
    <w:rsid w:val="001A3CC6"/>
    <w:rsid w:val="001A6AD7"/>
    <w:rsid w:val="001B132C"/>
    <w:rsid w:val="001B3246"/>
    <w:rsid w:val="001B40D7"/>
    <w:rsid w:val="001B59C4"/>
    <w:rsid w:val="001B6786"/>
    <w:rsid w:val="001B7331"/>
    <w:rsid w:val="001C1426"/>
    <w:rsid w:val="001C3B26"/>
    <w:rsid w:val="001C5FDB"/>
    <w:rsid w:val="001C6B0C"/>
    <w:rsid w:val="001D4BDE"/>
    <w:rsid w:val="001D6595"/>
    <w:rsid w:val="001E6F42"/>
    <w:rsid w:val="001E7176"/>
    <w:rsid w:val="001F1507"/>
    <w:rsid w:val="001F1DFE"/>
    <w:rsid w:val="001F3398"/>
    <w:rsid w:val="001F4AFF"/>
    <w:rsid w:val="001F7390"/>
    <w:rsid w:val="001F73DC"/>
    <w:rsid w:val="0020087E"/>
    <w:rsid w:val="00201857"/>
    <w:rsid w:val="00204808"/>
    <w:rsid w:val="00206490"/>
    <w:rsid w:val="002118BC"/>
    <w:rsid w:val="00212C39"/>
    <w:rsid w:val="00212F51"/>
    <w:rsid w:val="00215122"/>
    <w:rsid w:val="0022083D"/>
    <w:rsid w:val="00221A4C"/>
    <w:rsid w:val="00225117"/>
    <w:rsid w:val="002251D5"/>
    <w:rsid w:val="0022535E"/>
    <w:rsid w:val="00231A87"/>
    <w:rsid w:val="00231C0F"/>
    <w:rsid w:val="0023423D"/>
    <w:rsid w:val="00241FA4"/>
    <w:rsid w:val="00242FF6"/>
    <w:rsid w:val="002469FF"/>
    <w:rsid w:val="00251AAE"/>
    <w:rsid w:val="0025429B"/>
    <w:rsid w:val="00254D6E"/>
    <w:rsid w:val="00255C55"/>
    <w:rsid w:val="00256C74"/>
    <w:rsid w:val="00261EF5"/>
    <w:rsid w:val="00261F7B"/>
    <w:rsid w:val="00262147"/>
    <w:rsid w:val="00263A37"/>
    <w:rsid w:val="00263B14"/>
    <w:rsid w:val="00266AD9"/>
    <w:rsid w:val="002715E8"/>
    <w:rsid w:val="00275152"/>
    <w:rsid w:val="00276A22"/>
    <w:rsid w:val="002909DA"/>
    <w:rsid w:val="0029219C"/>
    <w:rsid w:val="002929EC"/>
    <w:rsid w:val="002938D3"/>
    <w:rsid w:val="00293B77"/>
    <w:rsid w:val="00295113"/>
    <w:rsid w:val="00295350"/>
    <w:rsid w:val="002A5D10"/>
    <w:rsid w:val="002A66F6"/>
    <w:rsid w:val="002B0158"/>
    <w:rsid w:val="002B5554"/>
    <w:rsid w:val="002B5646"/>
    <w:rsid w:val="002C001C"/>
    <w:rsid w:val="002C2968"/>
    <w:rsid w:val="002C53C1"/>
    <w:rsid w:val="002C5DA3"/>
    <w:rsid w:val="002C6F45"/>
    <w:rsid w:val="002C7E3F"/>
    <w:rsid w:val="002D0A05"/>
    <w:rsid w:val="002D29EA"/>
    <w:rsid w:val="002E2CAD"/>
    <w:rsid w:val="002E5DF2"/>
    <w:rsid w:val="002E7CF9"/>
    <w:rsid w:val="002F0A2B"/>
    <w:rsid w:val="002F2D9C"/>
    <w:rsid w:val="002F369A"/>
    <w:rsid w:val="002F5D0C"/>
    <w:rsid w:val="003035C4"/>
    <w:rsid w:val="00303A5E"/>
    <w:rsid w:val="00311E9F"/>
    <w:rsid w:val="00312875"/>
    <w:rsid w:val="003161C0"/>
    <w:rsid w:val="0031793C"/>
    <w:rsid w:val="00323566"/>
    <w:rsid w:val="00324A63"/>
    <w:rsid w:val="0032526D"/>
    <w:rsid w:val="00325762"/>
    <w:rsid w:val="003354E9"/>
    <w:rsid w:val="00341C10"/>
    <w:rsid w:val="0034420D"/>
    <w:rsid w:val="003442A2"/>
    <w:rsid w:val="003452F9"/>
    <w:rsid w:val="00345CF2"/>
    <w:rsid w:val="00347951"/>
    <w:rsid w:val="003515A8"/>
    <w:rsid w:val="003516A9"/>
    <w:rsid w:val="00353BFF"/>
    <w:rsid w:val="003550B7"/>
    <w:rsid w:val="00355145"/>
    <w:rsid w:val="00357A93"/>
    <w:rsid w:val="00362F88"/>
    <w:rsid w:val="00363A12"/>
    <w:rsid w:val="003701EA"/>
    <w:rsid w:val="00370A60"/>
    <w:rsid w:val="00370BFD"/>
    <w:rsid w:val="00370CD1"/>
    <w:rsid w:val="00372A4B"/>
    <w:rsid w:val="003746DB"/>
    <w:rsid w:val="00376E56"/>
    <w:rsid w:val="00391BFB"/>
    <w:rsid w:val="00392657"/>
    <w:rsid w:val="00395FE2"/>
    <w:rsid w:val="003A1955"/>
    <w:rsid w:val="003B04D7"/>
    <w:rsid w:val="003B6255"/>
    <w:rsid w:val="003B663C"/>
    <w:rsid w:val="003B6C94"/>
    <w:rsid w:val="003C01B0"/>
    <w:rsid w:val="003C10CE"/>
    <w:rsid w:val="003C2086"/>
    <w:rsid w:val="003C2D6E"/>
    <w:rsid w:val="003C5EA1"/>
    <w:rsid w:val="003D0C93"/>
    <w:rsid w:val="003D1F3C"/>
    <w:rsid w:val="003D2042"/>
    <w:rsid w:val="003D6180"/>
    <w:rsid w:val="003D637D"/>
    <w:rsid w:val="003D6BE6"/>
    <w:rsid w:val="003E005C"/>
    <w:rsid w:val="003E087E"/>
    <w:rsid w:val="003E101B"/>
    <w:rsid w:val="003E5A23"/>
    <w:rsid w:val="003E6D25"/>
    <w:rsid w:val="003F1056"/>
    <w:rsid w:val="003F2633"/>
    <w:rsid w:val="003F71D2"/>
    <w:rsid w:val="00403A85"/>
    <w:rsid w:val="00406B59"/>
    <w:rsid w:val="00410043"/>
    <w:rsid w:val="00410172"/>
    <w:rsid w:val="004108BD"/>
    <w:rsid w:val="00410CC7"/>
    <w:rsid w:val="00411782"/>
    <w:rsid w:val="00411E1D"/>
    <w:rsid w:val="00415147"/>
    <w:rsid w:val="00416B0A"/>
    <w:rsid w:val="00421588"/>
    <w:rsid w:val="00421910"/>
    <w:rsid w:val="004225F2"/>
    <w:rsid w:val="004252E9"/>
    <w:rsid w:val="004313FD"/>
    <w:rsid w:val="0043234D"/>
    <w:rsid w:val="004362C6"/>
    <w:rsid w:val="00436DE5"/>
    <w:rsid w:val="004423D4"/>
    <w:rsid w:val="0044495F"/>
    <w:rsid w:val="00444B84"/>
    <w:rsid w:val="00446941"/>
    <w:rsid w:val="00447ADF"/>
    <w:rsid w:val="00452875"/>
    <w:rsid w:val="0045332F"/>
    <w:rsid w:val="00455BDF"/>
    <w:rsid w:val="0045668D"/>
    <w:rsid w:val="004579A1"/>
    <w:rsid w:val="00462474"/>
    <w:rsid w:val="00463728"/>
    <w:rsid w:val="00465B03"/>
    <w:rsid w:val="00466AEA"/>
    <w:rsid w:val="00474B03"/>
    <w:rsid w:val="004751B0"/>
    <w:rsid w:val="004824D3"/>
    <w:rsid w:val="00486B33"/>
    <w:rsid w:val="004874A2"/>
    <w:rsid w:val="00487C99"/>
    <w:rsid w:val="0049318E"/>
    <w:rsid w:val="00494A5C"/>
    <w:rsid w:val="004A1143"/>
    <w:rsid w:val="004A2C8D"/>
    <w:rsid w:val="004B04CF"/>
    <w:rsid w:val="004B1EE3"/>
    <w:rsid w:val="004C0F2F"/>
    <w:rsid w:val="004C1060"/>
    <w:rsid w:val="004C5F9C"/>
    <w:rsid w:val="004D3D79"/>
    <w:rsid w:val="004D4E68"/>
    <w:rsid w:val="004E3A13"/>
    <w:rsid w:val="004F02C0"/>
    <w:rsid w:val="004F10E4"/>
    <w:rsid w:val="004F1A4A"/>
    <w:rsid w:val="004F5784"/>
    <w:rsid w:val="004F5F04"/>
    <w:rsid w:val="005000F3"/>
    <w:rsid w:val="0050153D"/>
    <w:rsid w:val="005019C4"/>
    <w:rsid w:val="00502D3B"/>
    <w:rsid w:val="005071AD"/>
    <w:rsid w:val="0050740A"/>
    <w:rsid w:val="005107ED"/>
    <w:rsid w:val="0051106F"/>
    <w:rsid w:val="0051396C"/>
    <w:rsid w:val="00513AB8"/>
    <w:rsid w:val="00514561"/>
    <w:rsid w:val="00522308"/>
    <w:rsid w:val="00523123"/>
    <w:rsid w:val="0052329D"/>
    <w:rsid w:val="0052341B"/>
    <w:rsid w:val="00527F63"/>
    <w:rsid w:val="0053355A"/>
    <w:rsid w:val="00535992"/>
    <w:rsid w:val="005367D8"/>
    <w:rsid w:val="0053771E"/>
    <w:rsid w:val="0054168C"/>
    <w:rsid w:val="00541F81"/>
    <w:rsid w:val="0054213D"/>
    <w:rsid w:val="005478E4"/>
    <w:rsid w:val="00547C9A"/>
    <w:rsid w:val="00548782"/>
    <w:rsid w:val="0055041E"/>
    <w:rsid w:val="00555703"/>
    <w:rsid w:val="00557260"/>
    <w:rsid w:val="0056469C"/>
    <w:rsid w:val="0056726A"/>
    <w:rsid w:val="00567694"/>
    <w:rsid w:val="00567C7D"/>
    <w:rsid w:val="00570A55"/>
    <w:rsid w:val="00573838"/>
    <w:rsid w:val="00574618"/>
    <w:rsid w:val="00574A14"/>
    <w:rsid w:val="00576531"/>
    <w:rsid w:val="005829CE"/>
    <w:rsid w:val="0058369C"/>
    <w:rsid w:val="005837CF"/>
    <w:rsid w:val="005859DB"/>
    <w:rsid w:val="005864DD"/>
    <w:rsid w:val="0058799D"/>
    <w:rsid w:val="005917AC"/>
    <w:rsid w:val="00593C4E"/>
    <w:rsid w:val="00594594"/>
    <w:rsid w:val="005952D7"/>
    <w:rsid w:val="00595AAF"/>
    <w:rsid w:val="005A2697"/>
    <w:rsid w:val="005A69D9"/>
    <w:rsid w:val="005A70AF"/>
    <w:rsid w:val="005A76B0"/>
    <w:rsid w:val="005B06B2"/>
    <w:rsid w:val="005B1F2C"/>
    <w:rsid w:val="005B2E18"/>
    <w:rsid w:val="005B3286"/>
    <w:rsid w:val="005B3D18"/>
    <w:rsid w:val="005B48A5"/>
    <w:rsid w:val="005B5564"/>
    <w:rsid w:val="005C004A"/>
    <w:rsid w:val="005C0190"/>
    <w:rsid w:val="005C1B87"/>
    <w:rsid w:val="005C3F09"/>
    <w:rsid w:val="005D1319"/>
    <w:rsid w:val="005D1323"/>
    <w:rsid w:val="005D1A82"/>
    <w:rsid w:val="005D4B03"/>
    <w:rsid w:val="005D56C7"/>
    <w:rsid w:val="005D6515"/>
    <w:rsid w:val="005D6E69"/>
    <w:rsid w:val="005D6ECD"/>
    <w:rsid w:val="005E1EA3"/>
    <w:rsid w:val="005E3014"/>
    <w:rsid w:val="005E4C34"/>
    <w:rsid w:val="005F3D42"/>
    <w:rsid w:val="005F48B6"/>
    <w:rsid w:val="005F6325"/>
    <w:rsid w:val="005F7AA3"/>
    <w:rsid w:val="00600AC5"/>
    <w:rsid w:val="006014CA"/>
    <w:rsid w:val="00605510"/>
    <w:rsid w:val="0061267E"/>
    <w:rsid w:val="00612CC0"/>
    <w:rsid w:val="00613B0B"/>
    <w:rsid w:val="00614040"/>
    <w:rsid w:val="00615B51"/>
    <w:rsid w:val="006166C1"/>
    <w:rsid w:val="006316F2"/>
    <w:rsid w:val="00637911"/>
    <w:rsid w:val="00640808"/>
    <w:rsid w:val="0064266F"/>
    <w:rsid w:val="0064562F"/>
    <w:rsid w:val="00647CB6"/>
    <w:rsid w:val="006533D5"/>
    <w:rsid w:val="00653AB8"/>
    <w:rsid w:val="00655EEA"/>
    <w:rsid w:val="0065695C"/>
    <w:rsid w:val="00657C15"/>
    <w:rsid w:val="00661BA3"/>
    <w:rsid w:val="00664D3B"/>
    <w:rsid w:val="00665532"/>
    <w:rsid w:val="00666F14"/>
    <w:rsid w:val="00672F00"/>
    <w:rsid w:val="00673FFC"/>
    <w:rsid w:val="00677591"/>
    <w:rsid w:val="00681D23"/>
    <w:rsid w:val="006863ED"/>
    <w:rsid w:val="006878CE"/>
    <w:rsid w:val="0069123A"/>
    <w:rsid w:val="00691EE4"/>
    <w:rsid w:val="006936A8"/>
    <w:rsid w:val="00694485"/>
    <w:rsid w:val="0069467A"/>
    <w:rsid w:val="00694748"/>
    <w:rsid w:val="006954F6"/>
    <w:rsid w:val="00695C5C"/>
    <w:rsid w:val="006A557E"/>
    <w:rsid w:val="006A66B0"/>
    <w:rsid w:val="006A7213"/>
    <w:rsid w:val="006A7BCA"/>
    <w:rsid w:val="006B0918"/>
    <w:rsid w:val="006B3117"/>
    <w:rsid w:val="006B3B39"/>
    <w:rsid w:val="006B5869"/>
    <w:rsid w:val="006B7A88"/>
    <w:rsid w:val="006C637D"/>
    <w:rsid w:val="006D63EB"/>
    <w:rsid w:val="006D76AC"/>
    <w:rsid w:val="006E4DCF"/>
    <w:rsid w:val="006E74D6"/>
    <w:rsid w:val="006E7A9A"/>
    <w:rsid w:val="006F0ED0"/>
    <w:rsid w:val="006F4503"/>
    <w:rsid w:val="006F67FF"/>
    <w:rsid w:val="00701414"/>
    <w:rsid w:val="007036C1"/>
    <w:rsid w:val="007036E4"/>
    <w:rsid w:val="00705591"/>
    <w:rsid w:val="0071745D"/>
    <w:rsid w:val="0072452A"/>
    <w:rsid w:val="007279C4"/>
    <w:rsid w:val="00727C45"/>
    <w:rsid w:val="00730CB4"/>
    <w:rsid w:val="0073265E"/>
    <w:rsid w:val="00732FEF"/>
    <w:rsid w:val="00733A31"/>
    <w:rsid w:val="007344D4"/>
    <w:rsid w:val="00734BA6"/>
    <w:rsid w:val="0073632A"/>
    <w:rsid w:val="0073730B"/>
    <w:rsid w:val="0074020B"/>
    <w:rsid w:val="00740FCF"/>
    <w:rsid w:val="00741593"/>
    <w:rsid w:val="00744685"/>
    <w:rsid w:val="007523C1"/>
    <w:rsid w:val="00754D24"/>
    <w:rsid w:val="0075540D"/>
    <w:rsid w:val="00757548"/>
    <w:rsid w:val="0076211C"/>
    <w:rsid w:val="00762277"/>
    <w:rsid w:val="00763199"/>
    <w:rsid w:val="00764854"/>
    <w:rsid w:val="007650D4"/>
    <w:rsid w:val="00766020"/>
    <w:rsid w:val="0076602A"/>
    <w:rsid w:val="0076606B"/>
    <w:rsid w:val="00774202"/>
    <w:rsid w:val="007760D0"/>
    <w:rsid w:val="007804F0"/>
    <w:rsid w:val="00780632"/>
    <w:rsid w:val="00782C88"/>
    <w:rsid w:val="00784B99"/>
    <w:rsid w:val="007862D3"/>
    <w:rsid w:val="0079195E"/>
    <w:rsid w:val="00793EEA"/>
    <w:rsid w:val="007957A3"/>
    <w:rsid w:val="007A0383"/>
    <w:rsid w:val="007B6335"/>
    <w:rsid w:val="007C253D"/>
    <w:rsid w:val="007C3863"/>
    <w:rsid w:val="007C652C"/>
    <w:rsid w:val="007D5FC4"/>
    <w:rsid w:val="007E31DF"/>
    <w:rsid w:val="007E5F6F"/>
    <w:rsid w:val="007E7E8B"/>
    <w:rsid w:val="007F5308"/>
    <w:rsid w:val="007F59DD"/>
    <w:rsid w:val="008014D1"/>
    <w:rsid w:val="0080157A"/>
    <w:rsid w:val="0080641C"/>
    <w:rsid w:val="0080649A"/>
    <w:rsid w:val="00810193"/>
    <w:rsid w:val="00813087"/>
    <w:rsid w:val="00816124"/>
    <w:rsid w:val="008223DF"/>
    <w:rsid w:val="0082319E"/>
    <w:rsid w:val="0082774F"/>
    <w:rsid w:val="00830043"/>
    <w:rsid w:val="008307AD"/>
    <w:rsid w:val="00832F0F"/>
    <w:rsid w:val="00833608"/>
    <w:rsid w:val="00835A06"/>
    <w:rsid w:val="00835A20"/>
    <w:rsid w:val="00842C33"/>
    <w:rsid w:val="00843E31"/>
    <w:rsid w:val="00847450"/>
    <w:rsid w:val="00851583"/>
    <w:rsid w:val="00855FDA"/>
    <w:rsid w:val="00860AC3"/>
    <w:rsid w:val="008616C6"/>
    <w:rsid w:val="00863A02"/>
    <w:rsid w:val="0086449C"/>
    <w:rsid w:val="00864717"/>
    <w:rsid w:val="00865290"/>
    <w:rsid w:val="0086574E"/>
    <w:rsid w:val="00866B2F"/>
    <w:rsid w:val="0087207C"/>
    <w:rsid w:val="008763B7"/>
    <w:rsid w:val="0088345A"/>
    <w:rsid w:val="00884746"/>
    <w:rsid w:val="00885062"/>
    <w:rsid w:val="00885AE6"/>
    <w:rsid w:val="008932D9"/>
    <w:rsid w:val="008955AC"/>
    <w:rsid w:val="00896017"/>
    <w:rsid w:val="008A3C52"/>
    <w:rsid w:val="008A51F9"/>
    <w:rsid w:val="008B064E"/>
    <w:rsid w:val="008B5DEC"/>
    <w:rsid w:val="008B5ED7"/>
    <w:rsid w:val="008C15C3"/>
    <w:rsid w:val="008D3773"/>
    <w:rsid w:val="008D434E"/>
    <w:rsid w:val="008D4F2A"/>
    <w:rsid w:val="008E2DC1"/>
    <w:rsid w:val="008F1639"/>
    <w:rsid w:val="008F745F"/>
    <w:rsid w:val="00900C36"/>
    <w:rsid w:val="009026E4"/>
    <w:rsid w:val="009033C3"/>
    <w:rsid w:val="009045EE"/>
    <w:rsid w:val="00907226"/>
    <w:rsid w:val="0091191F"/>
    <w:rsid w:val="00914D3F"/>
    <w:rsid w:val="009179D3"/>
    <w:rsid w:val="009251BC"/>
    <w:rsid w:val="009254C1"/>
    <w:rsid w:val="00926AD4"/>
    <w:rsid w:val="009319FF"/>
    <w:rsid w:val="0093428C"/>
    <w:rsid w:val="009371D4"/>
    <w:rsid w:val="0093741F"/>
    <w:rsid w:val="00937B92"/>
    <w:rsid w:val="00941356"/>
    <w:rsid w:val="0094237C"/>
    <w:rsid w:val="00943003"/>
    <w:rsid w:val="00952378"/>
    <w:rsid w:val="00961BAF"/>
    <w:rsid w:val="0096333B"/>
    <w:rsid w:val="00964990"/>
    <w:rsid w:val="00965F3B"/>
    <w:rsid w:val="00970477"/>
    <w:rsid w:val="00970FEE"/>
    <w:rsid w:val="009748E0"/>
    <w:rsid w:val="00974982"/>
    <w:rsid w:val="0097761B"/>
    <w:rsid w:val="009869F1"/>
    <w:rsid w:val="00987DA4"/>
    <w:rsid w:val="0099020F"/>
    <w:rsid w:val="00992170"/>
    <w:rsid w:val="009953E4"/>
    <w:rsid w:val="009A0AF7"/>
    <w:rsid w:val="009A3163"/>
    <w:rsid w:val="009B1E1C"/>
    <w:rsid w:val="009B5F42"/>
    <w:rsid w:val="009B65D4"/>
    <w:rsid w:val="009C0B9F"/>
    <w:rsid w:val="009C5F0F"/>
    <w:rsid w:val="009C7D14"/>
    <w:rsid w:val="009D5CC6"/>
    <w:rsid w:val="009E0C5A"/>
    <w:rsid w:val="009E3585"/>
    <w:rsid w:val="009E51E3"/>
    <w:rsid w:val="009E53BE"/>
    <w:rsid w:val="009F11EF"/>
    <w:rsid w:val="009F1596"/>
    <w:rsid w:val="009F21FB"/>
    <w:rsid w:val="009F30FD"/>
    <w:rsid w:val="00A0694F"/>
    <w:rsid w:val="00A06F02"/>
    <w:rsid w:val="00A1057A"/>
    <w:rsid w:val="00A10AD7"/>
    <w:rsid w:val="00A10B34"/>
    <w:rsid w:val="00A110B9"/>
    <w:rsid w:val="00A15BA9"/>
    <w:rsid w:val="00A20683"/>
    <w:rsid w:val="00A20C3C"/>
    <w:rsid w:val="00A212A2"/>
    <w:rsid w:val="00A212F2"/>
    <w:rsid w:val="00A230CB"/>
    <w:rsid w:val="00A27EF5"/>
    <w:rsid w:val="00A3087A"/>
    <w:rsid w:val="00A32466"/>
    <w:rsid w:val="00A32A0F"/>
    <w:rsid w:val="00A36228"/>
    <w:rsid w:val="00A36A7B"/>
    <w:rsid w:val="00A43A3F"/>
    <w:rsid w:val="00A50F52"/>
    <w:rsid w:val="00A56898"/>
    <w:rsid w:val="00A60373"/>
    <w:rsid w:val="00A64FCF"/>
    <w:rsid w:val="00A65194"/>
    <w:rsid w:val="00A70BE6"/>
    <w:rsid w:val="00A71E6A"/>
    <w:rsid w:val="00A7286D"/>
    <w:rsid w:val="00A75A89"/>
    <w:rsid w:val="00A76869"/>
    <w:rsid w:val="00A77778"/>
    <w:rsid w:val="00A8182C"/>
    <w:rsid w:val="00A83FDB"/>
    <w:rsid w:val="00A860F6"/>
    <w:rsid w:val="00A87892"/>
    <w:rsid w:val="00A90279"/>
    <w:rsid w:val="00A90C7E"/>
    <w:rsid w:val="00A90F36"/>
    <w:rsid w:val="00A91B05"/>
    <w:rsid w:val="00A95664"/>
    <w:rsid w:val="00A956D8"/>
    <w:rsid w:val="00A971E2"/>
    <w:rsid w:val="00AA292F"/>
    <w:rsid w:val="00AA5987"/>
    <w:rsid w:val="00AA68F7"/>
    <w:rsid w:val="00AA6D95"/>
    <w:rsid w:val="00AA77D6"/>
    <w:rsid w:val="00AB1129"/>
    <w:rsid w:val="00AB2982"/>
    <w:rsid w:val="00AB2BF2"/>
    <w:rsid w:val="00AC39D3"/>
    <w:rsid w:val="00AC6629"/>
    <w:rsid w:val="00AD0F26"/>
    <w:rsid w:val="00AD163B"/>
    <w:rsid w:val="00AD2850"/>
    <w:rsid w:val="00AD3402"/>
    <w:rsid w:val="00AE379D"/>
    <w:rsid w:val="00AE4C16"/>
    <w:rsid w:val="00AE5016"/>
    <w:rsid w:val="00AE5C5D"/>
    <w:rsid w:val="00AE64E9"/>
    <w:rsid w:val="00AE7982"/>
    <w:rsid w:val="00AF1775"/>
    <w:rsid w:val="00AF2779"/>
    <w:rsid w:val="00AF3E4E"/>
    <w:rsid w:val="00AF77C2"/>
    <w:rsid w:val="00B01E51"/>
    <w:rsid w:val="00B070C5"/>
    <w:rsid w:val="00B074FC"/>
    <w:rsid w:val="00B13C8A"/>
    <w:rsid w:val="00B163CD"/>
    <w:rsid w:val="00B17A1E"/>
    <w:rsid w:val="00B21FA5"/>
    <w:rsid w:val="00B23473"/>
    <w:rsid w:val="00B24DBA"/>
    <w:rsid w:val="00B24E00"/>
    <w:rsid w:val="00B32167"/>
    <w:rsid w:val="00B33415"/>
    <w:rsid w:val="00B34550"/>
    <w:rsid w:val="00B35708"/>
    <w:rsid w:val="00B369A4"/>
    <w:rsid w:val="00B37E31"/>
    <w:rsid w:val="00B53846"/>
    <w:rsid w:val="00B541BD"/>
    <w:rsid w:val="00B5682F"/>
    <w:rsid w:val="00B5F029"/>
    <w:rsid w:val="00B64BCC"/>
    <w:rsid w:val="00B7023C"/>
    <w:rsid w:val="00B72CE9"/>
    <w:rsid w:val="00B7403D"/>
    <w:rsid w:val="00B75364"/>
    <w:rsid w:val="00B75B51"/>
    <w:rsid w:val="00B75F3A"/>
    <w:rsid w:val="00B77D4D"/>
    <w:rsid w:val="00B8469E"/>
    <w:rsid w:val="00B9191C"/>
    <w:rsid w:val="00B9193E"/>
    <w:rsid w:val="00B923E5"/>
    <w:rsid w:val="00B93059"/>
    <w:rsid w:val="00B956A2"/>
    <w:rsid w:val="00BA2B32"/>
    <w:rsid w:val="00BA3C2D"/>
    <w:rsid w:val="00BA6F68"/>
    <w:rsid w:val="00BB0340"/>
    <w:rsid w:val="00BB438C"/>
    <w:rsid w:val="00BB536E"/>
    <w:rsid w:val="00BB6B6B"/>
    <w:rsid w:val="00BB6EA2"/>
    <w:rsid w:val="00BB7D61"/>
    <w:rsid w:val="00BC1170"/>
    <w:rsid w:val="00BC1D68"/>
    <w:rsid w:val="00BC22B4"/>
    <w:rsid w:val="00BC3EC6"/>
    <w:rsid w:val="00BC5043"/>
    <w:rsid w:val="00BC7DEC"/>
    <w:rsid w:val="00BD19E6"/>
    <w:rsid w:val="00BD60C4"/>
    <w:rsid w:val="00BDAB6F"/>
    <w:rsid w:val="00BE281B"/>
    <w:rsid w:val="00BE2B17"/>
    <w:rsid w:val="00BE2DE3"/>
    <w:rsid w:val="00BF06E9"/>
    <w:rsid w:val="00BF2E87"/>
    <w:rsid w:val="00BF51CE"/>
    <w:rsid w:val="00C004A9"/>
    <w:rsid w:val="00C021E9"/>
    <w:rsid w:val="00C02490"/>
    <w:rsid w:val="00C0796E"/>
    <w:rsid w:val="00C119DB"/>
    <w:rsid w:val="00C13D0B"/>
    <w:rsid w:val="00C16562"/>
    <w:rsid w:val="00C223F2"/>
    <w:rsid w:val="00C23ECE"/>
    <w:rsid w:val="00C25F58"/>
    <w:rsid w:val="00C27637"/>
    <w:rsid w:val="00C30095"/>
    <w:rsid w:val="00C32D91"/>
    <w:rsid w:val="00C35B07"/>
    <w:rsid w:val="00C3676C"/>
    <w:rsid w:val="00C37466"/>
    <w:rsid w:val="00C40E68"/>
    <w:rsid w:val="00C42CC4"/>
    <w:rsid w:val="00C46787"/>
    <w:rsid w:val="00C501FA"/>
    <w:rsid w:val="00C5047B"/>
    <w:rsid w:val="00C61BF1"/>
    <w:rsid w:val="00C62B77"/>
    <w:rsid w:val="00C637DB"/>
    <w:rsid w:val="00C6381A"/>
    <w:rsid w:val="00C65779"/>
    <w:rsid w:val="00C666C7"/>
    <w:rsid w:val="00C66FD6"/>
    <w:rsid w:val="00C70235"/>
    <w:rsid w:val="00C720E7"/>
    <w:rsid w:val="00C728CE"/>
    <w:rsid w:val="00C741A8"/>
    <w:rsid w:val="00C7542D"/>
    <w:rsid w:val="00C80B41"/>
    <w:rsid w:val="00C80E71"/>
    <w:rsid w:val="00C812D6"/>
    <w:rsid w:val="00C83125"/>
    <w:rsid w:val="00C83E06"/>
    <w:rsid w:val="00C84E6E"/>
    <w:rsid w:val="00C865B3"/>
    <w:rsid w:val="00C868EE"/>
    <w:rsid w:val="00C91743"/>
    <w:rsid w:val="00C92A3D"/>
    <w:rsid w:val="00C94687"/>
    <w:rsid w:val="00CA448E"/>
    <w:rsid w:val="00CA6BD1"/>
    <w:rsid w:val="00CB2D60"/>
    <w:rsid w:val="00CB6FA4"/>
    <w:rsid w:val="00CB76EE"/>
    <w:rsid w:val="00CC15DB"/>
    <w:rsid w:val="00CC1D1D"/>
    <w:rsid w:val="00CC5344"/>
    <w:rsid w:val="00CC6472"/>
    <w:rsid w:val="00CC7607"/>
    <w:rsid w:val="00CC7FD8"/>
    <w:rsid w:val="00CD1EE5"/>
    <w:rsid w:val="00CD5510"/>
    <w:rsid w:val="00CD6764"/>
    <w:rsid w:val="00CE5FA8"/>
    <w:rsid w:val="00CE63F8"/>
    <w:rsid w:val="00CE6B31"/>
    <w:rsid w:val="00CE6EF6"/>
    <w:rsid w:val="00CF2E6D"/>
    <w:rsid w:val="00D02243"/>
    <w:rsid w:val="00D02C4D"/>
    <w:rsid w:val="00D0408E"/>
    <w:rsid w:val="00D04182"/>
    <w:rsid w:val="00D04236"/>
    <w:rsid w:val="00D05A7C"/>
    <w:rsid w:val="00D06964"/>
    <w:rsid w:val="00D06E24"/>
    <w:rsid w:val="00D07210"/>
    <w:rsid w:val="00D07C17"/>
    <w:rsid w:val="00D10CCF"/>
    <w:rsid w:val="00D1204D"/>
    <w:rsid w:val="00D155DC"/>
    <w:rsid w:val="00D26D7C"/>
    <w:rsid w:val="00D30008"/>
    <w:rsid w:val="00D32DE8"/>
    <w:rsid w:val="00D33834"/>
    <w:rsid w:val="00D33BD3"/>
    <w:rsid w:val="00D3449A"/>
    <w:rsid w:val="00D37B2B"/>
    <w:rsid w:val="00D40769"/>
    <w:rsid w:val="00D47C27"/>
    <w:rsid w:val="00D53592"/>
    <w:rsid w:val="00D7213C"/>
    <w:rsid w:val="00D737EE"/>
    <w:rsid w:val="00D74E50"/>
    <w:rsid w:val="00D80A8E"/>
    <w:rsid w:val="00D85DBA"/>
    <w:rsid w:val="00D86370"/>
    <w:rsid w:val="00D863B5"/>
    <w:rsid w:val="00D905F1"/>
    <w:rsid w:val="00D910CC"/>
    <w:rsid w:val="00D92368"/>
    <w:rsid w:val="00D92F87"/>
    <w:rsid w:val="00D94AC6"/>
    <w:rsid w:val="00DA225A"/>
    <w:rsid w:val="00DA2C6A"/>
    <w:rsid w:val="00DA2DB7"/>
    <w:rsid w:val="00DA37A7"/>
    <w:rsid w:val="00DA50B4"/>
    <w:rsid w:val="00DB0036"/>
    <w:rsid w:val="00DB0417"/>
    <w:rsid w:val="00DB0F3F"/>
    <w:rsid w:val="00DB2380"/>
    <w:rsid w:val="00DB3E90"/>
    <w:rsid w:val="00DC018F"/>
    <w:rsid w:val="00DC2520"/>
    <w:rsid w:val="00DC2A14"/>
    <w:rsid w:val="00DC34CB"/>
    <w:rsid w:val="00DC3ACB"/>
    <w:rsid w:val="00DC4DD1"/>
    <w:rsid w:val="00DC5A9C"/>
    <w:rsid w:val="00DD071F"/>
    <w:rsid w:val="00DD466D"/>
    <w:rsid w:val="00DD64CB"/>
    <w:rsid w:val="00DD6FAD"/>
    <w:rsid w:val="00DE20CF"/>
    <w:rsid w:val="00DE3408"/>
    <w:rsid w:val="00DE3441"/>
    <w:rsid w:val="00DE3C8B"/>
    <w:rsid w:val="00DE5FCE"/>
    <w:rsid w:val="00E026E6"/>
    <w:rsid w:val="00E06E7C"/>
    <w:rsid w:val="00E10FEE"/>
    <w:rsid w:val="00E14F0D"/>
    <w:rsid w:val="00E16913"/>
    <w:rsid w:val="00E1739C"/>
    <w:rsid w:val="00E17581"/>
    <w:rsid w:val="00E2031B"/>
    <w:rsid w:val="00E211E1"/>
    <w:rsid w:val="00E229A3"/>
    <w:rsid w:val="00E23276"/>
    <w:rsid w:val="00E25C3F"/>
    <w:rsid w:val="00E25E3B"/>
    <w:rsid w:val="00E265C7"/>
    <w:rsid w:val="00E30748"/>
    <w:rsid w:val="00E31F38"/>
    <w:rsid w:val="00E34710"/>
    <w:rsid w:val="00E4331C"/>
    <w:rsid w:val="00E45C8C"/>
    <w:rsid w:val="00E47A1F"/>
    <w:rsid w:val="00E514D7"/>
    <w:rsid w:val="00E52149"/>
    <w:rsid w:val="00E5677A"/>
    <w:rsid w:val="00E627EF"/>
    <w:rsid w:val="00E66DE0"/>
    <w:rsid w:val="00E671BB"/>
    <w:rsid w:val="00E67220"/>
    <w:rsid w:val="00E73193"/>
    <w:rsid w:val="00E7393F"/>
    <w:rsid w:val="00E75E1C"/>
    <w:rsid w:val="00E770E4"/>
    <w:rsid w:val="00E772D4"/>
    <w:rsid w:val="00E8077C"/>
    <w:rsid w:val="00E86D9C"/>
    <w:rsid w:val="00E9255A"/>
    <w:rsid w:val="00EB1B37"/>
    <w:rsid w:val="00EB2703"/>
    <w:rsid w:val="00EB3595"/>
    <w:rsid w:val="00EC05FC"/>
    <w:rsid w:val="00EC0FCC"/>
    <w:rsid w:val="00EC72E8"/>
    <w:rsid w:val="00ED0047"/>
    <w:rsid w:val="00ED14D4"/>
    <w:rsid w:val="00ED1C9F"/>
    <w:rsid w:val="00ED2329"/>
    <w:rsid w:val="00ED2968"/>
    <w:rsid w:val="00ED389E"/>
    <w:rsid w:val="00EE690B"/>
    <w:rsid w:val="00EE6CEF"/>
    <w:rsid w:val="00EF00BD"/>
    <w:rsid w:val="00EF024A"/>
    <w:rsid w:val="00EF2884"/>
    <w:rsid w:val="00EF4480"/>
    <w:rsid w:val="00EF594F"/>
    <w:rsid w:val="00F00254"/>
    <w:rsid w:val="00F01E1B"/>
    <w:rsid w:val="00F050A6"/>
    <w:rsid w:val="00F1347B"/>
    <w:rsid w:val="00F155C3"/>
    <w:rsid w:val="00F15D42"/>
    <w:rsid w:val="00F2689C"/>
    <w:rsid w:val="00F32167"/>
    <w:rsid w:val="00F32E9D"/>
    <w:rsid w:val="00F3392E"/>
    <w:rsid w:val="00F35B04"/>
    <w:rsid w:val="00F502FA"/>
    <w:rsid w:val="00F55004"/>
    <w:rsid w:val="00F61182"/>
    <w:rsid w:val="00F632A5"/>
    <w:rsid w:val="00F63A72"/>
    <w:rsid w:val="00F63C47"/>
    <w:rsid w:val="00F6455D"/>
    <w:rsid w:val="00F66EF6"/>
    <w:rsid w:val="00F71E02"/>
    <w:rsid w:val="00F722FC"/>
    <w:rsid w:val="00F72F5A"/>
    <w:rsid w:val="00F7317D"/>
    <w:rsid w:val="00F73EEA"/>
    <w:rsid w:val="00F760C1"/>
    <w:rsid w:val="00F820A8"/>
    <w:rsid w:val="00F8371D"/>
    <w:rsid w:val="00F84544"/>
    <w:rsid w:val="00F86CDD"/>
    <w:rsid w:val="00F8793E"/>
    <w:rsid w:val="00F915A0"/>
    <w:rsid w:val="00F93886"/>
    <w:rsid w:val="00F94C89"/>
    <w:rsid w:val="00F94CAE"/>
    <w:rsid w:val="00F957E5"/>
    <w:rsid w:val="00F96862"/>
    <w:rsid w:val="00FA1B73"/>
    <w:rsid w:val="00FA2A74"/>
    <w:rsid w:val="00FA3B2B"/>
    <w:rsid w:val="00FB0033"/>
    <w:rsid w:val="00FB53E8"/>
    <w:rsid w:val="00FC0EE3"/>
    <w:rsid w:val="00FC26CE"/>
    <w:rsid w:val="00FC3143"/>
    <w:rsid w:val="00FC3368"/>
    <w:rsid w:val="00FC37DD"/>
    <w:rsid w:val="00FC39BA"/>
    <w:rsid w:val="00FC7057"/>
    <w:rsid w:val="00FD122E"/>
    <w:rsid w:val="00FD223B"/>
    <w:rsid w:val="00FD5E5B"/>
    <w:rsid w:val="00FE469C"/>
    <w:rsid w:val="00FE5905"/>
    <w:rsid w:val="00FF25EB"/>
    <w:rsid w:val="00FF3308"/>
    <w:rsid w:val="00FF671B"/>
    <w:rsid w:val="0102C5FC"/>
    <w:rsid w:val="011204EA"/>
    <w:rsid w:val="0141C570"/>
    <w:rsid w:val="015F28E9"/>
    <w:rsid w:val="018B90DE"/>
    <w:rsid w:val="0193DCA7"/>
    <w:rsid w:val="01AF50AE"/>
    <w:rsid w:val="01B05961"/>
    <w:rsid w:val="01B2D534"/>
    <w:rsid w:val="01C28618"/>
    <w:rsid w:val="01E58F99"/>
    <w:rsid w:val="02047F67"/>
    <w:rsid w:val="02874655"/>
    <w:rsid w:val="028A3132"/>
    <w:rsid w:val="02E54994"/>
    <w:rsid w:val="02ED6C02"/>
    <w:rsid w:val="02FC7BD5"/>
    <w:rsid w:val="03406B1F"/>
    <w:rsid w:val="0353D4BB"/>
    <w:rsid w:val="036E38EA"/>
    <w:rsid w:val="038883C2"/>
    <w:rsid w:val="039410EF"/>
    <w:rsid w:val="03A83783"/>
    <w:rsid w:val="03C88D2D"/>
    <w:rsid w:val="03F45A4A"/>
    <w:rsid w:val="0408C0AE"/>
    <w:rsid w:val="04391EEE"/>
    <w:rsid w:val="04904134"/>
    <w:rsid w:val="04B62649"/>
    <w:rsid w:val="04B95C4E"/>
    <w:rsid w:val="04FBDE88"/>
    <w:rsid w:val="0522EAFB"/>
    <w:rsid w:val="05239C41"/>
    <w:rsid w:val="0524A063"/>
    <w:rsid w:val="05584047"/>
    <w:rsid w:val="055C337B"/>
    <w:rsid w:val="05717E18"/>
    <w:rsid w:val="0583D769"/>
    <w:rsid w:val="058EF27E"/>
    <w:rsid w:val="05961F0D"/>
    <w:rsid w:val="059AFB39"/>
    <w:rsid w:val="05CB69D1"/>
    <w:rsid w:val="0645D0D8"/>
    <w:rsid w:val="06527A2E"/>
    <w:rsid w:val="06636655"/>
    <w:rsid w:val="0680BDE5"/>
    <w:rsid w:val="06A4376C"/>
    <w:rsid w:val="06A4B2C7"/>
    <w:rsid w:val="06B26A94"/>
    <w:rsid w:val="06CBE942"/>
    <w:rsid w:val="07218F19"/>
    <w:rsid w:val="0725D4E2"/>
    <w:rsid w:val="07655F46"/>
    <w:rsid w:val="0772A9B0"/>
    <w:rsid w:val="07B54AF3"/>
    <w:rsid w:val="07FD9A72"/>
    <w:rsid w:val="081E322E"/>
    <w:rsid w:val="0833052B"/>
    <w:rsid w:val="08392E1B"/>
    <w:rsid w:val="08493527"/>
    <w:rsid w:val="086ED3EF"/>
    <w:rsid w:val="086FDCF3"/>
    <w:rsid w:val="087162EF"/>
    <w:rsid w:val="0873DD3F"/>
    <w:rsid w:val="088FEB6B"/>
    <w:rsid w:val="0896B522"/>
    <w:rsid w:val="089B40CC"/>
    <w:rsid w:val="08B91FB5"/>
    <w:rsid w:val="08CAAF91"/>
    <w:rsid w:val="08D9D53C"/>
    <w:rsid w:val="08F68426"/>
    <w:rsid w:val="08F7BDFF"/>
    <w:rsid w:val="09159FA5"/>
    <w:rsid w:val="095CA53C"/>
    <w:rsid w:val="0987F113"/>
    <w:rsid w:val="09E09086"/>
    <w:rsid w:val="09F1B531"/>
    <w:rsid w:val="0A2E979E"/>
    <w:rsid w:val="0A2F0700"/>
    <w:rsid w:val="0A57B8E2"/>
    <w:rsid w:val="0A5EB631"/>
    <w:rsid w:val="0A7CA8C9"/>
    <w:rsid w:val="0AD8D6A0"/>
    <w:rsid w:val="0B20A873"/>
    <w:rsid w:val="0BA8D531"/>
    <w:rsid w:val="0BAE37C6"/>
    <w:rsid w:val="0BB0AA6E"/>
    <w:rsid w:val="0BDF1A3A"/>
    <w:rsid w:val="0BF46262"/>
    <w:rsid w:val="0C0A33D4"/>
    <w:rsid w:val="0C0C4764"/>
    <w:rsid w:val="0C183199"/>
    <w:rsid w:val="0C2F2051"/>
    <w:rsid w:val="0C301F18"/>
    <w:rsid w:val="0C8D50CF"/>
    <w:rsid w:val="0C9437B8"/>
    <w:rsid w:val="0CE98F35"/>
    <w:rsid w:val="0D09B87E"/>
    <w:rsid w:val="0D39DC62"/>
    <w:rsid w:val="0D4E1A30"/>
    <w:rsid w:val="0D74B473"/>
    <w:rsid w:val="0D93C78A"/>
    <w:rsid w:val="0DDE672A"/>
    <w:rsid w:val="0E3A8C08"/>
    <w:rsid w:val="0E4CEC06"/>
    <w:rsid w:val="0E51140E"/>
    <w:rsid w:val="0E518BEA"/>
    <w:rsid w:val="0E7AE233"/>
    <w:rsid w:val="0E911C7D"/>
    <w:rsid w:val="0EEF0084"/>
    <w:rsid w:val="0EF8F34E"/>
    <w:rsid w:val="0F09DD08"/>
    <w:rsid w:val="0F772077"/>
    <w:rsid w:val="0F779165"/>
    <w:rsid w:val="0FBC4C9B"/>
    <w:rsid w:val="0FF17C7F"/>
    <w:rsid w:val="0FF6E462"/>
    <w:rsid w:val="0FF9D0C9"/>
    <w:rsid w:val="1007F2D5"/>
    <w:rsid w:val="102ED7BC"/>
    <w:rsid w:val="104422EA"/>
    <w:rsid w:val="105122FB"/>
    <w:rsid w:val="1053926B"/>
    <w:rsid w:val="10643319"/>
    <w:rsid w:val="109E8159"/>
    <w:rsid w:val="10B0CC10"/>
    <w:rsid w:val="10B53DC1"/>
    <w:rsid w:val="10FABE45"/>
    <w:rsid w:val="113F6DD8"/>
    <w:rsid w:val="119AF16D"/>
    <w:rsid w:val="11AB1870"/>
    <w:rsid w:val="11BFC4A8"/>
    <w:rsid w:val="11CAF9B9"/>
    <w:rsid w:val="11DEDDD3"/>
    <w:rsid w:val="122F63D7"/>
    <w:rsid w:val="12389FF6"/>
    <w:rsid w:val="1298E244"/>
    <w:rsid w:val="12CB179A"/>
    <w:rsid w:val="133B0DA9"/>
    <w:rsid w:val="137EE327"/>
    <w:rsid w:val="13C41AEF"/>
    <w:rsid w:val="1438A76F"/>
    <w:rsid w:val="14B5F050"/>
    <w:rsid w:val="14F85571"/>
    <w:rsid w:val="151E0ADC"/>
    <w:rsid w:val="1541B9EC"/>
    <w:rsid w:val="15790E4E"/>
    <w:rsid w:val="157E97FF"/>
    <w:rsid w:val="15D44387"/>
    <w:rsid w:val="160B2359"/>
    <w:rsid w:val="161DA238"/>
    <w:rsid w:val="16389550"/>
    <w:rsid w:val="166B619F"/>
    <w:rsid w:val="16858CE9"/>
    <w:rsid w:val="16E17CCD"/>
    <w:rsid w:val="16E2505E"/>
    <w:rsid w:val="17046D8F"/>
    <w:rsid w:val="17376D1F"/>
    <w:rsid w:val="177CF567"/>
    <w:rsid w:val="17EAB595"/>
    <w:rsid w:val="1814E7A8"/>
    <w:rsid w:val="182FDDD7"/>
    <w:rsid w:val="1830EF90"/>
    <w:rsid w:val="1834D662"/>
    <w:rsid w:val="184A5C55"/>
    <w:rsid w:val="18667AA9"/>
    <w:rsid w:val="188CCAEC"/>
    <w:rsid w:val="189E2C0F"/>
    <w:rsid w:val="18A3F886"/>
    <w:rsid w:val="18B1B5D8"/>
    <w:rsid w:val="18C207C0"/>
    <w:rsid w:val="18F029FC"/>
    <w:rsid w:val="1940CC75"/>
    <w:rsid w:val="195524E3"/>
    <w:rsid w:val="1982C038"/>
    <w:rsid w:val="19997FCB"/>
    <w:rsid w:val="199FFB23"/>
    <w:rsid w:val="19A0427A"/>
    <w:rsid w:val="19C2DC5B"/>
    <w:rsid w:val="1A3178BD"/>
    <w:rsid w:val="1A8905AE"/>
    <w:rsid w:val="1AD2F963"/>
    <w:rsid w:val="1B07EAFF"/>
    <w:rsid w:val="1B5D6039"/>
    <w:rsid w:val="1BA216C5"/>
    <w:rsid w:val="1BE2596D"/>
    <w:rsid w:val="1BE4791A"/>
    <w:rsid w:val="1BFBBED1"/>
    <w:rsid w:val="1C2B6794"/>
    <w:rsid w:val="1C72964A"/>
    <w:rsid w:val="1C734643"/>
    <w:rsid w:val="1CBB6837"/>
    <w:rsid w:val="1CD9A75A"/>
    <w:rsid w:val="1D13AF5E"/>
    <w:rsid w:val="1D6140C6"/>
    <w:rsid w:val="1DC15529"/>
    <w:rsid w:val="1DC95497"/>
    <w:rsid w:val="1DCD6D86"/>
    <w:rsid w:val="1E7953C2"/>
    <w:rsid w:val="1EA25893"/>
    <w:rsid w:val="1EBBE24A"/>
    <w:rsid w:val="1EF08E3C"/>
    <w:rsid w:val="1F0449F3"/>
    <w:rsid w:val="1F280DB1"/>
    <w:rsid w:val="1FAC709D"/>
    <w:rsid w:val="1FB3E9C5"/>
    <w:rsid w:val="1FBB8C04"/>
    <w:rsid w:val="1FEF74B4"/>
    <w:rsid w:val="20055D59"/>
    <w:rsid w:val="204A0A4D"/>
    <w:rsid w:val="2058B5C1"/>
    <w:rsid w:val="2062889A"/>
    <w:rsid w:val="20A1E940"/>
    <w:rsid w:val="20AA4375"/>
    <w:rsid w:val="20CA32C4"/>
    <w:rsid w:val="20E46671"/>
    <w:rsid w:val="21562591"/>
    <w:rsid w:val="215F9298"/>
    <w:rsid w:val="21B758E1"/>
    <w:rsid w:val="22338E39"/>
    <w:rsid w:val="225E576B"/>
    <w:rsid w:val="22608225"/>
    <w:rsid w:val="22632F43"/>
    <w:rsid w:val="22D08B06"/>
    <w:rsid w:val="22E0B875"/>
    <w:rsid w:val="22EC1AA3"/>
    <w:rsid w:val="22F6E1C0"/>
    <w:rsid w:val="230B3570"/>
    <w:rsid w:val="231060DF"/>
    <w:rsid w:val="2321D37E"/>
    <w:rsid w:val="232AB9B0"/>
    <w:rsid w:val="236A4FD3"/>
    <w:rsid w:val="2370B211"/>
    <w:rsid w:val="238FA3DF"/>
    <w:rsid w:val="23998ABD"/>
    <w:rsid w:val="23BA31DD"/>
    <w:rsid w:val="241FB6F2"/>
    <w:rsid w:val="2489F0E9"/>
    <w:rsid w:val="24CDB726"/>
    <w:rsid w:val="24D67CE0"/>
    <w:rsid w:val="250B6B1F"/>
    <w:rsid w:val="250F2674"/>
    <w:rsid w:val="25D4DF61"/>
    <w:rsid w:val="25E688F4"/>
    <w:rsid w:val="260F9039"/>
    <w:rsid w:val="262D0E64"/>
    <w:rsid w:val="267CA86D"/>
    <w:rsid w:val="26A1CD0D"/>
    <w:rsid w:val="26BDC6C9"/>
    <w:rsid w:val="26CD3226"/>
    <w:rsid w:val="26DF7854"/>
    <w:rsid w:val="26F763ED"/>
    <w:rsid w:val="26FE995E"/>
    <w:rsid w:val="270D871B"/>
    <w:rsid w:val="27224EBE"/>
    <w:rsid w:val="274C5CB4"/>
    <w:rsid w:val="275F52DE"/>
    <w:rsid w:val="279ADA7A"/>
    <w:rsid w:val="27A35EB7"/>
    <w:rsid w:val="27B0EC99"/>
    <w:rsid w:val="27F51227"/>
    <w:rsid w:val="27F58256"/>
    <w:rsid w:val="283218F2"/>
    <w:rsid w:val="2832830A"/>
    <w:rsid w:val="289000E0"/>
    <w:rsid w:val="289EB889"/>
    <w:rsid w:val="28A6152B"/>
    <w:rsid w:val="28D8C58F"/>
    <w:rsid w:val="28DB57FE"/>
    <w:rsid w:val="28E55A9F"/>
    <w:rsid w:val="2903EB0E"/>
    <w:rsid w:val="29607EE9"/>
    <w:rsid w:val="29AC6228"/>
    <w:rsid w:val="29BE7A11"/>
    <w:rsid w:val="29CD2F8F"/>
    <w:rsid w:val="29D2B20C"/>
    <w:rsid w:val="29E1E300"/>
    <w:rsid w:val="29E6F825"/>
    <w:rsid w:val="2A1D5024"/>
    <w:rsid w:val="2A2D0050"/>
    <w:rsid w:val="2A6517CD"/>
    <w:rsid w:val="2A86C471"/>
    <w:rsid w:val="2A8912CA"/>
    <w:rsid w:val="2A9146EB"/>
    <w:rsid w:val="2A944D99"/>
    <w:rsid w:val="2AD94926"/>
    <w:rsid w:val="2AFBF2D3"/>
    <w:rsid w:val="2B70A335"/>
    <w:rsid w:val="2B7866A2"/>
    <w:rsid w:val="2B876BAB"/>
    <w:rsid w:val="2B92EE6D"/>
    <w:rsid w:val="2BA43779"/>
    <w:rsid w:val="2BADAFBD"/>
    <w:rsid w:val="2BB950FE"/>
    <w:rsid w:val="2CCD847E"/>
    <w:rsid w:val="2D3F2AFC"/>
    <w:rsid w:val="2D438B78"/>
    <w:rsid w:val="2D7478DB"/>
    <w:rsid w:val="2DA4B981"/>
    <w:rsid w:val="2DBB14AA"/>
    <w:rsid w:val="2DCA76FC"/>
    <w:rsid w:val="2DFC4878"/>
    <w:rsid w:val="2E07D889"/>
    <w:rsid w:val="2E0DB97A"/>
    <w:rsid w:val="2E136A05"/>
    <w:rsid w:val="2E2187E5"/>
    <w:rsid w:val="2E4822D5"/>
    <w:rsid w:val="2ED53CDA"/>
    <w:rsid w:val="2EEE2B1B"/>
    <w:rsid w:val="2F23B72B"/>
    <w:rsid w:val="2F254956"/>
    <w:rsid w:val="2F377416"/>
    <w:rsid w:val="2F3DC37D"/>
    <w:rsid w:val="2F573CB0"/>
    <w:rsid w:val="2F63319D"/>
    <w:rsid w:val="2F6FDA03"/>
    <w:rsid w:val="2FBBC956"/>
    <w:rsid w:val="2FDE61ED"/>
    <w:rsid w:val="2FF8B00E"/>
    <w:rsid w:val="2FFE73D9"/>
    <w:rsid w:val="300A2168"/>
    <w:rsid w:val="30335991"/>
    <w:rsid w:val="3051D521"/>
    <w:rsid w:val="30741AB1"/>
    <w:rsid w:val="30758208"/>
    <w:rsid w:val="30864F5D"/>
    <w:rsid w:val="309F97D5"/>
    <w:rsid w:val="30B14CF8"/>
    <w:rsid w:val="30D91E98"/>
    <w:rsid w:val="31101770"/>
    <w:rsid w:val="31302E4F"/>
    <w:rsid w:val="314C6877"/>
    <w:rsid w:val="31737B6D"/>
    <w:rsid w:val="317A9D6A"/>
    <w:rsid w:val="319BA249"/>
    <w:rsid w:val="327A5609"/>
    <w:rsid w:val="32AB1FEF"/>
    <w:rsid w:val="32F4EDE1"/>
    <w:rsid w:val="330C66B6"/>
    <w:rsid w:val="336931FC"/>
    <w:rsid w:val="336B81C4"/>
    <w:rsid w:val="33927E64"/>
    <w:rsid w:val="33B1E150"/>
    <w:rsid w:val="33B52D88"/>
    <w:rsid w:val="33CC957E"/>
    <w:rsid w:val="33EF7B9C"/>
    <w:rsid w:val="3434850F"/>
    <w:rsid w:val="34431B1E"/>
    <w:rsid w:val="34481CBB"/>
    <w:rsid w:val="34842DFA"/>
    <w:rsid w:val="34A87C4F"/>
    <w:rsid w:val="34D96839"/>
    <w:rsid w:val="34F29844"/>
    <w:rsid w:val="34F94EA1"/>
    <w:rsid w:val="3506A4E8"/>
    <w:rsid w:val="3530C7E0"/>
    <w:rsid w:val="3591F022"/>
    <w:rsid w:val="35F79894"/>
    <w:rsid w:val="362B2D58"/>
    <w:rsid w:val="362CE1E0"/>
    <w:rsid w:val="363E9B42"/>
    <w:rsid w:val="364D8B4C"/>
    <w:rsid w:val="36560670"/>
    <w:rsid w:val="3669295A"/>
    <w:rsid w:val="36887C7A"/>
    <w:rsid w:val="36925DFC"/>
    <w:rsid w:val="36DFC2FD"/>
    <w:rsid w:val="36FAFD7F"/>
    <w:rsid w:val="372E65E1"/>
    <w:rsid w:val="3744254E"/>
    <w:rsid w:val="378A45D5"/>
    <w:rsid w:val="379222D3"/>
    <w:rsid w:val="37A75B37"/>
    <w:rsid w:val="37C12EBD"/>
    <w:rsid w:val="37C5B9DB"/>
    <w:rsid w:val="37D72AB8"/>
    <w:rsid w:val="3800A53D"/>
    <w:rsid w:val="383B988C"/>
    <w:rsid w:val="384B34B7"/>
    <w:rsid w:val="3892B04A"/>
    <w:rsid w:val="38B5FF02"/>
    <w:rsid w:val="38BCD3FC"/>
    <w:rsid w:val="39577B3D"/>
    <w:rsid w:val="39822BF7"/>
    <w:rsid w:val="3989B050"/>
    <w:rsid w:val="39A54CD1"/>
    <w:rsid w:val="39CE8C2B"/>
    <w:rsid w:val="3A65A957"/>
    <w:rsid w:val="3A6AC343"/>
    <w:rsid w:val="3A6E9CD2"/>
    <w:rsid w:val="3A72C9B5"/>
    <w:rsid w:val="3A82C31C"/>
    <w:rsid w:val="3B3BFB8D"/>
    <w:rsid w:val="3B50D76B"/>
    <w:rsid w:val="3B59E56A"/>
    <w:rsid w:val="3B7CE09E"/>
    <w:rsid w:val="3B84033C"/>
    <w:rsid w:val="3B86EC70"/>
    <w:rsid w:val="3B874224"/>
    <w:rsid w:val="3B9E4DFE"/>
    <w:rsid w:val="3BB25179"/>
    <w:rsid w:val="3BE3DAEB"/>
    <w:rsid w:val="3BECD6B5"/>
    <w:rsid w:val="3C2816D9"/>
    <w:rsid w:val="3C30F2A4"/>
    <w:rsid w:val="3C5E2361"/>
    <w:rsid w:val="3C644342"/>
    <w:rsid w:val="3C731FC6"/>
    <w:rsid w:val="3C7D246A"/>
    <w:rsid w:val="3C859ADF"/>
    <w:rsid w:val="3CEF7E1D"/>
    <w:rsid w:val="3D17E343"/>
    <w:rsid w:val="3D376B66"/>
    <w:rsid w:val="3D58E844"/>
    <w:rsid w:val="3D68AB33"/>
    <w:rsid w:val="3D76C2B6"/>
    <w:rsid w:val="3DA038BF"/>
    <w:rsid w:val="3DE755DE"/>
    <w:rsid w:val="3E5A06E4"/>
    <w:rsid w:val="3E5A801B"/>
    <w:rsid w:val="3E9402AC"/>
    <w:rsid w:val="3EA9B165"/>
    <w:rsid w:val="3EDB21C0"/>
    <w:rsid w:val="3EE9B59B"/>
    <w:rsid w:val="3F14096F"/>
    <w:rsid w:val="3F2B800D"/>
    <w:rsid w:val="3F401AC3"/>
    <w:rsid w:val="3F86A653"/>
    <w:rsid w:val="3F96635A"/>
    <w:rsid w:val="3FB180C9"/>
    <w:rsid w:val="3FF1EA34"/>
    <w:rsid w:val="4017890E"/>
    <w:rsid w:val="4085A09A"/>
    <w:rsid w:val="40985C79"/>
    <w:rsid w:val="40C9B994"/>
    <w:rsid w:val="40D756D7"/>
    <w:rsid w:val="40F3EBCD"/>
    <w:rsid w:val="411CF06B"/>
    <w:rsid w:val="4122EB38"/>
    <w:rsid w:val="4134625C"/>
    <w:rsid w:val="41AA545A"/>
    <w:rsid w:val="41ACBE6B"/>
    <w:rsid w:val="41D0C199"/>
    <w:rsid w:val="41ED9220"/>
    <w:rsid w:val="421F437A"/>
    <w:rsid w:val="42244938"/>
    <w:rsid w:val="4244D8EC"/>
    <w:rsid w:val="425680FD"/>
    <w:rsid w:val="4274A002"/>
    <w:rsid w:val="427F6594"/>
    <w:rsid w:val="428ABDC9"/>
    <w:rsid w:val="4295093C"/>
    <w:rsid w:val="42F6FEFE"/>
    <w:rsid w:val="43268745"/>
    <w:rsid w:val="435A4DCD"/>
    <w:rsid w:val="43640ACA"/>
    <w:rsid w:val="439B58FB"/>
    <w:rsid w:val="43AB16EB"/>
    <w:rsid w:val="449277A8"/>
    <w:rsid w:val="44F2894D"/>
    <w:rsid w:val="450B8969"/>
    <w:rsid w:val="456170E6"/>
    <w:rsid w:val="4561A6D2"/>
    <w:rsid w:val="4590FBA0"/>
    <w:rsid w:val="45B71FFB"/>
    <w:rsid w:val="45B85719"/>
    <w:rsid w:val="45E2CA5F"/>
    <w:rsid w:val="45E488E2"/>
    <w:rsid w:val="45E58F3E"/>
    <w:rsid w:val="45F06A50"/>
    <w:rsid w:val="460CC20C"/>
    <w:rsid w:val="4615C2C5"/>
    <w:rsid w:val="461E2F08"/>
    <w:rsid w:val="462FB7D8"/>
    <w:rsid w:val="46815C08"/>
    <w:rsid w:val="4692216D"/>
    <w:rsid w:val="4699C2E3"/>
    <w:rsid w:val="4756EF1D"/>
    <w:rsid w:val="4765DC92"/>
    <w:rsid w:val="47681E96"/>
    <w:rsid w:val="47A1C361"/>
    <w:rsid w:val="47A6E454"/>
    <w:rsid w:val="47B27EF6"/>
    <w:rsid w:val="47B6F25E"/>
    <w:rsid w:val="48436CA0"/>
    <w:rsid w:val="4853C414"/>
    <w:rsid w:val="48A1E21D"/>
    <w:rsid w:val="48C25A36"/>
    <w:rsid w:val="48E039B1"/>
    <w:rsid w:val="490E944D"/>
    <w:rsid w:val="491B4A3F"/>
    <w:rsid w:val="49C5E934"/>
    <w:rsid w:val="49E5CD25"/>
    <w:rsid w:val="49E9315F"/>
    <w:rsid w:val="4A09B455"/>
    <w:rsid w:val="4A10CB7C"/>
    <w:rsid w:val="4A333986"/>
    <w:rsid w:val="4A934B47"/>
    <w:rsid w:val="4A96FE1E"/>
    <w:rsid w:val="4A9D701C"/>
    <w:rsid w:val="4AB3CD31"/>
    <w:rsid w:val="4B447633"/>
    <w:rsid w:val="4B4F02C8"/>
    <w:rsid w:val="4B559763"/>
    <w:rsid w:val="4B7304EA"/>
    <w:rsid w:val="4B76E60E"/>
    <w:rsid w:val="4B7D0CD5"/>
    <w:rsid w:val="4B7DBA57"/>
    <w:rsid w:val="4B8CB2CC"/>
    <w:rsid w:val="4BAA1750"/>
    <w:rsid w:val="4BAC96A4"/>
    <w:rsid w:val="4BB87350"/>
    <w:rsid w:val="4BBDD9DB"/>
    <w:rsid w:val="4BD4FEDD"/>
    <w:rsid w:val="4BFBF8A6"/>
    <w:rsid w:val="4C11E74F"/>
    <w:rsid w:val="4C2CF490"/>
    <w:rsid w:val="4C3D257A"/>
    <w:rsid w:val="4C3E3FC5"/>
    <w:rsid w:val="4C7CF083"/>
    <w:rsid w:val="4C7EDDBF"/>
    <w:rsid w:val="4C8AC4D2"/>
    <w:rsid w:val="4C9A0150"/>
    <w:rsid w:val="4CBD43E3"/>
    <w:rsid w:val="4D13114A"/>
    <w:rsid w:val="4D6F3991"/>
    <w:rsid w:val="4DBFCABC"/>
    <w:rsid w:val="4DDF6C72"/>
    <w:rsid w:val="4E19D79A"/>
    <w:rsid w:val="4E4DAAFE"/>
    <w:rsid w:val="4E53CF6D"/>
    <w:rsid w:val="4E988530"/>
    <w:rsid w:val="4EAA2238"/>
    <w:rsid w:val="4EB39883"/>
    <w:rsid w:val="4F19D72A"/>
    <w:rsid w:val="4F2B14F4"/>
    <w:rsid w:val="4F6F3EAD"/>
    <w:rsid w:val="4FFB54D1"/>
    <w:rsid w:val="5000D969"/>
    <w:rsid w:val="5066C518"/>
    <w:rsid w:val="50D9006E"/>
    <w:rsid w:val="50FE2BF7"/>
    <w:rsid w:val="5100FEB8"/>
    <w:rsid w:val="512F3832"/>
    <w:rsid w:val="51752B1E"/>
    <w:rsid w:val="51E09FB0"/>
    <w:rsid w:val="51E11902"/>
    <w:rsid w:val="5224E56A"/>
    <w:rsid w:val="52486CF0"/>
    <w:rsid w:val="526B6E7F"/>
    <w:rsid w:val="52946116"/>
    <w:rsid w:val="52B122D1"/>
    <w:rsid w:val="53003831"/>
    <w:rsid w:val="5302398E"/>
    <w:rsid w:val="530BB8B8"/>
    <w:rsid w:val="5336C7C6"/>
    <w:rsid w:val="5365EA5F"/>
    <w:rsid w:val="539C2003"/>
    <w:rsid w:val="53BC648A"/>
    <w:rsid w:val="53DE20D6"/>
    <w:rsid w:val="53DEEB80"/>
    <w:rsid w:val="53F2CB25"/>
    <w:rsid w:val="540BC708"/>
    <w:rsid w:val="54951D4C"/>
    <w:rsid w:val="54A1F47C"/>
    <w:rsid w:val="54D1DBC3"/>
    <w:rsid w:val="550356B3"/>
    <w:rsid w:val="5507DC6F"/>
    <w:rsid w:val="552AB43E"/>
    <w:rsid w:val="553D2695"/>
    <w:rsid w:val="5546CAB3"/>
    <w:rsid w:val="5560FACF"/>
    <w:rsid w:val="55BFFC4D"/>
    <w:rsid w:val="55C95322"/>
    <w:rsid w:val="55C98BA2"/>
    <w:rsid w:val="55F1630D"/>
    <w:rsid w:val="5638AAC1"/>
    <w:rsid w:val="56782981"/>
    <w:rsid w:val="56789216"/>
    <w:rsid w:val="56830E4A"/>
    <w:rsid w:val="56AAF410"/>
    <w:rsid w:val="56BE563D"/>
    <w:rsid w:val="56C7D710"/>
    <w:rsid w:val="56D10DD2"/>
    <w:rsid w:val="56E2D99F"/>
    <w:rsid w:val="56E7E07D"/>
    <w:rsid w:val="56E87EE6"/>
    <w:rsid w:val="56FE72A2"/>
    <w:rsid w:val="5701987F"/>
    <w:rsid w:val="5717BD4C"/>
    <w:rsid w:val="5759A763"/>
    <w:rsid w:val="578C5F70"/>
    <w:rsid w:val="57970C17"/>
    <w:rsid w:val="57C0CD6E"/>
    <w:rsid w:val="57CBA4E3"/>
    <w:rsid w:val="582B8F16"/>
    <w:rsid w:val="583231E7"/>
    <w:rsid w:val="58359096"/>
    <w:rsid w:val="584407A0"/>
    <w:rsid w:val="585BE086"/>
    <w:rsid w:val="5866BE11"/>
    <w:rsid w:val="590E043A"/>
    <w:rsid w:val="5923F08C"/>
    <w:rsid w:val="5927C7EC"/>
    <w:rsid w:val="59836923"/>
    <w:rsid w:val="5A024BE4"/>
    <w:rsid w:val="5A0DA83E"/>
    <w:rsid w:val="5A379BA1"/>
    <w:rsid w:val="5A9AB98D"/>
    <w:rsid w:val="5AA16FE7"/>
    <w:rsid w:val="5AB72B4C"/>
    <w:rsid w:val="5AC1690A"/>
    <w:rsid w:val="5AE41B22"/>
    <w:rsid w:val="5AF17DF5"/>
    <w:rsid w:val="5B25F91B"/>
    <w:rsid w:val="5B2AF160"/>
    <w:rsid w:val="5B2C2E90"/>
    <w:rsid w:val="5B3D7648"/>
    <w:rsid w:val="5B53E2E1"/>
    <w:rsid w:val="5B756827"/>
    <w:rsid w:val="5B79101F"/>
    <w:rsid w:val="5BB76E45"/>
    <w:rsid w:val="5BBD43C7"/>
    <w:rsid w:val="5BCC476B"/>
    <w:rsid w:val="5BD13809"/>
    <w:rsid w:val="5BF29A01"/>
    <w:rsid w:val="5C197AEE"/>
    <w:rsid w:val="5C1B514B"/>
    <w:rsid w:val="5C28FC25"/>
    <w:rsid w:val="5C2A2471"/>
    <w:rsid w:val="5C32827A"/>
    <w:rsid w:val="5C508985"/>
    <w:rsid w:val="5C589C75"/>
    <w:rsid w:val="5CDCA467"/>
    <w:rsid w:val="5CDF71CE"/>
    <w:rsid w:val="5D0C16C2"/>
    <w:rsid w:val="5D0F5723"/>
    <w:rsid w:val="5D1B1156"/>
    <w:rsid w:val="5D3841F3"/>
    <w:rsid w:val="5D493E17"/>
    <w:rsid w:val="5D5F5AB0"/>
    <w:rsid w:val="5D67D0A0"/>
    <w:rsid w:val="5DAB1E4C"/>
    <w:rsid w:val="5DC2BC9B"/>
    <w:rsid w:val="5E326B37"/>
    <w:rsid w:val="5E40BA22"/>
    <w:rsid w:val="5E4F3A76"/>
    <w:rsid w:val="5E8E8C24"/>
    <w:rsid w:val="5E8F66B3"/>
    <w:rsid w:val="5EB4A1EA"/>
    <w:rsid w:val="5EBD8A3F"/>
    <w:rsid w:val="5ECED25F"/>
    <w:rsid w:val="5F02DBB6"/>
    <w:rsid w:val="5F06CD2A"/>
    <w:rsid w:val="5F19E236"/>
    <w:rsid w:val="5F1E41A4"/>
    <w:rsid w:val="5F2F9390"/>
    <w:rsid w:val="5F44AF32"/>
    <w:rsid w:val="5F64DF2E"/>
    <w:rsid w:val="5F882B2D"/>
    <w:rsid w:val="5FA8FD75"/>
    <w:rsid w:val="5FE2FB22"/>
    <w:rsid w:val="5FFEB4C8"/>
    <w:rsid w:val="6021BF96"/>
    <w:rsid w:val="607A5B7E"/>
    <w:rsid w:val="60983F7B"/>
    <w:rsid w:val="60DAFA57"/>
    <w:rsid w:val="61116DB6"/>
    <w:rsid w:val="6122790B"/>
    <w:rsid w:val="612AFEDC"/>
    <w:rsid w:val="620D6E29"/>
    <w:rsid w:val="622201E1"/>
    <w:rsid w:val="62607EFF"/>
    <w:rsid w:val="6293EF05"/>
    <w:rsid w:val="62A0C628"/>
    <w:rsid w:val="62BDB630"/>
    <w:rsid w:val="62C21588"/>
    <w:rsid w:val="62DEABE0"/>
    <w:rsid w:val="62F518F2"/>
    <w:rsid w:val="6322FE41"/>
    <w:rsid w:val="632C084A"/>
    <w:rsid w:val="634388DA"/>
    <w:rsid w:val="635E4CAB"/>
    <w:rsid w:val="63B27E7D"/>
    <w:rsid w:val="63B576DB"/>
    <w:rsid w:val="647FFE40"/>
    <w:rsid w:val="64BCB34B"/>
    <w:rsid w:val="653874B6"/>
    <w:rsid w:val="654936FC"/>
    <w:rsid w:val="655977B4"/>
    <w:rsid w:val="656D1156"/>
    <w:rsid w:val="65AB9E3E"/>
    <w:rsid w:val="65AC9900"/>
    <w:rsid w:val="65D15EE4"/>
    <w:rsid w:val="662E5BEC"/>
    <w:rsid w:val="66466B5D"/>
    <w:rsid w:val="66952402"/>
    <w:rsid w:val="66BD8118"/>
    <w:rsid w:val="6736797F"/>
    <w:rsid w:val="676110EC"/>
    <w:rsid w:val="679BC0F6"/>
    <w:rsid w:val="67ACEF12"/>
    <w:rsid w:val="67B0E81B"/>
    <w:rsid w:val="67C0F712"/>
    <w:rsid w:val="67D8D1FE"/>
    <w:rsid w:val="6808AA2C"/>
    <w:rsid w:val="68572CD5"/>
    <w:rsid w:val="685BD1E8"/>
    <w:rsid w:val="685CBD74"/>
    <w:rsid w:val="68663855"/>
    <w:rsid w:val="6875C69E"/>
    <w:rsid w:val="68AADF8A"/>
    <w:rsid w:val="68B69553"/>
    <w:rsid w:val="68BBA4AD"/>
    <w:rsid w:val="68C8D94C"/>
    <w:rsid w:val="6916A4D5"/>
    <w:rsid w:val="6930ED7F"/>
    <w:rsid w:val="69420018"/>
    <w:rsid w:val="69AB711B"/>
    <w:rsid w:val="69B3DA83"/>
    <w:rsid w:val="6A8D6E1C"/>
    <w:rsid w:val="6AE616CD"/>
    <w:rsid w:val="6B0A6749"/>
    <w:rsid w:val="6B49AA45"/>
    <w:rsid w:val="6B57B2D6"/>
    <w:rsid w:val="6B8A7746"/>
    <w:rsid w:val="6B8F5DBF"/>
    <w:rsid w:val="6BBC71B2"/>
    <w:rsid w:val="6C097FFF"/>
    <w:rsid w:val="6C1D0BB7"/>
    <w:rsid w:val="6C4A68C6"/>
    <w:rsid w:val="6C8A2370"/>
    <w:rsid w:val="6C8E8098"/>
    <w:rsid w:val="6C98D4B7"/>
    <w:rsid w:val="6CF9308C"/>
    <w:rsid w:val="6D152755"/>
    <w:rsid w:val="6D24A627"/>
    <w:rsid w:val="6D9B8AB6"/>
    <w:rsid w:val="6DB33D18"/>
    <w:rsid w:val="6DEBFA69"/>
    <w:rsid w:val="6E3DBB79"/>
    <w:rsid w:val="6E422579"/>
    <w:rsid w:val="6E5A895F"/>
    <w:rsid w:val="6E65B570"/>
    <w:rsid w:val="6E6A8E79"/>
    <w:rsid w:val="6E970534"/>
    <w:rsid w:val="6EBD2171"/>
    <w:rsid w:val="6EEB3CAA"/>
    <w:rsid w:val="6EEEE106"/>
    <w:rsid w:val="6EFE75B1"/>
    <w:rsid w:val="6F0000EF"/>
    <w:rsid w:val="6F41250E"/>
    <w:rsid w:val="6FAAA696"/>
    <w:rsid w:val="6FC84CEC"/>
    <w:rsid w:val="6FEEBA0E"/>
    <w:rsid w:val="70554F13"/>
    <w:rsid w:val="7087B352"/>
    <w:rsid w:val="708E1BFE"/>
    <w:rsid w:val="70938029"/>
    <w:rsid w:val="70C94060"/>
    <w:rsid w:val="70DD528A"/>
    <w:rsid w:val="7114840C"/>
    <w:rsid w:val="713D14FB"/>
    <w:rsid w:val="71511DE7"/>
    <w:rsid w:val="717CA105"/>
    <w:rsid w:val="71E0E305"/>
    <w:rsid w:val="71EE5C0B"/>
    <w:rsid w:val="71F631A4"/>
    <w:rsid w:val="723220A8"/>
    <w:rsid w:val="72624A8C"/>
    <w:rsid w:val="726FB14D"/>
    <w:rsid w:val="72BB744E"/>
    <w:rsid w:val="72C36143"/>
    <w:rsid w:val="73027FA8"/>
    <w:rsid w:val="73A5808A"/>
    <w:rsid w:val="74251305"/>
    <w:rsid w:val="744EADA0"/>
    <w:rsid w:val="746587BA"/>
    <w:rsid w:val="7494F699"/>
    <w:rsid w:val="75077100"/>
    <w:rsid w:val="7523E5E7"/>
    <w:rsid w:val="7530AE61"/>
    <w:rsid w:val="75356C09"/>
    <w:rsid w:val="754799DC"/>
    <w:rsid w:val="754F1289"/>
    <w:rsid w:val="7569C113"/>
    <w:rsid w:val="756D3166"/>
    <w:rsid w:val="757224C4"/>
    <w:rsid w:val="75769F27"/>
    <w:rsid w:val="757ADB1C"/>
    <w:rsid w:val="75B2A9D3"/>
    <w:rsid w:val="75C2D18C"/>
    <w:rsid w:val="7640BFBB"/>
    <w:rsid w:val="76594FC8"/>
    <w:rsid w:val="765D9728"/>
    <w:rsid w:val="766FF604"/>
    <w:rsid w:val="7676B17A"/>
    <w:rsid w:val="767E3DCE"/>
    <w:rsid w:val="768AF422"/>
    <w:rsid w:val="768DC8A1"/>
    <w:rsid w:val="7695D4F3"/>
    <w:rsid w:val="7699AE58"/>
    <w:rsid w:val="76D5645A"/>
    <w:rsid w:val="76DEFA8B"/>
    <w:rsid w:val="76E51802"/>
    <w:rsid w:val="76EC324E"/>
    <w:rsid w:val="7700D21A"/>
    <w:rsid w:val="77356CFB"/>
    <w:rsid w:val="7763A406"/>
    <w:rsid w:val="776777DF"/>
    <w:rsid w:val="778809A9"/>
    <w:rsid w:val="77C3CD91"/>
    <w:rsid w:val="77CF6B33"/>
    <w:rsid w:val="77EED352"/>
    <w:rsid w:val="785D25C9"/>
    <w:rsid w:val="7934C0FF"/>
    <w:rsid w:val="793D9CBB"/>
    <w:rsid w:val="7989B85E"/>
    <w:rsid w:val="79B3194A"/>
    <w:rsid w:val="79BE0223"/>
    <w:rsid w:val="79D1DB67"/>
    <w:rsid w:val="7A1F6284"/>
    <w:rsid w:val="7A499391"/>
    <w:rsid w:val="7A5100C5"/>
    <w:rsid w:val="7A54C16C"/>
    <w:rsid w:val="7A9672AF"/>
    <w:rsid w:val="7A96C25B"/>
    <w:rsid w:val="7AA1A021"/>
    <w:rsid w:val="7AE78008"/>
    <w:rsid w:val="7AEB5052"/>
    <w:rsid w:val="7B2037DE"/>
    <w:rsid w:val="7B223660"/>
    <w:rsid w:val="7B28B0E7"/>
    <w:rsid w:val="7B31551A"/>
    <w:rsid w:val="7B3B9478"/>
    <w:rsid w:val="7B6556EF"/>
    <w:rsid w:val="7B9C145F"/>
    <w:rsid w:val="7C391EB0"/>
    <w:rsid w:val="7C4A7300"/>
    <w:rsid w:val="7C4C3077"/>
    <w:rsid w:val="7C5C69E7"/>
    <w:rsid w:val="7C825DBF"/>
    <w:rsid w:val="7C944E0A"/>
    <w:rsid w:val="7CA0A903"/>
    <w:rsid w:val="7CB6291C"/>
    <w:rsid w:val="7CC24483"/>
    <w:rsid w:val="7CC2E4A0"/>
    <w:rsid w:val="7CD25424"/>
    <w:rsid w:val="7D2CA50E"/>
    <w:rsid w:val="7D4B0A9E"/>
    <w:rsid w:val="7D64A202"/>
    <w:rsid w:val="7D910650"/>
    <w:rsid w:val="7D9AF25F"/>
    <w:rsid w:val="7DC57A07"/>
    <w:rsid w:val="7DDBC229"/>
    <w:rsid w:val="7DF00856"/>
    <w:rsid w:val="7E0795AB"/>
    <w:rsid w:val="7E12B15C"/>
    <w:rsid w:val="7E14D2CD"/>
    <w:rsid w:val="7E331F2D"/>
    <w:rsid w:val="7EF00910"/>
    <w:rsid w:val="7F2DB20D"/>
    <w:rsid w:val="7F93C3C6"/>
    <w:rsid w:val="7F9DE020"/>
    <w:rsid w:val="7FB8B451"/>
    <w:rsid w:val="7FD0787D"/>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2A123B88"/>
  <w15:docId w15:val="{C8D04404-B39A-468F-947A-10051A97C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1"/>
    <w:uiPriority w:val="9"/>
    <w:qFormat/>
    <w:rsid w:val="00136297"/>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next w:val="Body"/>
    <w:uiPriority w:val="9"/>
    <w:unhideWhenUsed/>
    <w:qFormat/>
    <w:pPr>
      <w:keepNext/>
      <w:keepLines/>
      <w:spacing w:before="40" w:line="259" w:lineRule="auto"/>
      <w:outlineLvl w:val="1"/>
    </w:pPr>
    <w:rPr>
      <w:rFonts w:ascii="Calibri Light" w:hAnsi="Calibri Light" w:cs="Arial Unicode MS"/>
      <w:color w:val="2E74B5"/>
      <w:sz w:val="26"/>
      <w:szCs w:val="26"/>
      <w:u w:color="2E74B5"/>
      <w:lang w:val="it-IT"/>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Header">
    <w:name w:val="header"/>
    <w:pPr>
      <w:tabs>
        <w:tab w:val="center" w:pos="4680"/>
        <w:tab w:val="right" w:pos="9360"/>
      </w:tabs>
    </w:pPr>
    <w:rPr>
      <w:rFonts w:ascii="Calibri" w:hAnsi="Calibri" w:cs="Arial Unicode MS"/>
      <w:color w:val="000000"/>
      <w:sz w:val="22"/>
      <w:szCs w:val="22"/>
      <w:u w:color="000000"/>
      <w:lang w:val="en-US"/>
    </w:rPr>
  </w:style>
  <w:style w:type="paragraph" w:styleId="Title">
    <w:name w:val="Title"/>
    <w:next w:val="Body"/>
    <w:uiPriority w:val="10"/>
    <w:qFormat/>
    <w:rPr>
      <w:rFonts w:ascii="Calibri Light" w:hAnsi="Calibri Light" w:cs="Arial Unicode MS"/>
      <w:color w:val="000000"/>
      <w:spacing w:val="-10"/>
      <w:kern w:val="28"/>
      <w:sz w:val="56"/>
      <w:szCs w:val="56"/>
      <w:u w:color="000000"/>
      <w:lang w:val="en-US"/>
      <w14:textOutline w14:w="0" w14:cap="flat" w14:cmpd="sng" w14:algn="ctr">
        <w14:noFill/>
        <w14:prstDash w14:val="solid"/>
        <w14:bevel/>
      </w14:textOutline>
    </w:rPr>
  </w:style>
  <w:style w:type="paragraph" w:customStyle="1" w:styleId="Body">
    <w:name w:val="Body"/>
    <w:link w:val="BodyChar"/>
    <w:pPr>
      <w:spacing w:after="160" w:line="259"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character" w:customStyle="1" w:styleId="Hyperlink0">
    <w:name w:val="Hyperlink.0"/>
    <w:basedOn w:val="Hyperlink"/>
    <w:rPr>
      <w:outline w:val="0"/>
      <w:color w:val="0000FF"/>
      <w:u w:val="single" w:color="0000FF"/>
    </w:rPr>
  </w:style>
  <w:style w:type="paragraph" w:customStyle="1" w:styleId="Heading">
    <w:name w:val="Heading"/>
    <w:next w:val="Body"/>
    <w:pPr>
      <w:keepNext/>
      <w:keepLines/>
      <w:spacing w:before="240" w:line="259" w:lineRule="auto"/>
      <w:outlineLvl w:val="0"/>
    </w:pPr>
    <w:rPr>
      <w:rFonts w:ascii="Calibri Light" w:hAnsi="Calibri Light" w:cs="Arial Unicode MS"/>
      <w:color w:val="2E74B5"/>
      <w:sz w:val="32"/>
      <w:szCs w:val="32"/>
      <w:u w:color="2E74B5"/>
      <w:lang w:val="de-DE"/>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Paragraph">
    <w:name w:val="List Paragraph"/>
    <w:pPr>
      <w:spacing w:after="160" w:line="259" w:lineRule="auto"/>
      <w:ind w:left="720"/>
    </w:pPr>
    <w:rPr>
      <w:rFonts w:ascii="Calibri" w:eastAsia="Calibri" w:hAnsi="Calibri" w:cs="Calibri"/>
      <w:color w:val="000000"/>
      <w:sz w:val="22"/>
      <w:szCs w:val="22"/>
      <w:u w:color="000000"/>
      <w:lang w:val="en-US"/>
    </w:rPr>
  </w:style>
  <w:style w:type="character" w:customStyle="1" w:styleId="Heading1Char">
    <w:name w:val="Heading 1 Char"/>
    <w:rPr>
      <w:rFonts w:ascii="Calibri Light" w:hAnsi="Calibri Light"/>
      <w:outline w:val="0"/>
      <w:color w:val="2E74B5"/>
      <w:sz w:val="32"/>
      <w:szCs w:val="32"/>
      <w:u w:color="2E74B5"/>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paragraph" w:styleId="Caption">
    <w:name w:val="caption"/>
    <w:next w:val="Body"/>
    <w:pPr>
      <w:spacing w:after="200"/>
    </w:pPr>
    <w:rPr>
      <w:rFonts w:ascii="Calibri" w:eastAsia="Calibri" w:hAnsi="Calibri" w:cs="Calibri"/>
      <w:i/>
      <w:iCs/>
      <w:color w:val="44546A"/>
      <w:sz w:val="18"/>
      <w:szCs w:val="18"/>
      <w:u w:color="44546A"/>
      <w:lang w:val="en-US"/>
      <w14:textOutline w14:w="0" w14:cap="flat" w14:cmpd="sng" w14:algn="ctr">
        <w14:noFill/>
        <w14:prstDash w14:val="solid"/>
        <w14:bevel/>
      </w14:textOutline>
    </w:rPr>
  </w:style>
  <w:style w:type="character" w:customStyle="1" w:styleId="None">
    <w:name w:val="None"/>
  </w:style>
  <w:style w:type="character" w:customStyle="1" w:styleId="Hyperlink1">
    <w:name w:val="Hyperlink.1"/>
    <w:basedOn w:val="None"/>
  </w:style>
  <w:style w:type="paragraph" w:customStyle="1" w:styleId="EndNoteBibliography">
    <w:name w:val="EndNote Bibliography"/>
    <w:pPr>
      <w:spacing w:after="160"/>
    </w:pPr>
    <w:rPr>
      <w:rFonts w:eastAsia="Calibri Light"/>
      <w:color w:val="000000"/>
      <w:sz w:val="24"/>
      <w:szCs w:val="32"/>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F0ED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D02C4D"/>
    <w:rPr>
      <w:b/>
      <w:bCs/>
    </w:rPr>
  </w:style>
  <w:style w:type="character" w:customStyle="1" w:styleId="CommentSubjectChar">
    <w:name w:val="Comment Subject Char"/>
    <w:basedOn w:val="CommentTextChar"/>
    <w:link w:val="CommentSubject"/>
    <w:uiPriority w:val="99"/>
    <w:semiHidden/>
    <w:rsid w:val="00D02C4D"/>
    <w:rPr>
      <w:b/>
      <w:bCs/>
      <w:lang w:val="en-US" w:eastAsia="en-US"/>
    </w:rPr>
  </w:style>
  <w:style w:type="paragraph" w:styleId="BalloonText">
    <w:name w:val="Balloon Text"/>
    <w:basedOn w:val="Normal"/>
    <w:link w:val="BalloonTextChar"/>
    <w:uiPriority w:val="99"/>
    <w:semiHidden/>
    <w:unhideWhenUsed/>
    <w:rsid w:val="008932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2D9"/>
    <w:rPr>
      <w:rFonts w:ascii="Segoe UI" w:hAnsi="Segoe UI" w:cs="Segoe UI"/>
      <w:sz w:val="18"/>
      <w:szCs w:val="18"/>
      <w:lang w:val="en-US" w:eastAsia="en-US"/>
    </w:rPr>
  </w:style>
  <w:style w:type="paragraph" w:customStyle="1" w:styleId="EndNoteBibliographyTitle">
    <w:name w:val="EndNote Bibliography Title"/>
    <w:basedOn w:val="Normal"/>
    <w:link w:val="EndNoteBibliographyTitleChar"/>
    <w:rsid w:val="004D3D79"/>
    <w:pPr>
      <w:jc w:val="center"/>
    </w:pPr>
    <w:rPr>
      <w:noProof/>
    </w:rPr>
  </w:style>
  <w:style w:type="character" w:customStyle="1" w:styleId="BodyChar">
    <w:name w:val="Body Char"/>
    <w:basedOn w:val="DefaultParagraphFont"/>
    <w:link w:val="Body"/>
    <w:rsid w:val="004D3D79"/>
    <w:rPr>
      <w:rFonts w:ascii="Calibri" w:hAnsi="Calibri" w:cs="Arial Unicode MS"/>
      <w:color w:val="000000"/>
      <w:sz w:val="22"/>
      <w:szCs w:val="22"/>
      <w:u w:color="000000"/>
      <w:lang w:val="en-US"/>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4D3D79"/>
    <w:rPr>
      <w:rFonts w:ascii="Calibri" w:hAnsi="Calibri" w:cs="Arial Unicode MS"/>
      <w:noProof/>
      <w:color w:val="000000"/>
      <w:sz w:val="24"/>
      <w:szCs w:val="24"/>
      <w:u w:color="000000"/>
      <w:lang w:val="en-US" w:eastAsia="en-US"/>
      <w14:textOutline w14:w="0" w14:cap="flat" w14:cmpd="sng" w14:algn="ctr">
        <w14:noFill/>
        <w14:prstDash w14:val="solid"/>
        <w14:bevel/>
      </w14:textOutline>
    </w:rPr>
  </w:style>
  <w:style w:type="character" w:customStyle="1" w:styleId="Heading1Char1">
    <w:name w:val="Heading 1 Char1"/>
    <w:basedOn w:val="DefaultParagraphFont"/>
    <w:link w:val="Heading1"/>
    <w:uiPriority w:val="9"/>
    <w:rsid w:val="00136297"/>
    <w:rPr>
      <w:rFonts w:asciiTheme="majorHAnsi" w:eastAsiaTheme="majorEastAsia" w:hAnsiTheme="majorHAnsi" w:cstheme="majorBidi"/>
      <w:color w:val="2E74B5" w:themeColor="accent1" w:themeShade="BF"/>
      <w:sz w:val="32"/>
      <w:szCs w:val="32"/>
      <w:lang w:val="en-US" w:eastAsia="en-US"/>
    </w:rPr>
  </w:style>
  <w:style w:type="table" w:styleId="PlainTable3">
    <w:name w:val="Plain Table 3"/>
    <w:basedOn w:val="TableNormal"/>
    <w:uiPriority w:val="43"/>
    <w:rsid w:val="00BB034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B034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Accent3">
    <w:name w:val="Grid Table 6 Colorful Accent 3"/>
    <w:basedOn w:val="TableNormal"/>
    <w:uiPriority w:val="51"/>
    <w:rsid w:val="00BB034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0E5C3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semiHidden/>
    <w:unhideWhenUsed/>
    <w:rsid w:val="00C02490"/>
    <w:pPr>
      <w:tabs>
        <w:tab w:val="center" w:pos="4680"/>
        <w:tab w:val="right" w:pos="9360"/>
      </w:tabs>
    </w:pPr>
  </w:style>
  <w:style w:type="character" w:customStyle="1" w:styleId="FooterChar">
    <w:name w:val="Footer Char"/>
    <w:basedOn w:val="DefaultParagraphFont"/>
    <w:link w:val="Footer"/>
    <w:uiPriority w:val="99"/>
    <w:semiHidden/>
    <w:rsid w:val="00C02490"/>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9771368">
      <w:bodyDiv w:val="1"/>
      <w:marLeft w:val="0"/>
      <w:marRight w:val="0"/>
      <w:marTop w:val="0"/>
      <w:marBottom w:val="0"/>
      <w:divBdr>
        <w:top w:val="none" w:sz="0" w:space="0" w:color="auto"/>
        <w:left w:val="none" w:sz="0" w:space="0" w:color="auto"/>
        <w:bottom w:val="none" w:sz="0" w:space="0" w:color="auto"/>
        <w:right w:val="none" w:sz="0" w:space="0" w:color="auto"/>
      </w:divBdr>
    </w:div>
    <w:div w:id="19626077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Calibri Light"/>
        <a:ea typeface="Calibri Light"/>
        <a:cs typeface="Calibri Light"/>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2FADFEA00E59B42A5459E9A5BDD5C93" ma:contentTypeVersion="14" ma:contentTypeDescription="Een nieuw document maken." ma:contentTypeScope="" ma:versionID="11a800e1bd6bc0b33cfaff81cfc6f0ad">
  <xsd:schema xmlns:xsd="http://www.w3.org/2001/XMLSchema" xmlns:xs="http://www.w3.org/2001/XMLSchema" xmlns:p="http://schemas.microsoft.com/office/2006/metadata/properties" xmlns:ns3="af59a980-7f50-4c2b-bc16-ead27b3fa8d2" xmlns:ns4="ab2ff1d1-43c3-4942-af37-3919f1ab1ec8" targetNamespace="http://schemas.microsoft.com/office/2006/metadata/properties" ma:root="true" ma:fieldsID="9f37f89d7d032e871b407aa277c237a6" ns3:_="" ns4:_="">
    <xsd:import namespace="af59a980-7f50-4c2b-bc16-ead27b3fa8d2"/>
    <xsd:import namespace="ab2ff1d1-43c3-4942-af37-3919f1ab1ec8"/>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59a980-7f50-4c2b-bc16-ead27b3fa8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b2ff1d1-43c3-4942-af37-3919f1ab1ec8"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Gedeeld met details" ma:internalName="SharedWithDetails" ma:readOnly="true">
      <xsd:simpleType>
        <xsd:restriction base="dms:Note">
          <xsd:maxLength value="255"/>
        </xsd:restriction>
      </xsd:simpleType>
    </xsd:element>
    <xsd:element name="SharingHintHash" ma:index="15"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f59a980-7f50-4c2b-bc16-ead27b3fa8d2" xsi:nil="true"/>
  </documentManagement>
</p:properties>
</file>

<file path=customXml/item4.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4CAE6E9D-9917-476F-8856-3CF8665E8CFD}">
  <ds:schemaRefs>
    <ds:schemaRef ds:uri="http://schemas.microsoft.com/sharepoint/v3/contenttype/forms"/>
  </ds:schemaRefs>
</ds:datastoreItem>
</file>

<file path=customXml/itemProps2.xml><?xml version="1.0" encoding="utf-8"?>
<ds:datastoreItem xmlns:ds="http://schemas.openxmlformats.org/officeDocument/2006/customXml" ds:itemID="{2474593D-7314-48C1-8C40-E32052EDFE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59a980-7f50-4c2b-bc16-ead27b3fa8d2"/>
    <ds:schemaRef ds:uri="ab2ff1d1-43c3-4942-af37-3919f1ab1e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085E19-8CE6-45C5-A9DA-008010550BF6}">
  <ds:schemaRefs>
    <ds:schemaRef ds:uri="http://schemas.microsoft.com/office/2006/metadata/properties"/>
    <ds:schemaRef ds:uri="http://schemas.microsoft.com/office/infopath/2007/PartnerControls"/>
    <ds:schemaRef ds:uri="af59a980-7f50-4c2b-bc16-ead27b3fa8d2"/>
  </ds:schemaRefs>
</ds:datastoreItem>
</file>

<file path=customXml/itemProps4.xml><?xml version="1.0" encoding="utf-8"?>
<ds:datastoreItem xmlns:ds="http://schemas.openxmlformats.org/officeDocument/2006/customXml" ds:itemID="{414ABF7B-C0D7-4324-855F-3052F2546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8</TotalTime>
  <Pages>6</Pages>
  <Words>2462</Words>
  <Characters>14037</Characters>
  <Application>Microsoft Office Word</Application>
  <DocSecurity>0</DocSecurity>
  <Lines>116</Lines>
  <Paragraphs>32</Paragraphs>
  <ScaleCrop>false</ScaleCrop>
  <Company/>
  <LinksUpToDate>false</LinksUpToDate>
  <CharactersWithSpaces>1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o van den wijngaard</dc:creator>
  <cp:keywords/>
  <cp:lastModifiedBy>Olszewski, W. (Wiktor)</cp:lastModifiedBy>
  <cp:revision>589</cp:revision>
  <dcterms:created xsi:type="dcterms:W3CDTF">2025-08-19T22:28:00Z</dcterms:created>
  <dcterms:modified xsi:type="dcterms:W3CDTF">2025-10-27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FADFEA00E59B42A5459E9A5BDD5C93</vt:lpwstr>
  </property>
</Properties>
</file>